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6585" w:rsidRPr="00BC298A" w:rsidRDefault="00A66585" w:rsidP="00A66585">
      <w:pPr>
        <w:jc w:val="both"/>
        <w:rPr>
          <w:rFonts w:ascii="Times New Roman" w:hAnsi="Times New Roman" w:cs="Times New Roman"/>
          <w:sz w:val="24"/>
          <w:szCs w:val="24"/>
        </w:rPr>
      </w:pPr>
      <w:r w:rsidRPr="00BC298A">
        <w:rPr>
          <w:rFonts w:ascii="Times New Roman" w:hAnsi="Times New Roman" w:cs="Times New Roman"/>
          <w:sz w:val="24"/>
          <w:szCs w:val="24"/>
        </w:rPr>
        <w:t>Figure S1: Endogenous level of SMAR1 is stabilized upon MG132 treatment. (a) Endogenous level of SMAR1 is stabilized upon MG132 treatment.  Higher grades of breast cancer cell lines (MCF7: Luminal A, MDA-MB-231: Triple negative breast cancer cell line</w:t>
      </w:r>
      <w:r>
        <w:rPr>
          <w:rFonts w:ascii="Times New Roman" w:hAnsi="Times New Roman" w:cs="Times New Roman"/>
          <w:sz w:val="24"/>
          <w:szCs w:val="24"/>
        </w:rPr>
        <w:t>, basal B</w:t>
      </w:r>
      <w:r w:rsidRPr="00BC298A">
        <w:rPr>
          <w:rFonts w:ascii="Times New Roman" w:hAnsi="Times New Roman" w:cs="Times New Roman"/>
          <w:sz w:val="24"/>
          <w:szCs w:val="24"/>
        </w:rPr>
        <w:t>, NCI-ADR-RES: Luminal A and T47D: Luminal A)</w:t>
      </w:r>
      <w:r w:rsidR="00C73C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2- 24</w:t>
      </w:r>
      <w:r w:rsidRPr="00BC298A">
        <w:rPr>
          <w:rFonts w:ascii="Times New Roman" w:hAnsi="Times New Roman" w:cs="Times New Roman"/>
          <w:sz w:val="24"/>
          <w:szCs w:val="24"/>
        </w:rPr>
        <w:t xml:space="preserve"> were treated with or</w:t>
      </w:r>
      <w:r w:rsidR="00C73C3E">
        <w:rPr>
          <w:rFonts w:ascii="Times New Roman" w:hAnsi="Times New Roman" w:cs="Times New Roman"/>
          <w:sz w:val="24"/>
          <w:szCs w:val="24"/>
        </w:rPr>
        <w:t xml:space="preserve"> without 10 μM MG132 for 6 h</w:t>
      </w:r>
      <w:r w:rsidRPr="00BC298A">
        <w:rPr>
          <w:rFonts w:ascii="Times New Roman" w:hAnsi="Times New Roman" w:cs="Times New Roman"/>
          <w:sz w:val="24"/>
          <w:szCs w:val="24"/>
        </w:rPr>
        <w:t xml:space="preserve">. Cells lysates were </w:t>
      </w:r>
      <w:r w:rsidR="003D61A8" w:rsidRPr="00BC298A">
        <w:rPr>
          <w:rFonts w:ascii="Times New Roman" w:hAnsi="Times New Roman" w:cs="Times New Roman"/>
          <w:sz w:val="24"/>
          <w:szCs w:val="24"/>
        </w:rPr>
        <w:t>analysed</w:t>
      </w:r>
      <w:r w:rsidRPr="00BC298A">
        <w:rPr>
          <w:rFonts w:ascii="Times New Roman" w:hAnsi="Times New Roman" w:cs="Times New Roman"/>
          <w:sz w:val="24"/>
          <w:szCs w:val="24"/>
        </w:rPr>
        <w:t xml:space="preserve"> by western blotting using indicated antibodies. (b) Quantification of SMAR1 level through densitometry analysis of </w:t>
      </w:r>
      <w:proofErr w:type="spellStart"/>
      <w:r w:rsidRPr="00BC298A">
        <w:rPr>
          <w:rFonts w:ascii="Times New Roman" w:hAnsi="Times New Roman" w:cs="Times New Roman"/>
          <w:sz w:val="24"/>
          <w:szCs w:val="24"/>
        </w:rPr>
        <w:t>immunoblots</w:t>
      </w:r>
      <w:proofErr w:type="spellEnd"/>
      <w:r w:rsidRPr="00BC298A">
        <w:rPr>
          <w:rFonts w:ascii="Times New Roman" w:hAnsi="Times New Roman" w:cs="Times New Roman"/>
          <w:sz w:val="24"/>
          <w:szCs w:val="24"/>
        </w:rPr>
        <w:t xml:space="preserve"> in panel (a). </w:t>
      </w:r>
      <w:r w:rsidRPr="00BC298A">
        <w:rPr>
          <w:rFonts w:ascii="Times New Roman" w:hAnsi="Times New Roman" w:cs="Times New Roman"/>
          <w:sz w:val="24"/>
          <w:szCs w:val="24"/>
          <w:lang w:val="en-US"/>
        </w:rPr>
        <w:t>SMAR1 protein levels were measured using densitometry analysis and normalized against tubulin level</w:t>
      </w:r>
      <w:r w:rsidRPr="00BC298A">
        <w:rPr>
          <w:rFonts w:ascii="Times New Roman" w:hAnsi="Times New Roman" w:cs="Times New Roman"/>
          <w:sz w:val="24"/>
          <w:szCs w:val="24"/>
        </w:rPr>
        <w:t xml:space="preserve">. Normalized level of SMAR1 of untreated sample was taken as 1. (c) Relative mRNA level of SMAR1 in the absence and presence of MG132. </w:t>
      </w:r>
      <w:r w:rsidRPr="00BC298A">
        <w:rPr>
          <w:rFonts w:ascii="Times New Roman" w:hAnsi="Times New Roman" w:cs="Times New Roman"/>
          <w:sz w:val="24"/>
          <w:szCs w:val="24"/>
          <w:lang w:val="en-US"/>
        </w:rPr>
        <w:t>SMAR1 mRNA levels were measured using RT-qPCR assay and normalized against GAPDH mRNA.</w:t>
      </w:r>
      <w:r w:rsidRPr="00BC298A">
        <w:rPr>
          <w:rFonts w:ascii="Times New Roman" w:hAnsi="Times New Roman" w:cs="Times New Roman"/>
          <w:sz w:val="24"/>
          <w:szCs w:val="24"/>
        </w:rPr>
        <w:t xml:space="preserve"> (d) SMAR1 is regulated at proteasomal level in HCT116 and </w:t>
      </w:r>
      <w:proofErr w:type="spellStart"/>
      <w:r w:rsidRPr="00BC298A">
        <w:rPr>
          <w:rFonts w:ascii="Times New Roman" w:hAnsi="Times New Roman" w:cs="Times New Roman"/>
          <w:sz w:val="24"/>
          <w:szCs w:val="24"/>
        </w:rPr>
        <w:t>Hela</w:t>
      </w:r>
      <w:proofErr w:type="spellEnd"/>
      <w:r w:rsidRPr="00BC298A">
        <w:rPr>
          <w:rFonts w:ascii="Times New Roman" w:hAnsi="Times New Roman" w:cs="Times New Roman"/>
          <w:sz w:val="24"/>
          <w:szCs w:val="24"/>
        </w:rPr>
        <w:t xml:space="preserve"> cells. </w:t>
      </w:r>
    </w:p>
    <w:p w:rsidR="00A66585" w:rsidRPr="003D61A8" w:rsidRDefault="00A66585" w:rsidP="003D61A8">
      <w:pPr>
        <w:jc w:val="both"/>
        <w:rPr>
          <w:rFonts w:ascii="Times New Roman" w:hAnsi="Times New Roman" w:cs="Times New Roman"/>
          <w:sz w:val="24"/>
        </w:rPr>
      </w:pPr>
      <w:r w:rsidRPr="003D61A8">
        <w:rPr>
          <w:rFonts w:ascii="Times New Roman" w:hAnsi="Times New Roman" w:cs="Times New Roman"/>
          <w:sz w:val="24"/>
        </w:rPr>
        <w:t>Figure S2: Graphical representation of SMAR1 half-life in MCF7 and MDA-MB-231 cell lines. Expression of SMAR1 in figure 2f was quantified through densitometry analysis, normalized with expression of tubulin and normalized expression at zero h was taken as 100%.</w:t>
      </w:r>
    </w:p>
    <w:p w:rsidR="00A66585" w:rsidRPr="00BC298A" w:rsidRDefault="00A66585" w:rsidP="00A66585">
      <w:pPr>
        <w:jc w:val="both"/>
        <w:rPr>
          <w:rFonts w:ascii="Times New Roman" w:hAnsi="Times New Roman" w:cs="Times New Roman"/>
          <w:sz w:val="24"/>
        </w:rPr>
      </w:pPr>
      <w:r w:rsidRPr="00BC298A">
        <w:rPr>
          <w:rFonts w:ascii="Times New Roman" w:hAnsi="Times New Roman" w:cs="Times New Roman"/>
          <w:sz w:val="24"/>
        </w:rPr>
        <w:t>Figure S3: The identified D-boxes were conserved through most of the species.</w:t>
      </w:r>
    </w:p>
    <w:p w:rsidR="00A66585" w:rsidRPr="00BC298A" w:rsidRDefault="00A66585" w:rsidP="00A66585">
      <w:pPr>
        <w:jc w:val="both"/>
        <w:rPr>
          <w:rFonts w:ascii="Times New Roman" w:hAnsi="Times New Roman" w:cs="Times New Roman"/>
          <w:sz w:val="24"/>
        </w:rPr>
      </w:pPr>
      <w:r w:rsidRPr="00BC298A">
        <w:rPr>
          <w:rFonts w:ascii="Times New Roman" w:hAnsi="Times New Roman" w:cs="Times New Roman"/>
          <w:sz w:val="24"/>
        </w:rPr>
        <w:t xml:space="preserve">Figure S4: (a) SMAR1 </w:t>
      </w:r>
      <w:r w:rsidR="003D61A8">
        <w:rPr>
          <w:rFonts w:ascii="Times New Roman" w:hAnsi="Times New Roman" w:cs="Times New Roman"/>
          <w:sz w:val="24"/>
        </w:rPr>
        <w:t>is</w:t>
      </w:r>
      <w:r w:rsidRPr="00BC298A">
        <w:rPr>
          <w:rFonts w:ascii="Times New Roman" w:hAnsi="Times New Roman" w:cs="Times New Roman"/>
          <w:sz w:val="24"/>
        </w:rPr>
        <w:t xml:space="preserve"> stabilized in T47D (Luminal A) and MDA-MB-231 (Triple negative) cells following Cdc20 depletion. (b) </w:t>
      </w:r>
      <w:r w:rsidRPr="00BC298A">
        <w:rPr>
          <w:rFonts w:ascii="Times New Roman" w:hAnsi="Times New Roman" w:cs="Times New Roman"/>
          <w:sz w:val="24"/>
          <w:szCs w:val="24"/>
          <w:lang w:val="en-US"/>
        </w:rPr>
        <w:t xml:space="preserve">SMAR1 mRNA levels were measured using RT-qPCR assay and normalized against GAPDH mRNA. (c) </w:t>
      </w:r>
      <w:r w:rsidRPr="00BC298A">
        <w:rPr>
          <w:rFonts w:ascii="Times New Roman" w:hAnsi="Times New Roman" w:cs="Times New Roman"/>
          <w:sz w:val="24"/>
        </w:rPr>
        <w:t xml:space="preserve">Knockdown of APC2 led to lower the level of polyubiquitylated SMAR1. Cells </w:t>
      </w:r>
      <w:r>
        <w:rPr>
          <w:rFonts w:ascii="Times New Roman" w:hAnsi="Times New Roman" w:cs="Times New Roman"/>
          <w:sz w:val="24"/>
        </w:rPr>
        <w:t xml:space="preserve">stably </w:t>
      </w:r>
      <w:r w:rsidRPr="00BC298A">
        <w:rPr>
          <w:rFonts w:ascii="Times New Roman" w:hAnsi="Times New Roman" w:cs="Times New Roman"/>
          <w:sz w:val="24"/>
        </w:rPr>
        <w:t>expressing NS control and APC2 shRNA were treated with 10 μM MG132 for 6 h, lysates were immunoprecipitated for SMAR1</w:t>
      </w:r>
      <w:r w:rsidR="008F101C">
        <w:rPr>
          <w:rFonts w:ascii="Times New Roman" w:hAnsi="Times New Roman" w:cs="Times New Roman"/>
          <w:sz w:val="24"/>
        </w:rPr>
        <w:t xml:space="preserve"> </w:t>
      </w:r>
      <w:r w:rsidRPr="00BC298A">
        <w:rPr>
          <w:rFonts w:ascii="Times New Roman" w:hAnsi="Times New Roman" w:cs="Times New Roman"/>
          <w:sz w:val="24"/>
        </w:rPr>
        <w:t xml:space="preserve">and immunoprecipitates were blotted for K48 linked ubiquitin. </w:t>
      </w:r>
    </w:p>
    <w:p w:rsidR="00A66585" w:rsidRPr="00BC298A" w:rsidRDefault="00A66585" w:rsidP="00A66585">
      <w:pPr>
        <w:jc w:val="both"/>
        <w:rPr>
          <w:rFonts w:ascii="Times New Roman" w:hAnsi="Times New Roman" w:cs="Times New Roman"/>
          <w:sz w:val="24"/>
        </w:rPr>
      </w:pPr>
      <w:r w:rsidRPr="00BC298A">
        <w:rPr>
          <w:rFonts w:ascii="Times New Roman" w:hAnsi="Times New Roman" w:cs="Times New Roman"/>
          <w:sz w:val="24"/>
        </w:rPr>
        <w:t xml:space="preserve">Figure S5: Interaction of SMAR1 and Cdc20 increased upon JNK inhibition. SMAR1 was </w:t>
      </w:r>
      <w:proofErr w:type="spellStart"/>
      <w:r w:rsidRPr="00BC298A">
        <w:rPr>
          <w:rFonts w:ascii="Times New Roman" w:hAnsi="Times New Roman" w:cs="Times New Roman"/>
          <w:sz w:val="24"/>
        </w:rPr>
        <w:t>immunoprepitated</w:t>
      </w:r>
      <w:proofErr w:type="spellEnd"/>
      <w:r w:rsidRPr="00BC298A">
        <w:rPr>
          <w:rFonts w:ascii="Times New Roman" w:hAnsi="Times New Roman" w:cs="Times New Roman"/>
          <w:sz w:val="24"/>
        </w:rPr>
        <w:t xml:space="preserve"> from </w:t>
      </w:r>
      <w:proofErr w:type="spellStart"/>
      <w:r w:rsidRPr="00BC298A">
        <w:rPr>
          <w:rFonts w:ascii="Times New Roman" w:hAnsi="Times New Roman" w:cs="Times New Roman"/>
          <w:sz w:val="24"/>
        </w:rPr>
        <w:t>lysates</w:t>
      </w:r>
      <w:proofErr w:type="spellEnd"/>
      <w:r w:rsidRPr="00BC298A">
        <w:rPr>
          <w:rFonts w:ascii="Times New Roman" w:hAnsi="Times New Roman" w:cs="Times New Roman"/>
          <w:sz w:val="24"/>
        </w:rPr>
        <w:t xml:space="preserve"> of cells treated with or without 30 </w:t>
      </w:r>
      <w:proofErr w:type="spellStart"/>
      <w:r w:rsidRPr="00BC298A">
        <w:rPr>
          <w:rFonts w:ascii="Times New Roman" w:hAnsi="Times New Roman" w:cs="Times New Roman"/>
          <w:sz w:val="24"/>
        </w:rPr>
        <w:t>nM</w:t>
      </w:r>
      <w:proofErr w:type="spellEnd"/>
      <w:r w:rsidRPr="00BC298A">
        <w:rPr>
          <w:rFonts w:ascii="Times New Roman" w:hAnsi="Times New Roman" w:cs="Times New Roman"/>
          <w:sz w:val="24"/>
        </w:rPr>
        <w:t xml:space="preserve"> JNK inhibitor for 12 h. Cdc20 was cheeked in the immunoprecipitates. </w:t>
      </w:r>
    </w:p>
    <w:p w:rsidR="00A66585" w:rsidRPr="00BC298A" w:rsidRDefault="00A66585" w:rsidP="00A66585">
      <w:pPr>
        <w:jc w:val="both"/>
        <w:rPr>
          <w:rFonts w:ascii="Times New Roman" w:hAnsi="Times New Roman" w:cs="Times New Roman"/>
          <w:sz w:val="24"/>
          <w:szCs w:val="24"/>
        </w:rPr>
      </w:pPr>
      <w:r w:rsidRPr="00BC298A">
        <w:rPr>
          <w:rFonts w:ascii="Times New Roman" w:hAnsi="Times New Roman" w:cs="Times New Roman"/>
          <w:sz w:val="24"/>
        </w:rPr>
        <w:t>Figure S6:</w:t>
      </w:r>
      <w:r w:rsidRPr="00BC298A">
        <w:rPr>
          <w:rFonts w:ascii="Times New Roman" w:hAnsi="Times New Roman" w:cs="Times New Roman"/>
          <w:sz w:val="24"/>
          <w:szCs w:val="24"/>
        </w:rPr>
        <w:t>Cdc20 promotes cell motility through degradation of SMAR1. (</w:t>
      </w:r>
      <w:r w:rsidRPr="00BC298A">
        <w:rPr>
          <w:rFonts w:ascii="Times New Roman" w:hAnsi="Times New Roman" w:cs="Times New Roman"/>
          <w:b/>
          <w:sz w:val="24"/>
          <w:szCs w:val="24"/>
        </w:rPr>
        <w:t>a</w:t>
      </w:r>
      <w:r w:rsidRPr="00BC298A">
        <w:rPr>
          <w:rFonts w:ascii="Times New Roman" w:hAnsi="Times New Roman" w:cs="Times New Roman"/>
          <w:sz w:val="24"/>
          <w:szCs w:val="24"/>
        </w:rPr>
        <w:t>) Immunoblot analysis for indicated proteins in wild type and different knockdown cells. (</w:t>
      </w:r>
      <w:r w:rsidRPr="00BC298A">
        <w:rPr>
          <w:rFonts w:ascii="Times New Roman" w:hAnsi="Times New Roman" w:cs="Times New Roman"/>
          <w:b/>
          <w:sz w:val="24"/>
          <w:szCs w:val="24"/>
        </w:rPr>
        <w:t>b</w:t>
      </w:r>
      <w:r w:rsidRPr="00BC298A">
        <w:rPr>
          <w:rFonts w:ascii="Times New Roman" w:hAnsi="Times New Roman" w:cs="Times New Roman"/>
          <w:sz w:val="24"/>
          <w:szCs w:val="24"/>
        </w:rPr>
        <w:t xml:space="preserve">) Cells were transfected with indicated plasmids for 36 h and transfected cells then were scratched by 200 μl </w:t>
      </w:r>
      <w:proofErr w:type="gramStart"/>
      <w:r w:rsidRPr="00BC298A">
        <w:rPr>
          <w:rFonts w:ascii="Times New Roman" w:hAnsi="Times New Roman" w:cs="Times New Roman"/>
          <w:sz w:val="24"/>
          <w:szCs w:val="24"/>
        </w:rPr>
        <w:t>tip</w:t>
      </w:r>
      <w:proofErr w:type="gramEnd"/>
      <w:r w:rsidRPr="00BC298A">
        <w:rPr>
          <w:rFonts w:ascii="Times New Roman" w:hAnsi="Times New Roman" w:cs="Times New Roman"/>
          <w:sz w:val="24"/>
          <w:szCs w:val="24"/>
        </w:rPr>
        <w:t xml:space="preserve"> and kept at 37</w:t>
      </w:r>
      <w:r w:rsidRPr="00BC298A">
        <w:rPr>
          <w:rFonts w:ascii="Times New Roman" w:hAnsi="Times New Roman" w:cs="Times New Roman"/>
          <w:sz w:val="24"/>
          <w:szCs w:val="24"/>
        </w:rPr>
        <w:sym w:font="Symbol" w:char="F0B0"/>
      </w:r>
      <w:r w:rsidRPr="00BC298A">
        <w:rPr>
          <w:rFonts w:ascii="Times New Roman" w:hAnsi="Times New Roman" w:cs="Times New Roman"/>
          <w:sz w:val="24"/>
          <w:szCs w:val="24"/>
        </w:rPr>
        <w:t>C, CO</w:t>
      </w:r>
      <w:r w:rsidRPr="00BC298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C298A">
        <w:rPr>
          <w:rFonts w:ascii="Times New Roman" w:hAnsi="Times New Roman" w:cs="Times New Roman"/>
          <w:sz w:val="24"/>
          <w:szCs w:val="24"/>
        </w:rPr>
        <w:t xml:space="preserve"> incubator and imaged at different time intervals. Histogram shows percentage of cells migrated as a mean ± SE. </w:t>
      </w:r>
      <w:r w:rsidRPr="007157E1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 w:rsidRPr="007157E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sterisk </w:t>
      </w:r>
      <w:r w:rsidRPr="007157E1">
        <w:rPr>
          <w:rFonts w:ascii="Times New Roman" w:hAnsi="Times New Roman" w:cs="Times New Roman"/>
          <w:sz w:val="24"/>
          <w:szCs w:val="24"/>
          <w:lang w:val="en-US"/>
        </w:rPr>
        <w:t xml:space="preserve">indicates the significant difference (*, </w:t>
      </w:r>
      <w:r w:rsidRPr="007157E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7157E1">
        <w:rPr>
          <w:rFonts w:ascii="Times New Roman" w:hAnsi="Times New Roman" w:cs="Times New Roman"/>
          <w:sz w:val="24"/>
          <w:szCs w:val="24"/>
          <w:lang w:val="en-US"/>
        </w:rPr>
        <w:t>0.05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lculated by one way ANOVA test and ns represents</w:t>
      </w:r>
      <w:r w:rsidR="008F10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ot significant. </w:t>
      </w:r>
      <w:r w:rsidRPr="00BC298A">
        <w:rPr>
          <w:rFonts w:ascii="Times New Roman" w:hAnsi="Times New Roman" w:cs="Times New Roman"/>
          <w:sz w:val="24"/>
          <w:szCs w:val="24"/>
        </w:rPr>
        <w:t>(</w:t>
      </w:r>
      <w:r w:rsidRPr="00BC298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BC298A">
        <w:rPr>
          <w:rFonts w:ascii="Times New Roman" w:hAnsi="Times New Roman" w:cs="Times New Roman"/>
          <w:sz w:val="24"/>
          <w:szCs w:val="24"/>
        </w:rPr>
        <w:t xml:space="preserve">) Cells transfected with plasmids of indicated genes for 24 h. Transfected cells were then starved for overnight and the seeded on the upper chamber of </w:t>
      </w:r>
      <w:proofErr w:type="spellStart"/>
      <w:r w:rsidRPr="00BC298A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BC298A">
        <w:rPr>
          <w:rFonts w:ascii="Times New Roman" w:hAnsi="Times New Roman" w:cs="Times New Roman"/>
          <w:sz w:val="24"/>
          <w:szCs w:val="24"/>
        </w:rPr>
        <w:t xml:space="preserve"> chamber. After 12 h of seeding, </w:t>
      </w:r>
      <w:r>
        <w:rPr>
          <w:rFonts w:ascii="Times New Roman" w:hAnsi="Times New Roman" w:cs="Times New Roman"/>
          <w:sz w:val="24"/>
          <w:szCs w:val="24"/>
        </w:rPr>
        <w:t>invaded</w:t>
      </w:r>
      <w:r w:rsidRPr="00BC298A">
        <w:rPr>
          <w:rFonts w:ascii="Times New Roman" w:hAnsi="Times New Roman" w:cs="Times New Roman"/>
          <w:sz w:val="24"/>
          <w:szCs w:val="24"/>
        </w:rPr>
        <w:t xml:space="preserve"> cells were stained with crystal violet and counted. Histogram shows the percentage of cells invaded as a mean ± SE. </w:t>
      </w:r>
      <w:r w:rsidRPr="007157E1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 w:rsidRPr="007157E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sterisk </w:t>
      </w:r>
      <w:r w:rsidRPr="007157E1">
        <w:rPr>
          <w:rFonts w:ascii="Times New Roman" w:hAnsi="Times New Roman" w:cs="Times New Roman"/>
          <w:sz w:val="24"/>
          <w:szCs w:val="24"/>
          <w:lang w:val="en-US"/>
        </w:rPr>
        <w:t xml:space="preserve">indicates the significant difference (*, </w:t>
      </w:r>
      <w:r w:rsidRPr="007157E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7157E1">
        <w:rPr>
          <w:rFonts w:ascii="Times New Roman" w:hAnsi="Times New Roman" w:cs="Times New Roman"/>
          <w:sz w:val="24"/>
          <w:szCs w:val="24"/>
          <w:lang w:val="en-US"/>
        </w:rPr>
        <w:t>0.05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lculated by one way ANOVA test</w:t>
      </w:r>
      <w:r w:rsidRPr="00BC298A">
        <w:rPr>
          <w:rFonts w:ascii="Times New Roman" w:hAnsi="Times New Roman" w:cs="Times New Roman"/>
          <w:sz w:val="24"/>
          <w:szCs w:val="24"/>
        </w:rPr>
        <w:t xml:space="preserve"> (</w:t>
      </w:r>
      <w:r w:rsidRPr="00BC298A">
        <w:rPr>
          <w:rFonts w:ascii="Times New Roman" w:hAnsi="Times New Roman" w:cs="Times New Roman"/>
          <w:b/>
          <w:sz w:val="24"/>
          <w:szCs w:val="24"/>
        </w:rPr>
        <w:t>d</w:t>
      </w:r>
      <w:r w:rsidRPr="00BC298A">
        <w:rPr>
          <w:rFonts w:ascii="Times New Roman" w:hAnsi="Times New Roman" w:cs="Times New Roman"/>
          <w:sz w:val="24"/>
          <w:szCs w:val="24"/>
        </w:rPr>
        <w:t>) Immunoblot analysis showed the expression level of SMAR1 in the transfected cells as in panel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BC298A">
        <w:rPr>
          <w:rFonts w:ascii="Times New Roman" w:hAnsi="Times New Roman" w:cs="Times New Roman"/>
          <w:sz w:val="24"/>
          <w:szCs w:val="24"/>
        </w:rPr>
        <w:t>) and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C298A">
        <w:rPr>
          <w:rFonts w:ascii="Times New Roman" w:hAnsi="Times New Roman" w:cs="Times New Roman"/>
          <w:sz w:val="24"/>
          <w:szCs w:val="24"/>
        </w:rPr>
        <w:t>)</w:t>
      </w:r>
      <w:r w:rsidR="007A030D">
        <w:rPr>
          <w:rFonts w:ascii="Times New Roman" w:hAnsi="Times New Roman" w:cs="Times New Roman"/>
          <w:sz w:val="24"/>
          <w:szCs w:val="24"/>
        </w:rPr>
        <w:t>.</w:t>
      </w:r>
      <w:r w:rsidRPr="00BC298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A36ED" w:rsidRPr="00BC298A" w:rsidRDefault="006A36ED" w:rsidP="006A36ED">
      <w:pPr>
        <w:jc w:val="both"/>
        <w:rPr>
          <w:rFonts w:ascii="Times New Roman" w:hAnsi="Times New Roman" w:cs="Times New Roman"/>
        </w:rPr>
      </w:pPr>
    </w:p>
    <w:p w:rsidR="003A12BA" w:rsidRDefault="003A12BA" w:rsidP="003A12BA"/>
    <w:p w:rsidR="003A12BA" w:rsidRPr="003A12BA" w:rsidRDefault="003A12BA" w:rsidP="003A12B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A12BA" w:rsidRPr="009C5442" w:rsidRDefault="003A12BA" w:rsidP="00C61C5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61C5E" w:rsidRPr="00D66CAB" w:rsidRDefault="00C61C5E" w:rsidP="00CF328A">
      <w:pPr>
        <w:jc w:val="both"/>
        <w:rPr>
          <w:rFonts w:ascii="Times New Roman" w:hAnsi="Times New Roman" w:cs="Times New Roman"/>
        </w:rPr>
      </w:pPr>
    </w:p>
    <w:sectPr w:rsidR="00C61C5E" w:rsidRPr="00D66CAB" w:rsidSect="00530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E164B9"/>
    <w:multiLevelType w:val="hybridMultilevel"/>
    <w:tmpl w:val="F5208F36"/>
    <w:lvl w:ilvl="0" w:tplc="7A20A49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592A80"/>
    <w:multiLevelType w:val="hybridMultilevel"/>
    <w:tmpl w:val="4A0630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DB2C7D"/>
    <w:multiLevelType w:val="hybridMultilevel"/>
    <w:tmpl w:val="853238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0C4DA8"/>
    <w:multiLevelType w:val="hybridMultilevel"/>
    <w:tmpl w:val="E12600B0"/>
    <w:lvl w:ilvl="0" w:tplc="B6126864">
      <w:start w:val="1"/>
      <w:numFmt w:val="decimal"/>
      <w:lvlText w:val="%1"/>
      <w:lvlJc w:val="center"/>
      <w:pPr>
        <w:ind w:left="54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111229"/>
    <w:multiLevelType w:val="hybridMultilevel"/>
    <w:tmpl w:val="4A0630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2716CF"/>
    <w:multiLevelType w:val="hybridMultilevel"/>
    <w:tmpl w:val="4A0630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C309EA"/>
    <w:multiLevelType w:val="hybridMultilevel"/>
    <w:tmpl w:val="4A0630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96C0655"/>
    <w:multiLevelType w:val="hybridMultilevel"/>
    <w:tmpl w:val="8E20E910"/>
    <w:lvl w:ilvl="0" w:tplc="62E8D8D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13062BD"/>
    <w:multiLevelType w:val="hybridMultilevel"/>
    <w:tmpl w:val="9C5017CC"/>
    <w:lvl w:ilvl="0" w:tplc="B48E33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1B70D59"/>
    <w:multiLevelType w:val="hybridMultilevel"/>
    <w:tmpl w:val="3CBEB5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82831E6"/>
    <w:multiLevelType w:val="hybridMultilevel"/>
    <w:tmpl w:val="C6A8B356"/>
    <w:lvl w:ilvl="0" w:tplc="4F3C0F06">
      <w:start w:val="1"/>
      <w:numFmt w:val="upperLetter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50408CF"/>
    <w:multiLevelType w:val="hybridMultilevel"/>
    <w:tmpl w:val="6310D2B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DAF3140"/>
    <w:multiLevelType w:val="hybridMultilevel"/>
    <w:tmpl w:val="9236ADFC"/>
    <w:lvl w:ilvl="0" w:tplc="841221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1C5AF1"/>
    <w:multiLevelType w:val="hybridMultilevel"/>
    <w:tmpl w:val="4A0630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8"/>
  </w:num>
  <w:num w:numId="3">
    <w:abstractNumId w:val="0"/>
  </w:num>
  <w:num w:numId="4">
    <w:abstractNumId w:val="7"/>
  </w:num>
  <w:num w:numId="5">
    <w:abstractNumId w:val="10"/>
  </w:num>
  <w:num w:numId="6">
    <w:abstractNumId w:val="9"/>
  </w:num>
  <w:num w:numId="7">
    <w:abstractNumId w:val="2"/>
  </w:num>
  <w:num w:numId="8">
    <w:abstractNumId w:val="4"/>
  </w:num>
  <w:num w:numId="9">
    <w:abstractNumId w:val="11"/>
  </w:num>
  <w:num w:numId="10">
    <w:abstractNumId w:val="13"/>
  </w:num>
  <w:num w:numId="11">
    <w:abstractNumId w:val="5"/>
  </w:num>
  <w:num w:numId="12">
    <w:abstractNumId w:val="6"/>
  </w:num>
  <w:num w:numId="13">
    <w:abstractNumId w:val="1"/>
  </w:num>
  <w:num w:numId="1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9D3C6E"/>
    <w:rsid w:val="00000362"/>
    <w:rsid w:val="00000517"/>
    <w:rsid w:val="00000671"/>
    <w:rsid w:val="0000069E"/>
    <w:rsid w:val="0000112D"/>
    <w:rsid w:val="000015AE"/>
    <w:rsid w:val="00001B55"/>
    <w:rsid w:val="000021F0"/>
    <w:rsid w:val="00002488"/>
    <w:rsid w:val="00002D4D"/>
    <w:rsid w:val="00002E3C"/>
    <w:rsid w:val="00002F97"/>
    <w:rsid w:val="00003D0A"/>
    <w:rsid w:val="00003ED4"/>
    <w:rsid w:val="00004800"/>
    <w:rsid w:val="00006CC8"/>
    <w:rsid w:val="00006E0F"/>
    <w:rsid w:val="00007907"/>
    <w:rsid w:val="00010268"/>
    <w:rsid w:val="0001027C"/>
    <w:rsid w:val="00010B4E"/>
    <w:rsid w:val="000112DB"/>
    <w:rsid w:val="00012644"/>
    <w:rsid w:val="00012679"/>
    <w:rsid w:val="00012BFB"/>
    <w:rsid w:val="000130B3"/>
    <w:rsid w:val="0001351A"/>
    <w:rsid w:val="00015786"/>
    <w:rsid w:val="0001603A"/>
    <w:rsid w:val="000160AC"/>
    <w:rsid w:val="00016E7E"/>
    <w:rsid w:val="0001719D"/>
    <w:rsid w:val="00017ACA"/>
    <w:rsid w:val="0002020F"/>
    <w:rsid w:val="000205BC"/>
    <w:rsid w:val="00020696"/>
    <w:rsid w:val="00020980"/>
    <w:rsid w:val="000215C9"/>
    <w:rsid w:val="00021607"/>
    <w:rsid w:val="000227DD"/>
    <w:rsid w:val="00022C9D"/>
    <w:rsid w:val="00023BEB"/>
    <w:rsid w:val="000243DA"/>
    <w:rsid w:val="00024CC9"/>
    <w:rsid w:val="00024F5C"/>
    <w:rsid w:val="00025F2F"/>
    <w:rsid w:val="00026942"/>
    <w:rsid w:val="00026A0B"/>
    <w:rsid w:val="00026B51"/>
    <w:rsid w:val="00026C2D"/>
    <w:rsid w:val="00030D14"/>
    <w:rsid w:val="00031D1D"/>
    <w:rsid w:val="00031DC9"/>
    <w:rsid w:val="00032216"/>
    <w:rsid w:val="00032375"/>
    <w:rsid w:val="00032707"/>
    <w:rsid w:val="00032A68"/>
    <w:rsid w:val="00033262"/>
    <w:rsid w:val="00033364"/>
    <w:rsid w:val="00033387"/>
    <w:rsid w:val="00033752"/>
    <w:rsid w:val="00033807"/>
    <w:rsid w:val="00033B96"/>
    <w:rsid w:val="00034205"/>
    <w:rsid w:val="00034812"/>
    <w:rsid w:val="00034F93"/>
    <w:rsid w:val="00035757"/>
    <w:rsid w:val="00036D2A"/>
    <w:rsid w:val="00037622"/>
    <w:rsid w:val="00040069"/>
    <w:rsid w:val="00040308"/>
    <w:rsid w:val="000406A5"/>
    <w:rsid w:val="00040719"/>
    <w:rsid w:val="000411CA"/>
    <w:rsid w:val="000422C6"/>
    <w:rsid w:val="00042426"/>
    <w:rsid w:val="00042EA6"/>
    <w:rsid w:val="00042F44"/>
    <w:rsid w:val="000446DC"/>
    <w:rsid w:val="00044C33"/>
    <w:rsid w:val="00044F4B"/>
    <w:rsid w:val="00044F5B"/>
    <w:rsid w:val="00045486"/>
    <w:rsid w:val="00045EDB"/>
    <w:rsid w:val="00046C01"/>
    <w:rsid w:val="00046D2F"/>
    <w:rsid w:val="0004713B"/>
    <w:rsid w:val="00047ADE"/>
    <w:rsid w:val="00047AF4"/>
    <w:rsid w:val="00050160"/>
    <w:rsid w:val="000507D9"/>
    <w:rsid w:val="0005169F"/>
    <w:rsid w:val="0005175D"/>
    <w:rsid w:val="00051AA7"/>
    <w:rsid w:val="00051ABF"/>
    <w:rsid w:val="00051C07"/>
    <w:rsid w:val="000528B0"/>
    <w:rsid w:val="000529EE"/>
    <w:rsid w:val="00052CAA"/>
    <w:rsid w:val="00053033"/>
    <w:rsid w:val="00053853"/>
    <w:rsid w:val="00053B2A"/>
    <w:rsid w:val="00054971"/>
    <w:rsid w:val="00055230"/>
    <w:rsid w:val="00055E2D"/>
    <w:rsid w:val="00055F7D"/>
    <w:rsid w:val="00056131"/>
    <w:rsid w:val="000565C3"/>
    <w:rsid w:val="00057C0A"/>
    <w:rsid w:val="0006013F"/>
    <w:rsid w:val="00060841"/>
    <w:rsid w:val="0006119D"/>
    <w:rsid w:val="00062F97"/>
    <w:rsid w:val="00063AC0"/>
    <w:rsid w:val="00063ACE"/>
    <w:rsid w:val="0006411C"/>
    <w:rsid w:val="0006439C"/>
    <w:rsid w:val="0006478B"/>
    <w:rsid w:val="000648F4"/>
    <w:rsid w:val="00064F79"/>
    <w:rsid w:val="00065378"/>
    <w:rsid w:val="000653BB"/>
    <w:rsid w:val="00065668"/>
    <w:rsid w:val="00065ECC"/>
    <w:rsid w:val="00066B9D"/>
    <w:rsid w:val="00066CB1"/>
    <w:rsid w:val="000676D8"/>
    <w:rsid w:val="00067FEE"/>
    <w:rsid w:val="00067FFC"/>
    <w:rsid w:val="000702B2"/>
    <w:rsid w:val="00071BFD"/>
    <w:rsid w:val="00072574"/>
    <w:rsid w:val="000736E1"/>
    <w:rsid w:val="00073DD9"/>
    <w:rsid w:val="00073F80"/>
    <w:rsid w:val="00074238"/>
    <w:rsid w:val="0007446E"/>
    <w:rsid w:val="000750F5"/>
    <w:rsid w:val="000753B2"/>
    <w:rsid w:val="0007590B"/>
    <w:rsid w:val="00075D73"/>
    <w:rsid w:val="000773E5"/>
    <w:rsid w:val="0008017E"/>
    <w:rsid w:val="0008025D"/>
    <w:rsid w:val="0008246C"/>
    <w:rsid w:val="000824D5"/>
    <w:rsid w:val="00082657"/>
    <w:rsid w:val="000826A8"/>
    <w:rsid w:val="00084A2C"/>
    <w:rsid w:val="00084B8A"/>
    <w:rsid w:val="00084CB7"/>
    <w:rsid w:val="0008510E"/>
    <w:rsid w:val="00085DB1"/>
    <w:rsid w:val="000869A4"/>
    <w:rsid w:val="00086C99"/>
    <w:rsid w:val="0008714A"/>
    <w:rsid w:val="0008796E"/>
    <w:rsid w:val="000901BD"/>
    <w:rsid w:val="00090E0C"/>
    <w:rsid w:val="000932E4"/>
    <w:rsid w:val="00093D70"/>
    <w:rsid w:val="000945C7"/>
    <w:rsid w:val="00094933"/>
    <w:rsid w:val="00095562"/>
    <w:rsid w:val="00095A5E"/>
    <w:rsid w:val="0009607C"/>
    <w:rsid w:val="000A0485"/>
    <w:rsid w:val="000A0817"/>
    <w:rsid w:val="000A0E9B"/>
    <w:rsid w:val="000A13F1"/>
    <w:rsid w:val="000A1646"/>
    <w:rsid w:val="000A178F"/>
    <w:rsid w:val="000A24B2"/>
    <w:rsid w:val="000A73E8"/>
    <w:rsid w:val="000A74CF"/>
    <w:rsid w:val="000B0AB9"/>
    <w:rsid w:val="000B1392"/>
    <w:rsid w:val="000B188E"/>
    <w:rsid w:val="000B1E39"/>
    <w:rsid w:val="000B2055"/>
    <w:rsid w:val="000B2A4A"/>
    <w:rsid w:val="000B2AA0"/>
    <w:rsid w:val="000B3609"/>
    <w:rsid w:val="000B37C4"/>
    <w:rsid w:val="000B417B"/>
    <w:rsid w:val="000B42A3"/>
    <w:rsid w:val="000B43DA"/>
    <w:rsid w:val="000B47C9"/>
    <w:rsid w:val="000B4BD0"/>
    <w:rsid w:val="000B4E8D"/>
    <w:rsid w:val="000B5A25"/>
    <w:rsid w:val="000B64E9"/>
    <w:rsid w:val="000B652A"/>
    <w:rsid w:val="000B6FF6"/>
    <w:rsid w:val="000C10E2"/>
    <w:rsid w:val="000C16E8"/>
    <w:rsid w:val="000C27DE"/>
    <w:rsid w:val="000C2C51"/>
    <w:rsid w:val="000C3B92"/>
    <w:rsid w:val="000C3DDD"/>
    <w:rsid w:val="000C46D2"/>
    <w:rsid w:val="000C4A49"/>
    <w:rsid w:val="000C51FA"/>
    <w:rsid w:val="000C5578"/>
    <w:rsid w:val="000C56D4"/>
    <w:rsid w:val="000C633F"/>
    <w:rsid w:val="000C68A8"/>
    <w:rsid w:val="000C68AC"/>
    <w:rsid w:val="000C68DD"/>
    <w:rsid w:val="000C6EA6"/>
    <w:rsid w:val="000C74E2"/>
    <w:rsid w:val="000D00A0"/>
    <w:rsid w:val="000D02BC"/>
    <w:rsid w:val="000D0CD7"/>
    <w:rsid w:val="000D2917"/>
    <w:rsid w:val="000D334A"/>
    <w:rsid w:val="000D354C"/>
    <w:rsid w:val="000D3F0C"/>
    <w:rsid w:val="000D41BC"/>
    <w:rsid w:val="000D41FD"/>
    <w:rsid w:val="000D42DD"/>
    <w:rsid w:val="000D4990"/>
    <w:rsid w:val="000D57CA"/>
    <w:rsid w:val="000D5CFF"/>
    <w:rsid w:val="000D60D5"/>
    <w:rsid w:val="000D638C"/>
    <w:rsid w:val="000D642F"/>
    <w:rsid w:val="000D6B5D"/>
    <w:rsid w:val="000D7B1A"/>
    <w:rsid w:val="000E093F"/>
    <w:rsid w:val="000E148B"/>
    <w:rsid w:val="000E14EC"/>
    <w:rsid w:val="000E1CF8"/>
    <w:rsid w:val="000E1D77"/>
    <w:rsid w:val="000E220D"/>
    <w:rsid w:val="000E23EC"/>
    <w:rsid w:val="000E2758"/>
    <w:rsid w:val="000E28F1"/>
    <w:rsid w:val="000E3FE2"/>
    <w:rsid w:val="000E458D"/>
    <w:rsid w:val="000E48C5"/>
    <w:rsid w:val="000E515E"/>
    <w:rsid w:val="000E5793"/>
    <w:rsid w:val="000E6112"/>
    <w:rsid w:val="000E6B7E"/>
    <w:rsid w:val="000E6BBE"/>
    <w:rsid w:val="000E6CD8"/>
    <w:rsid w:val="000E6E35"/>
    <w:rsid w:val="000F07DC"/>
    <w:rsid w:val="000F225E"/>
    <w:rsid w:val="000F2D80"/>
    <w:rsid w:val="000F3E7B"/>
    <w:rsid w:val="000F4254"/>
    <w:rsid w:val="000F4886"/>
    <w:rsid w:val="000F4E0E"/>
    <w:rsid w:val="000F5251"/>
    <w:rsid w:val="000F528C"/>
    <w:rsid w:val="000F53C7"/>
    <w:rsid w:val="000F5478"/>
    <w:rsid w:val="000F6F33"/>
    <w:rsid w:val="000F740A"/>
    <w:rsid w:val="00100263"/>
    <w:rsid w:val="00100627"/>
    <w:rsid w:val="00101350"/>
    <w:rsid w:val="00102549"/>
    <w:rsid w:val="00103021"/>
    <w:rsid w:val="001035A1"/>
    <w:rsid w:val="00103EC0"/>
    <w:rsid w:val="00104B41"/>
    <w:rsid w:val="001051B5"/>
    <w:rsid w:val="001065B3"/>
    <w:rsid w:val="001067C4"/>
    <w:rsid w:val="0010717E"/>
    <w:rsid w:val="00107531"/>
    <w:rsid w:val="00107DB6"/>
    <w:rsid w:val="0011019B"/>
    <w:rsid w:val="00110314"/>
    <w:rsid w:val="00110687"/>
    <w:rsid w:val="00110CC9"/>
    <w:rsid w:val="001117FD"/>
    <w:rsid w:val="001121E2"/>
    <w:rsid w:val="001134BF"/>
    <w:rsid w:val="00113B28"/>
    <w:rsid w:val="0011440E"/>
    <w:rsid w:val="001149D3"/>
    <w:rsid w:val="00114D42"/>
    <w:rsid w:val="00114E72"/>
    <w:rsid w:val="0011517C"/>
    <w:rsid w:val="00115FF6"/>
    <w:rsid w:val="001161C9"/>
    <w:rsid w:val="00116299"/>
    <w:rsid w:val="00120DEF"/>
    <w:rsid w:val="00122427"/>
    <w:rsid w:val="0012252B"/>
    <w:rsid w:val="00123C38"/>
    <w:rsid w:val="001244A7"/>
    <w:rsid w:val="00124995"/>
    <w:rsid w:val="00124D85"/>
    <w:rsid w:val="00125A70"/>
    <w:rsid w:val="00125B06"/>
    <w:rsid w:val="00125E8E"/>
    <w:rsid w:val="00126E72"/>
    <w:rsid w:val="00127F96"/>
    <w:rsid w:val="001302B5"/>
    <w:rsid w:val="00130C29"/>
    <w:rsid w:val="0013124A"/>
    <w:rsid w:val="00131621"/>
    <w:rsid w:val="001320EA"/>
    <w:rsid w:val="00132EB8"/>
    <w:rsid w:val="00133F45"/>
    <w:rsid w:val="00134F65"/>
    <w:rsid w:val="0013568F"/>
    <w:rsid w:val="00135F94"/>
    <w:rsid w:val="0013644A"/>
    <w:rsid w:val="00137C31"/>
    <w:rsid w:val="00140038"/>
    <w:rsid w:val="00140AEA"/>
    <w:rsid w:val="00140D9B"/>
    <w:rsid w:val="00141CC6"/>
    <w:rsid w:val="0014244C"/>
    <w:rsid w:val="0014295F"/>
    <w:rsid w:val="00142A2F"/>
    <w:rsid w:val="00142B59"/>
    <w:rsid w:val="001442BC"/>
    <w:rsid w:val="001442D6"/>
    <w:rsid w:val="00146E0E"/>
    <w:rsid w:val="001474EB"/>
    <w:rsid w:val="001479A7"/>
    <w:rsid w:val="00147C73"/>
    <w:rsid w:val="00151480"/>
    <w:rsid w:val="00151EDA"/>
    <w:rsid w:val="0015227D"/>
    <w:rsid w:val="00152791"/>
    <w:rsid w:val="001535FD"/>
    <w:rsid w:val="001537EA"/>
    <w:rsid w:val="00153FBE"/>
    <w:rsid w:val="00154613"/>
    <w:rsid w:val="001555DD"/>
    <w:rsid w:val="00157A68"/>
    <w:rsid w:val="00157B64"/>
    <w:rsid w:val="001600A5"/>
    <w:rsid w:val="00160272"/>
    <w:rsid w:val="00160F3A"/>
    <w:rsid w:val="00161106"/>
    <w:rsid w:val="0016268E"/>
    <w:rsid w:val="00162F5F"/>
    <w:rsid w:val="00163419"/>
    <w:rsid w:val="00163BC5"/>
    <w:rsid w:val="001646E7"/>
    <w:rsid w:val="00165335"/>
    <w:rsid w:val="00166086"/>
    <w:rsid w:val="0016615D"/>
    <w:rsid w:val="00166A6C"/>
    <w:rsid w:val="001700B7"/>
    <w:rsid w:val="0017097F"/>
    <w:rsid w:val="001709D0"/>
    <w:rsid w:val="00170BCF"/>
    <w:rsid w:val="00170C99"/>
    <w:rsid w:val="0017176C"/>
    <w:rsid w:val="00171EFA"/>
    <w:rsid w:val="00171F4C"/>
    <w:rsid w:val="001722F0"/>
    <w:rsid w:val="00172E26"/>
    <w:rsid w:val="0017311F"/>
    <w:rsid w:val="001731A7"/>
    <w:rsid w:val="0017344D"/>
    <w:rsid w:val="00173776"/>
    <w:rsid w:val="00173D32"/>
    <w:rsid w:val="001740A3"/>
    <w:rsid w:val="0017499C"/>
    <w:rsid w:val="00175809"/>
    <w:rsid w:val="00176025"/>
    <w:rsid w:val="00176CFB"/>
    <w:rsid w:val="0017763A"/>
    <w:rsid w:val="00180DC7"/>
    <w:rsid w:val="00181141"/>
    <w:rsid w:val="001814BE"/>
    <w:rsid w:val="00181C00"/>
    <w:rsid w:val="00181FC2"/>
    <w:rsid w:val="0018233A"/>
    <w:rsid w:val="001829AF"/>
    <w:rsid w:val="00182CA3"/>
    <w:rsid w:val="00183003"/>
    <w:rsid w:val="00183317"/>
    <w:rsid w:val="00183ED4"/>
    <w:rsid w:val="00183F31"/>
    <w:rsid w:val="00184176"/>
    <w:rsid w:val="001843B8"/>
    <w:rsid w:val="001848DF"/>
    <w:rsid w:val="00184B64"/>
    <w:rsid w:val="00184CAF"/>
    <w:rsid w:val="00184EEF"/>
    <w:rsid w:val="00185BCB"/>
    <w:rsid w:val="00186265"/>
    <w:rsid w:val="0018675A"/>
    <w:rsid w:val="00186AF1"/>
    <w:rsid w:val="00186C42"/>
    <w:rsid w:val="00186D80"/>
    <w:rsid w:val="00187122"/>
    <w:rsid w:val="001872C2"/>
    <w:rsid w:val="001909B1"/>
    <w:rsid w:val="00190F36"/>
    <w:rsid w:val="00190FD1"/>
    <w:rsid w:val="0019102E"/>
    <w:rsid w:val="001912D3"/>
    <w:rsid w:val="0019180E"/>
    <w:rsid w:val="001920AB"/>
    <w:rsid w:val="001920FB"/>
    <w:rsid w:val="0019252F"/>
    <w:rsid w:val="00193387"/>
    <w:rsid w:val="00193DB3"/>
    <w:rsid w:val="0019439E"/>
    <w:rsid w:val="00194585"/>
    <w:rsid w:val="001946AE"/>
    <w:rsid w:val="001947E1"/>
    <w:rsid w:val="0019482F"/>
    <w:rsid w:val="00194BC6"/>
    <w:rsid w:val="00195A80"/>
    <w:rsid w:val="001967DC"/>
    <w:rsid w:val="00197201"/>
    <w:rsid w:val="001972AA"/>
    <w:rsid w:val="00197709"/>
    <w:rsid w:val="001979EA"/>
    <w:rsid w:val="00197AB2"/>
    <w:rsid w:val="001A00F0"/>
    <w:rsid w:val="001A0369"/>
    <w:rsid w:val="001A1932"/>
    <w:rsid w:val="001A1C9D"/>
    <w:rsid w:val="001A2B6B"/>
    <w:rsid w:val="001A3D52"/>
    <w:rsid w:val="001A44FA"/>
    <w:rsid w:val="001A4FB0"/>
    <w:rsid w:val="001A5C3C"/>
    <w:rsid w:val="001A6277"/>
    <w:rsid w:val="001A63F7"/>
    <w:rsid w:val="001A74FE"/>
    <w:rsid w:val="001A76C3"/>
    <w:rsid w:val="001A7D3B"/>
    <w:rsid w:val="001B0ACC"/>
    <w:rsid w:val="001B0F28"/>
    <w:rsid w:val="001B2C54"/>
    <w:rsid w:val="001B2C96"/>
    <w:rsid w:val="001B2D11"/>
    <w:rsid w:val="001B3D25"/>
    <w:rsid w:val="001B4267"/>
    <w:rsid w:val="001B4F00"/>
    <w:rsid w:val="001B5FB3"/>
    <w:rsid w:val="001B629B"/>
    <w:rsid w:val="001B6F48"/>
    <w:rsid w:val="001B75D7"/>
    <w:rsid w:val="001B7A8B"/>
    <w:rsid w:val="001B7EEC"/>
    <w:rsid w:val="001C2B36"/>
    <w:rsid w:val="001C2DE4"/>
    <w:rsid w:val="001C3835"/>
    <w:rsid w:val="001C3915"/>
    <w:rsid w:val="001C3B2C"/>
    <w:rsid w:val="001C4525"/>
    <w:rsid w:val="001C476D"/>
    <w:rsid w:val="001C4A2F"/>
    <w:rsid w:val="001C4D75"/>
    <w:rsid w:val="001C6810"/>
    <w:rsid w:val="001C6A99"/>
    <w:rsid w:val="001C7C6E"/>
    <w:rsid w:val="001C7EEE"/>
    <w:rsid w:val="001D026C"/>
    <w:rsid w:val="001D0E56"/>
    <w:rsid w:val="001D11C6"/>
    <w:rsid w:val="001D2198"/>
    <w:rsid w:val="001D3229"/>
    <w:rsid w:val="001D5292"/>
    <w:rsid w:val="001D58CF"/>
    <w:rsid w:val="001D6669"/>
    <w:rsid w:val="001D6F4B"/>
    <w:rsid w:val="001D7777"/>
    <w:rsid w:val="001D798B"/>
    <w:rsid w:val="001E018D"/>
    <w:rsid w:val="001E01E0"/>
    <w:rsid w:val="001E0A08"/>
    <w:rsid w:val="001E2289"/>
    <w:rsid w:val="001E23D0"/>
    <w:rsid w:val="001E46A4"/>
    <w:rsid w:val="001E46AA"/>
    <w:rsid w:val="001E4AD3"/>
    <w:rsid w:val="001E644B"/>
    <w:rsid w:val="001F1203"/>
    <w:rsid w:val="001F2093"/>
    <w:rsid w:val="001F2850"/>
    <w:rsid w:val="001F2F84"/>
    <w:rsid w:val="001F364C"/>
    <w:rsid w:val="001F45B0"/>
    <w:rsid w:val="001F7E5E"/>
    <w:rsid w:val="00200811"/>
    <w:rsid w:val="00200C4F"/>
    <w:rsid w:val="00201080"/>
    <w:rsid w:val="00201C42"/>
    <w:rsid w:val="0020210F"/>
    <w:rsid w:val="002029AD"/>
    <w:rsid w:val="00203919"/>
    <w:rsid w:val="00203CE7"/>
    <w:rsid w:val="00203D6E"/>
    <w:rsid w:val="0020479E"/>
    <w:rsid w:val="0020526F"/>
    <w:rsid w:val="002053B5"/>
    <w:rsid w:val="00206449"/>
    <w:rsid w:val="002065CC"/>
    <w:rsid w:val="00206F74"/>
    <w:rsid w:val="00207560"/>
    <w:rsid w:val="00211E14"/>
    <w:rsid w:val="0021291C"/>
    <w:rsid w:val="0021357A"/>
    <w:rsid w:val="002147E1"/>
    <w:rsid w:val="00214B55"/>
    <w:rsid w:val="002152B2"/>
    <w:rsid w:val="0021560F"/>
    <w:rsid w:val="002162D5"/>
    <w:rsid w:val="0021681A"/>
    <w:rsid w:val="0021683B"/>
    <w:rsid w:val="002169C4"/>
    <w:rsid w:val="00216D23"/>
    <w:rsid w:val="00217024"/>
    <w:rsid w:val="00217224"/>
    <w:rsid w:val="00217378"/>
    <w:rsid w:val="00220AF7"/>
    <w:rsid w:val="00221204"/>
    <w:rsid w:val="00221B0B"/>
    <w:rsid w:val="00222B98"/>
    <w:rsid w:val="00223561"/>
    <w:rsid w:val="0022440B"/>
    <w:rsid w:val="00224FB0"/>
    <w:rsid w:val="00225388"/>
    <w:rsid w:val="00225400"/>
    <w:rsid w:val="0022622E"/>
    <w:rsid w:val="00227A12"/>
    <w:rsid w:val="00231923"/>
    <w:rsid w:val="0023292D"/>
    <w:rsid w:val="00233602"/>
    <w:rsid w:val="002340F4"/>
    <w:rsid w:val="0023443F"/>
    <w:rsid w:val="002344D1"/>
    <w:rsid w:val="002347D6"/>
    <w:rsid w:val="00234C08"/>
    <w:rsid w:val="00234D51"/>
    <w:rsid w:val="00234E8F"/>
    <w:rsid w:val="002351FA"/>
    <w:rsid w:val="00235D80"/>
    <w:rsid w:val="002368CB"/>
    <w:rsid w:val="00236A2E"/>
    <w:rsid w:val="00236CD2"/>
    <w:rsid w:val="00237533"/>
    <w:rsid w:val="002375AD"/>
    <w:rsid w:val="00237774"/>
    <w:rsid w:val="0024041F"/>
    <w:rsid w:val="00240AB6"/>
    <w:rsid w:val="002414C8"/>
    <w:rsid w:val="00241BA9"/>
    <w:rsid w:val="00241DE3"/>
    <w:rsid w:val="00242A75"/>
    <w:rsid w:val="0024347A"/>
    <w:rsid w:val="00243C97"/>
    <w:rsid w:val="00243E55"/>
    <w:rsid w:val="00244695"/>
    <w:rsid w:val="00244ADF"/>
    <w:rsid w:val="0024536B"/>
    <w:rsid w:val="002458D8"/>
    <w:rsid w:val="00246E51"/>
    <w:rsid w:val="00246E79"/>
    <w:rsid w:val="00247657"/>
    <w:rsid w:val="00247BB3"/>
    <w:rsid w:val="002504AB"/>
    <w:rsid w:val="002504AC"/>
    <w:rsid w:val="002506B8"/>
    <w:rsid w:val="0025078A"/>
    <w:rsid w:val="002508C6"/>
    <w:rsid w:val="00250A4F"/>
    <w:rsid w:val="00250AA5"/>
    <w:rsid w:val="002517E7"/>
    <w:rsid w:val="00251C86"/>
    <w:rsid w:val="00251CA1"/>
    <w:rsid w:val="0025200F"/>
    <w:rsid w:val="0025246C"/>
    <w:rsid w:val="002526D7"/>
    <w:rsid w:val="002528EA"/>
    <w:rsid w:val="00252A45"/>
    <w:rsid w:val="00253026"/>
    <w:rsid w:val="0025343E"/>
    <w:rsid w:val="0025378D"/>
    <w:rsid w:val="0025404C"/>
    <w:rsid w:val="002540EE"/>
    <w:rsid w:val="0025446A"/>
    <w:rsid w:val="00254F69"/>
    <w:rsid w:val="002550E5"/>
    <w:rsid w:val="0025529A"/>
    <w:rsid w:val="0025548D"/>
    <w:rsid w:val="0025667C"/>
    <w:rsid w:val="00256CB8"/>
    <w:rsid w:val="0025700B"/>
    <w:rsid w:val="002600A2"/>
    <w:rsid w:val="00260414"/>
    <w:rsid w:val="00260ACD"/>
    <w:rsid w:val="0026158F"/>
    <w:rsid w:val="00261804"/>
    <w:rsid w:val="00262E78"/>
    <w:rsid w:val="0026308D"/>
    <w:rsid w:val="0026318B"/>
    <w:rsid w:val="00263A01"/>
    <w:rsid w:val="00263B12"/>
    <w:rsid w:val="00263D3B"/>
    <w:rsid w:val="00263FEE"/>
    <w:rsid w:val="00266557"/>
    <w:rsid w:val="002676D4"/>
    <w:rsid w:val="002703A9"/>
    <w:rsid w:val="002709CC"/>
    <w:rsid w:val="002712D8"/>
    <w:rsid w:val="00271929"/>
    <w:rsid w:val="00271F67"/>
    <w:rsid w:val="00273197"/>
    <w:rsid w:val="002732A2"/>
    <w:rsid w:val="0027360C"/>
    <w:rsid w:val="00273785"/>
    <w:rsid w:val="00273D04"/>
    <w:rsid w:val="0027457E"/>
    <w:rsid w:val="0027552E"/>
    <w:rsid w:val="00275668"/>
    <w:rsid w:val="00277263"/>
    <w:rsid w:val="00277EFB"/>
    <w:rsid w:val="0028020A"/>
    <w:rsid w:val="00282225"/>
    <w:rsid w:val="00282F0B"/>
    <w:rsid w:val="0028310B"/>
    <w:rsid w:val="002831A1"/>
    <w:rsid w:val="002836AE"/>
    <w:rsid w:val="00283BB5"/>
    <w:rsid w:val="00284484"/>
    <w:rsid w:val="002844F7"/>
    <w:rsid w:val="002845DF"/>
    <w:rsid w:val="002845E7"/>
    <w:rsid w:val="00284772"/>
    <w:rsid w:val="00285F2F"/>
    <w:rsid w:val="00286778"/>
    <w:rsid w:val="00286F0D"/>
    <w:rsid w:val="0028761E"/>
    <w:rsid w:val="00290A3E"/>
    <w:rsid w:val="00290D2D"/>
    <w:rsid w:val="00292B02"/>
    <w:rsid w:val="002932C9"/>
    <w:rsid w:val="002934C1"/>
    <w:rsid w:val="00293F6C"/>
    <w:rsid w:val="00293FC1"/>
    <w:rsid w:val="0029455F"/>
    <w:rsid w:val="002956DF"/>
    <w:rsid w:val="00295B75"/>
    <w:rsid w:val="00296296"/>
    <w:rsid w:val="00296B19"/>
    <w:rsid w:val="00296BDC"/>
    <w:rsid w:val="00296C19"/>
    <w:rsid w:val="00297143"/>
    <w:rsid w:val="00297DCE"/>
    <w:rsid w:val="002A2F53"/>
    <w:rsid w:val="002A43D5"/>
    <w:rsid w:val="002A4D60"/>
    <w:rsid w:val="002A5047"/>
    <w:rsid w:val="002A69AF"/>
    <w:rsid w:val="002A778F"/>
    <w:rsid w:val="002B0386"/>
    <w:rsid w:val="002B0EEE"/>
    <w:rsid w:val="002B1557"/>
    <w:rsid w:val="002B28E3"/>
    <w:rsid w:val="002B308F"/>
    <w:rsid w:val="002B32BA"/>
    <w:rsid w:val="002B3649"/>
    <w:rsid w:val="002B3B93"/>
    <w:rsid w:val="002B40E3"/>
    <w:rsid w:val="002B44CB"/>
    <w:rsid w:val="002B49AC"/>
    <w:rsid w:val="002B5403"/>
    <w:rsid w:val="002B5AD6"/>
    <w:rsid w:val="002B65AA"/>
    <w:rsid w:val="002B6EC2"/>
    <w:rsid w:val="002B6FF6"/>
    <w:rsid w:val="002B71F7"/>
    <w:rsid w:val="002B72A9"/>
    <w:rsid w:val="002B7BAB"/>
    <w:rsid w:val="002C0161"/>
    <w:rsid w:val="002C0353"/>
    <w:rsid w:val="002C03DA"/>
    <w:rsid w:val="002C13B4"/>
    <w:rsid w:val="002C1842"/>
    <w:rsid w:val="002C31A6"/>
    <w:rsid w:val="002C35D9"/>
    <w:rsid w:val="002C44AB"/>
    <w:rsid w:val="002C44AC"/>
    <w:rsid w:val="002C4A3F"/>
    <w:rsid w:val="002C4AB4"/>
    <w:rsid w:val="002C51F1"/>
    <w:rsid w:val="002C5203"/>
    <w:rsid w:val="002C5389"/>
    <w:rsid w:val="002C5805"/>
    <w:rsid w:val="002C5B0B"/>
    <w:rsid w:val="002C70F8"/>
    <w:rsid w:val="002C7B17"/>
    <w:rsid w:val="002C7C8A"/>
    <w:rsid w:val="002D1ADE"/>
    <w:rsid w:val="002D1C66"/>
    <w:rsid w:val="002D2451"/>
    <w:rsid w:val="002D2C18"/>
    <w:rsid w:val="002D338B"/>
    <w:rsid w:val="002D4648"/>
    <w:rsid w:val="002D46C4"/>
    <w:rsid w:val="002D4D2D"/>
    <w:rsid w:val="002D5330"/>
    <w:rsid w:val="002D75B3"/>
    <w:rsid w:val="002D78A9"/>
    <w:rsid w:val="002D79CD"/>
    <w:rsid w:val="002D7DA1"/>
    <w:rsid w:val="002E1C3A"/>
    <w:rsid w:val="002E1ECA"/>
    <w:rsid w:val="002E21E7"/>
    <w:rsid w:val="002E2CDB"/>
    <w:rsid w:val="002E314A"/>
    <w:rsid w:val="002E327A"/>
    <w:rsid w:val="002E35E8"/>
    <w:rsid w:val="002E4133"/>
    <w:rsid w:val="002E47B8"/>
    <w:rsid w:val="002E4912"/>
    <w:rsid w:val="002E50FC"/>
    <w:rsid w:val="002E6044"/>
    <w:rsid w:val="002E632D"/>
    <w:rsid w:val="002E6360"/>
    <w:rsid w:val="002E66C2"/>
    <w:rsid w:val="002E6F63"/>
    <w:rsid w:val="002E79B6"/>
    <w:rsid w:val="002F02E6"/>
    <w:rsid w:val="002F082F"/>
    <w:rsid w:val="002F0C9F"/>
    <w:rsid w:val="002F0DFF"/>
    <w:rsid w:val="002F12DE"/>
    <w:rsid w:val="002F1B9D"/>
    <w:rsid w:val="002F1F79"/>
    <w:rsid w:val="002F327F"/>
    <w:rsid w:val="002F3F5D"/>
    <w:rsid w:val="002F4116"/>
    <w:rsid w:val="002F41A8"/>
    <w:rsid w:val="002F6891"/>
    <w:rsid w:val="002F6BCD"/>
    <w:rsid w:val="002F74A9"/>
    <w:rsid w:val="002F79E0"/>
    <w:rsid w:val="002F7F2A"/>
    <w:rsid w:val="00300CD9"/>
    <w:rsid w:val="00301031"/>
    <w:rsid w:val="00301066"/>
    <w:rsid w:val="003012E4"/>
    <w:rsid w:val="00301525"/>
    <w:rsid w:val="0030196F"/>
    <w:rsid w:val="00302504"/>
    <w:rsid w:val="00302B33"/>
    <w:rsid w:val="00302CF5"/>
    <w:rsid w:val="00302DCC"/>
    <w:rsid w:val="00302E42"/>
    <w:rsid w:val="00303401"/>
    <w:rsid w:val="003037B0"/>
    <w:rsid w:val="00304EF7"/>
    <w:rsid w:val="003057D6"/>
    <w:rsid w:val="00306004"/>
    <w:rsid w:val="003063FC"/>
    <w:rsid w:val="00306E0B"/>
    <w:rsid w:val="00307499"/>
    <w:rsid w:val="00307575"/>
    <w:rsid w:val="00307C33"/>
    <w:rsid w:val="00310248"/>
    <w:rsid w:val="00310DCC"/>
    <w:rsid w:val="0031144F"/>
    <w:rsid w:val="0031167C"/>
    <w:rsid w:val="00311B02"/>
    <w:rsid w:val="00311F12"/>
    <w:rsid w:val="0031218C"/>
    <w:rsid w:val="0031248A"/>
    <w:rsid w:val="00312894"/>
    <w:rsid w:val="00312942"/>
    <w:rsid w:val="00312C06"/>
    <w:rsid w:val="0031351E"/>
    <w:rsid w:val="003136BC"/>
    <w:rsid w:val="00314DCD"/>
    <w:rsid w:val="00314E11"/>
    <w:rsid w:val="0031572F"/>
    <w:rsid w:val="00315CF6"/>
    <w:rsid w:val="0031657C"/>
    <w:rsid w:val="00316680"/>
    <w:rsid w:val="00316685"/>
    <w:rsid w:val="00316DE3"/>
    <w:rsid w:val="0031705F"/>
    <w:rsid w:val="00317527"/>
    <w:rsid w:val="003176DB"/>
    <w:rsid w:val="003200AB"/>
    <w:rsid w:val="003203E1"/>
    <w:rsid w:val="00320BB8"/>
    <w:rsid w:val="0032170E"/>
    <w:rsid w:val="00321918"/>
    <w:rsid w:val="0032293F"/>
    <w:rsid w:val="00323014"/>
    <w:rsid w:val="00323F2C"/>
    <w:rsid w:val="0032441C"/>
    <w:rsid w:val="00324C05"/>
    <w:rsid w:val="003250CC"/>
    <w:rsid w:val="00325D36"/>
    <w:rsid w:val="00326C1C"/>
    <w:rsid w:val="003277D9"/>
    <w:rsid w:val="003279CE"/>
    <w:rsid w:val="00327C4F"/>
    <w:rsid w:val="00327E1F"/>
    <w:rsid w:val="0033022C"/>
    <w:rsid w:val="003308CF"/>
    <w:rsid w:val="0033220D"/>
    <w:rsid w:val="003326B4"/>
    <w:rsid w:val="00333046"/>
    <w:rsid w:val="00333133"/>
    <w:rsid w:val="0033411C"/>
    <w:rsid w:val="003360EE"/>
    <w:rsid w:val="0033674A"/>
    <w:rsid w:val="003368BF"/>
    <w:rsid w:val="00337190"/>
    <w:rsid w:val="0034027E"/>
    <w:rsid w:val="003407B3"/>
    <w:rsid w:val="003408D7"/>
    <w:rsid w:val="00340C4A"/>
    <w:rsid w:val="003410D0"/>
    <w:rsid w:val="00342967"/>
    <w:rsid w:val="00342AF9"/>
    <w:rsid w:val="0034313E"/>
    <w:rsid w:val="003431B3"/>
    <w:rsid w:val="00345561"/>
    <w:rsid w:val="00346C8B"/>
    <w:rsid w:val="0034721D"/>
    <w:rsid w:val="0034787A"/>
    <w:rsid w:val="00347B4D"/>
    <w:rsid w:val="00347DC3"/>
    <w:rsid w:val="00347EBA"/>
    <w:rsid w:val="00350B71"/>
    <w:rsid w:val="00350CCA"/>
    <w:rsid w:val="00351223"/>
    <w:rsid w:val="00351291"/>
    <w:rsid w:val="0035222D"/>
    <w:rsid w:val="00352B3C"/>
    <w:rsid w:val="00353164"/>
    <w:rsid w:val="003535B5"/>
    <w:rsid w:val="003539F9"/>
    <w:rsid w:val="00353D33"/>
    <w:rsid w:val="00353ED1"/>
    <w:rsid w:val="003540AB"/>
    <w:rsid w:val="003546B2"/>
    <w:rsid w:val="00354A17"/>
    <w:rsid w:val="0035541E"/>
    <w:rsid w:val="003568A5"/>
    <w:rsid w:val="0035798E"/>
    <w:rsid w:val="0036068A"/>
    <w:rsid w:val="00361989"/>
    <w:rsid w:val="00361B44"/>
    <w:rsid w:val="00361D06"/>
    <w:rsid w:val="00361FF4"/>
    <w:rsid w:val="0036254C"/>
    <w:rsid w:val="00362749"/>
    <w:rsid w:val="003629ED"/>
    <w:rsid w:val="00362EEC"/>
    <w:rsid w:val="00363B2A"/>
    <w:rsid w:val="00363FAE"/>
    <w:rsid w:val="00364010"/>
    <w:rsid w:val="003642E8"/>
    <w:rsid w:val="003645B9"/>
    <w:rsid w:val="003658B5"/>
    <w:rsid w:val="00365AAA"/>
    <w:rsid w:val="0036658B"/>
    <w:rsid w:val="00366AE2"/>
    <w:rsid w:val="00366E4B"/>
    <w:rsid w:val="0036707E"/>
    <w:rsid w:val="00367344"/>
    <w:rsid w:val="00367F43"/>
    <w:rsid w:val="00370297"/>
    <w:rsid w:val="00370D51"/>
    <w:rsid w:val="00371A5E"/>
    <w:rsid w:val="00372388"/>
    <w:rsid w:val="00372B30"/>
    <w:rsid w:val="003730E4"/>
    <w:rsid w:val="003737BC"/>
    <w:rsid w:val="003741DB"/>
    <w:rsid w:val="0037429F"/>
    <w:rsid w:val="00374BCF"/>
    <w:rsid w:val="00375BC4"/>
    <w:rsid w:val="003765A1"/>
    <w:rsid w:val="00376E78"/>
    <w:rsid w:val="003770E3"/>
    <w:rsid w:val="0038076C"/>
    <w:rsid w:val="003816E6"/>
    <w:rsid w:val="0038309D"/>
    <w:rsid w:val="003854B4"/>
    <w:rsid w:val="00385B76"/>
    <w:rsid w:val="00386114"/>
    <w:rsid w:val="003864B3"/>
    <w:rsid w:val="00386504"/>
    <w:rsid w:val="00386E7A"/>
    <w:rsid w:val="003872B9"/>
    <w:rsid w:val="00390049"/>
    <w:rsid w:val="003905C9"/>
    <w:rsid w:val="0039097A"/>
    <w:rsid w:val="00391133"/>
    <w:rsid w:val="00391334"/>
    <w:rsid w:val="00391B97"/>
    <w:rsid w:val="00392010"/>
    <w:rsid w:val="00392D29"/>
    <w:rsid w:val="003930A4"/>
    <w:rsid w:val="003932E7"/>
    <w:rsid w:val="003934FC"/>
    <w:rsid w:val="003935CF"/>
    <w:rsid w:val="00393E7E"/>
    <w:rsid w:val="00394208"/>
    <w:rsid w:val="00394A7A"/>
    <w:rsid w:val="00397544"/>
    <w:rsid w:val="003A0A25"/>
    <w:rsid w:val="003A1125"/>
    <w:rsid w:val="003A12BA"/>
    <w:rsid w:val="003A1FA5"/>
    <w:rsid w:val="003A3711"/>
    <w:rsid w:val="003A404D"/>
    <w:rsid w:val="003A41B8"/>
    <w:rsid w:val="003A4351"/>
    <w:rsid w:val="003A4B9A"/>
    <w:rsid w:val="003A5F11"/>
    <w:rsid w:val="003A64D1"/>
    <w:rsid w:val="003A6AD6"/>
    <w:rsid w:val="003A6EE5"/>
    <w:rsid w:val="003A779D"/>
    <w:rsid w:val="003B0111"/>
    <w:rsid w:val="003B0F7D"/>
    <w:rsid w:val="003B1A3D"/>
    <w:rsid w:val="003B2C03"/>
    <w:rsid w:val="003B2D38"/>
    <w:rsid w:val="003B2E00"/>
    <w:rsid w:val="003B32B9"/>
    <w:rsid w:val="003B3752"/>
    <w:rsid w:val="003B37AC"/>
    <w:rsid w:val="003B3C44"/>
    <w:rsid w:val="003B402B"/>
    <w:rsid w:val="003B40E6"/>
    <w:rsid w:val="003B41E1"/>
    <w:rsid w:val="003B4CF2"/>
    <w:rsid w:val="003B4EAA"/>
    <w:rsid w:val="003B63D4"/>
    <w:rsid w:val="003C05E5"/>
    <w:rsid w:val="003C0FAF"/>
    <w:rsid w:val="003C18BB"/>
    <w:rsid w:val="003C1BAC"/>
    <w:rsid w:val="003C1D50"/>
    <w:rsid w:val="003C22DC"/>
    <w:rsid w:val="003C3245"/>
    <w:rsid w:val="003C41D0"/>
    <w:rsid w:val="003C5DA3"/>
    <w:rsid w:val="003C63EB"/>
    <w:rsid w:val="003C6407"/>
    <w:rsid w:val="003C7688"/>
    <w:rsid w:val="003C7F1E"/>
    <w:rsid w:val="003D0314"/>
    <w:rsid w:val="003D0706"/>
    <w:rsid w:val="003D080A"/>
    <w:rsid w:val="003D0C55"/>
    <w:rsid w:val="003D193F"/>
    <w:rsid w:val="003D2432"/>
    <w:rsid w:val="003D26C1"/>
    <w:rsid w:val="003D2D1F"/>
    <w:rsid w:val="003D307D"/>
    <w:rsid w:val="003D3126"/>
    <w:rsid w:val="003D373F"/>
    <w:rsid w:val="003D3F08"/>
    <w:rsid w:val="003D3FB8"/>
    <w:rsid w:val="003D4E6E"/>
    <w:rsid w:val="003D5E62"/>
    <w:rsid w:val="003D61A8"/>
    <w:rsid w:val="003D6384"/>
    <w:rsid w:val="003D6722"/>
    <w:rsid w:val="003D6B9D"/>
    <w:rsid w:val="003D719F"/>
    <w:rsid w:val="003D7F44"/>
    <w:rsid w:val="003E10EC"/>
    <w:rsid w:val="003E14C7"/>
    <w:rsid w:val="003E1CE6"/>
    <w:rsid w:val="003E2353"/>
    <w:rsid w:val="003E2C64"/>
    <w:rsid w:val="003E430F"/>
    <w:rsid w:val="003E5321"/>
    <w:rsid w:val="003E566F"/>
    <w:rsid w:val="003E5EA2"/>
    <w:rsid w:val="003E620A"/>
    <w:rsid w:val="003E674A"/>
    <w:rsid w:val="003E6850"/>
    <w:rsid w:val="003F1178"/>
    <w:rsid w:val="003F15BD"/>
    <w:rsid w:val="003F1911"/>
    <w:rsid w:val="003F1E2B"/>
    <w:rsid w:val="003F2070"/>
    <w:rsid w:val="003F2152"/>
    <w:rsid w:val="003F2A5E"/>
    <w:rsid w:val="003F3D1C"/>
    <w:rsid w:val="003F4156"/>
    <w:rsid w:val="003F41A9"/>
    <w:rsid w:val="003F580B"/>
    <w:rsid w:val="0040009A"/>
    <w:rsid w:val="0040095C"/>
    <w:rsid w:val="00400DB1"/>
    <w:rsid w:val="0040197F"/>
    <w:rsid w:val="00402A18"/>
    <w:rsid w:val="00402EBB"/>
    <w:rsid w:val="00403181"/>
    <w:rsid w:val="00403A36"/>
    <w:rsid w:val="00403A42"/>
    <w:rsid w:val="00404AC6"/>
    <w:rsid w:val="00404CA9"/>
    <w:rsid w:val="00404DD4"/>
    <w:rsid w:val="00404E0F"/>
    <w:rsid w:val="00405027"/>
    <w:rsid w:val="004051ED"/>
    <w:rsid w:val="004059C9"/>
    <w:rsid w:val="00405C08"/>
    <w:rsid w:val="00406097"/>
    <w:rsid w:val="00406A80"/>
    <w:rsid w:val="00407565"/>
    <w:rsid w:val="0041010E"/>
    <w:rsid w:val="00410354"/>
    <w:rsid w:val="00410FC0"/>
    <w:rsid w:val="004115DD"/>
    <w:rsid w:val="004129C3"/>
    <w:rsid w:val="00413402"/>
    <w:rsid w:val="004139D4"/>
    <w:rsid w:val="00413A9A"/>
    <w:rsid w:val="004143DF"/>
    <w:rsid w:val="004152DA"/>
    <w:rsid w:val="00415865"/>
    <w:rsid w:val="00415F53"/>
    <w:rsid w:val="00416205"/>
    <w:rsid w:val="00416C83"/>
    <w:rsid w:val="00416E31"/>
    <w:rsid w:val="0041796B"/>
    <w:rsid w:val="00417AD5"/>
    <w:rsid w:val="00420533"/>
    <w:rsid w:val="004215A6"/>
    <w:rsid w:val="004218A7"/>
    <w:rsid w:val="00422EFA"/>
    <w:rsid w:val="0042358B"/>
    <w:rsid w:val="00425963"/>
    <w:rsid w:val="004259E5"/>
    <w:rsid w:val="00426345"/>
    <w:rsid w:val="00426DAC"/>
    <w:rsid w:val="00427B6C"/>
    <w:rsid w:val="00427DCB"/>
    <w:rsid w:val="0043083B"/>
    <w:rsid w:val="00430AEF"/>
    <w:rsid w:val="00431417"/>
    <w:rsid w:val="00431EF1"/>
    <w:rsid w:val="0043269F"/>
    <w:rsid w:val="00432D13"/>
    <w:rsid w:val="00432DB3"/>
    <w:rsid w:val="00433E17"/>
    <w:rsid w:val="00433ECC"/>
    <w:rsid w:val="00433F45"/>
    <w:rsid w:val="00433F77"/>
    <w:rsid w:val="004340F0"/>
    <w:rsid w:val="0043453C"/>
    <w:rsid w:val="004345F1"/>
    <w:rsid w:val="00435385"/>
    <w:rsid w:val="00435600"/>
    <w:rsid w:val="00435899"/>
    <w:rsid w:val="00435BB3"/>
    <w:rsid w:val="00436665"/>
    <w:rsid w:val="00436EDF"/>
    <w:rsid w:val="00437002"/>
    <w:rsid w:val="00437872"/>
    <w:rsid w:val="0044014D"/>
    <w:rsid w:val="00440ABF"/>
    <w:rsid w:val="0044171A"/>
    <w:rsid w:val="00441ABB"/>
    <w:rsid w:val="00441C24"/>
    <w:rsid w:val="004426A7"/>
    <w:rsid w:val="00443641"/>
    <w:rsid w:val="00443967"/>
    <w:rsid w:val="00443EF8"/>
    <w:rsid w:val="00444D00"/>
    <w:rsid w:val="00446080"/>
    <w:rsid w:val="0044626E"/>
    <w:rsid w:val="004469AC"/>
    <w:rsid w:val="00446C56"/>
    <w:rsid w:val="00447256"/>
    <w:rsid w:val="004478CC"/>
    <w:rsid w:val="0045003F"/>
    <w:rsid w:val="004503A2"/>
    <w:rsid w:val="0045091F"/>
    <w:rsid w:val="00450DAE"/>
    <w:rsid w:val="00451093"/>
    <w:rsid w:val="004525C5"/>
    <w:rsid w:val="004526EC"/>
    <w:rsid w:val="00453975"/>
    <w:rsid w:val="00455120"/>
    <w:rsid w:val="004551F6"/>
    <w:rsid w:val="0045586C"/>
    <w:rsid w:val="00457647"/>
    <w:rsid w:val="0045780E"/>
    <w:rsid w:val="00460BCA"/>
    <w:rsid w:val="004614FA"/>
    <w:rsid w:val="0046181D"/>
    <w:rsid w:val="004622F6"/>
    <w:rsid w:val="00462453"/>
    <w:rsid w:val="00462758"/>
    <w:rsid w:val="00463428"/>
    <w:rsid w:val="004637F7"/>
    <w:rsid w:val="00463D79"/>
    <w:rsid w:val="004646AA"/>
    <w:rsid w:val="0046550E"/>
    <w:rsid w:val="00465959"/>
    <w:rsid w:val="00465BCE"/>
    <w:rsid w:val="00466642"/>
    <w:rsid w:val="0046665C"/>
    <w:rsid w:val="00466A02"/>
    <w:rsid w:val="00467B41"/>
    <w:rsid w:val="0047003C"/>
    <w:rsid w:val="004702BE"/>
    <w:rsid w:val="00471E3F"/>
    <w:rsid w:val="0047277C"/>
    <w:rsid w:val="00473331"/>
    <w:rsid w:val="0047372D"/>
    <w:rsid w:val="00473D23"/>
    <w:rsid w:val="004742A0"/>
    <w:rsid w:val="004744C0"/>
    <w:rsid w:val="0047551B"/>
    <w:rsid w:val="00475AC3"/>
    <w:rsid w:val="00475FB0"/>
    <w:rsid w:val="00477634"/>
    <w:rsid w:val="004802F4"/>
    <w:rsid w:val="0048086D"/>
    <w:rsid w:val="004811DD"/>
    <w:rsid w:val="00481E01"/>
    <w:rsid w:val="004828B4"/>
    <w:rsid w:val="00482B19"/>
    <w:rsid w:val="00482D25"/>
    <w:rsid w:val="004837AF"/>
    <w:rsid w:val="00484B4F"/>
    <w:rsid w:val="00485452"/>
    <w:rsid w:val="0048558B"/>
    <w:rsid w:val="00485A0D"/>
    <w:rsid w:val="004861B7"/>
    <w:rsid w:val="00486420"/>
    <w:rsid w:val="0048654C"/>
    <w:rsid w:val="00487C2A"/>
    <w:rsid w:val="0049020D"/>
    <w:rsid w:val="00490477"/>
    <w:rsid w:val="00490499"/>
    <w:rsid w:val="004909BE"/>
    <w:rsid w:val="00491059"/>
    <w:rsid w:val="00492212"/>
    <w:rsid w:val="004943E4"/>
    <w:rsid w:val="00494D2F"/>
    <w:rsid w:val="00494F9F"/>
    <w:rsid w:val="0049507A"/>
    <w:rsid w:val="004958B0"/>
    <w:rsid w:val="00496433"/>
    <w:rsid w:val="00496851"/>
    <w:rsid w:val="00496E5A"/>
    <w:rsid w:val="004977E4"/>
    <w:rsid w:val="0049786C"/>
    <w:rsid w:val="00497E04"/>
    <w:rsid w:val="004A0D31"/>
    <w:rsid w:val="004A1289"/>
    <w:rsid w:val="004A1731"/>
    <w:rsid w:val="004A1E5F"/>
    <w:rsid w:val="004A2B70"/>
    <w:rsid w:val="004A2F5A"/>
    <w:rsid w:val="004A4CE0"/>
    <w:rsid w:val="004A5332"/>
    <w:rsid w:val="004A5C2A"/>
    <w:rsid w:val="004A7A15"/>
    <w:rsid w:val="004B01FF"/>
    <w:rsid w:val="004B0A64"/>
    <w:rsid w:val="004B1CCD"/>
    <w:rsid w:val="004B2522"/>
    <w:rsid w:val="004B2711"/>
    <w:rsid w:val="004B27CE"/>
    <w:rsid w:val="004B312D"/>
    <w:rsid w:val="004B40D8"/>
    <w:rsid w:val="004B7407"/>
    <w:rsid w:val="004B7445"/>
    <w:rsid w:val="004B7693"/>
    <w:rsid w:val="004C00A8"/>
    <w:rsid w:val="004C0160"/>
    <w:rsid w:val="004C0392"/>
    <w:rsid w:val="004C0D79"/>
    <w:rsid w:val="004C1892"/>
    <w:rsid w:val="004C2019"/>
    <w:rsid w:val="004C2211"/>
    <w:rsid w:val="004C264E"/>
    <w:rsid w:val="004C31B2"/>
    <w:rsid w:val="004C3590"/>
    <w:rsid w:val="004C380F"/>
    <w:rsid w:val="004C3A51"/>
    <w:rsid w:val="004C72F9"/>
    <w:rsid w:val="004C7E87"/>
    <w:rsid w:val="004C7F6C"/>
    <w:rsid w:val="004D1A8E"/>
    <w:rsid w:val="004D2242"/>
    <w:rsid w:val="004D224C"/>
    <w:rsid w:val="004D28FF"/>
    <w:rsid w:val="004D42D7"/>
    <w:rsid w:val="004D46C6"/>
    <w:rsid w:val="004D492A"/>
    <w:rsid w:val="004D4F87"/>
    <w:rsid w:val="004D5969"/>
    <w:rsid w:val="004D6D58"/>
    <w:rsid w:val="004D7C54"/>
    <w:rsid w:val="004D7D3F"/>
    <w:rsid w:val="004E0BA1"/>
    <w:rsid w:val="004E0BB8"/>
    <w:rsid w:val="004E0CC3"/>
    <w:rsid w:val="004E1242"/>
    <w:rsid w:val="004E162A"/>
    <w:rsid w:val="004E2136"/>
    <w:rsid w:val="004E24E1"/>
    <w:rsid w:val="004E324F"/>
    <w:rsid w:val="004E33B3"/>
    <w:rsid w:val="004E3B6E"/>
    <w:rsid w:val="004E449A"/>
    <w:rsid w:val="004E5111"/>
    <w:rsid w:val="004E5593"/>
    <w:rsid w:val="004E7C7B"/>
    <w:rsid w:val="004F008C"/>
    <w:rsid w:val="004F061D"/>
    <w:rsid w:val="004F106D"/>
    <w:rsid w:val="004F16DD"/>
    <w:rsid w:val="004F1A13"/>
    <w:rsid w:val="004F1C5D"/>
    <w:rsid w:val="004F2F56"/>
    <w:rsid w:val="004F4B37"/>
    <w:rsid w:val="004F55E0"/>
    <w:rsid w:val="004F5B8F"/>
    <w:rsid w:val="004F5E29"/>
    <w:rsid w:val="004F6487"/>
    <w:rsid w:val="004F7766"/>
    <w:rsid w:val="004F7C7E"/>
    <w:rsid w:val="004F7F2A"/>
    <w:rsid w:val="0050235F"/>
    <w:rsid w:val="00502E03"/>
    <w:rsid w:val="00503BDB"/>
    <w:rsid w:val="00503D1B"/>
    <w:rsid w:val="00504872"/>
    <w:rsid w:val="00504E30"/>
    <w:rsid w:val="00504E5A"/>
    <w:rsid w:val="005061DA"/>
    <w:rsid w:val="005062F3"/>
    <w:rsid w:val="00506487"/>
    <w:rsid w:val="00507293"/>
    <w:rsid w:val="00510677"/>
    <w:rsid w:val="005109ED"/>
    <w:rsid w:val="00511BA9"/>
    <w:rsid w:val="00511C60"/>
    <w:rsid w:val="005131A6"/>
    <w:rsid w:val="0051585B"/>
    <w:rsid w:val="005159BD"/>
    <w:rsid w:val="00515A6B"/>
    <w:rsid w:val="00515DBB"/>
    <w:rsid w:val="00516537"/>
    <w:rsid w:val="00517671"/>
    <w:rsid w:val="00517A74"/>
    <w:rsid w:val="00517AFD"/>
    <w:rsid w:val="005206A1"/>
    <w:rsid w:val="00520D61"/>
    <w:rsid w:val="00521533"/>
    <w:rsid w:val="00522175"/>
    <w:rsid w:val="00522427"/>
    <w:rsid w:val="00522484"/>
    <w:rsid w:val="00522A93"/>
    <w:rsid w:val="00522FCB"/>
    <w:rsid w:val="005230B4"/>
    <w:rsid w:val="005235BA"/>
    <w:rsid w:val="00523CE0"/>
    <w:rsid w:val="005242E1"/>
    <w:rsid w:val="00524486"/>
    <w:rsid w:val="0052499A"/>
    <w:rsid w:val="00524C26"/>
    <w:rsid w:val="00525DB1"/>
    <w:rsid w:val="005264AB"/>
    <w:rsid w:val="00526506"/>
    <w:rsid w:val="00526EBD"/>
    <w:rsid w:val="005278F3"/>
    <w:rsid w:val="0053080F"/>
    <w:rsid w:val="005337D4"/>
    <w:rsid w:val="005341F3"/>
    <w:rsid w:val="005342C5"/>
    <w:rsid w:val="0053526F"/>
    <w:rsid w:val="00535E3B"/>
    <w:rsid w:val="00536079"/>
    <w:rsid w:val="005366F0"/>
    <w:rsid w:val="00536DEE"/>
    <w:rsid w:val="005373B3"/>
    <w:rsid w:val="005379E1"/>
    <w:rsid w:val="0054076B"/>
    <w:rsid w:val="00540904"/>
    <w:rsid w:val="00540A83"/>
    <w:rsid w:val="00540DBB"/>
    <w:rsid w:val="00541DE7"/>
    <w:rsid w:val="0054210C"/>
    <w:rsid w:val="005424A2"/>
    <w:rsid w:val="005424F8"/>
    <w:rsid w:val="005426B4"/>
    <w:rsid w:val="0054383B"/>
    <w:rsid w:val="005441E7"/>
    <w:rsid w:val="0054426F"/>
    <w:rsid w:val="00544392"/>
    <w:rsid w:val="005448E8"/>
    <w:rsid w:val="00544D01"/>
    <w:rsid w:val="005450D9"/>
    <w:rsid w:val="0054550D"/>
    <w:rsid w:val="00545D3A"/>
    <w:rsid w:val="00545EB3"/>
    <w:rsid w:val="00545F9B"/>
    <w:rsid w:val="00545FA1"/>
    <w:rsid w:val="005477AE"/>
    <w:rsid w:val="00550F34"/>
    <w:rsid w:val="005511AE"/>
    <w:rsid w:val="00551B03"/>
    <w:rsid w:val="00551E2C"/>
    <w:rsid w:val="00552EA4"/>
    <w:rsid w:val="00554087"/>
    <w:rsid w:val="0055567B"/>
    <w:rsid w:val="0055575E"/>
    <w:rsid w:val="00555E8B"/>
    <w:rsid w:val="00555E9D"/>
    <w:rsid w:val="00556379"/>
    <w:rsid w:val="005563B7"/>
    <w:rsid w:val="005577A3"/>
    <w:rsid w:val="005579E4"/>
    <w:rsid w:val="00557D58"/>
    <w:rsid w:val="0056113B"/>
    <w:rsid w:val="00561673"/>
    <w:rsid w:val="00561765"/>
    <w:rsid w:val="00562276"/>
    <w:rsid w:val="005623C5"/>
    <w:rsid w:val="00563DCC"/>
    <w:rsid w:val="005646BE"/>
    <w:rsid w:val="00565403"/>
    <w:rsid w:val="0056578A"/>
    <w:rsid w:val="00565E6D"/>
    <w:rsid w:val="005669E9"/>
    <w:rsid w:val="00566C71"/>
    <w:rsid w:val="00567569"/>
    <w:rsid w:val="00567662"/>
    <w:rsid w:val="00567900"/>
    <w:rsid w:val="00567D95"/>
    <w:rsid w:val="00571F13"/>
    <w:rsid w:val="00571F20"/>
    <w:rsid w:val="00572FFC"/>
    <w:rsid w:val="0057315F"/>
    <w:rsid w:val="00573325"/>
    <w:rsid w:val="005758FE"/>
    <w:rsid w:val="00576086"/>
    <w:rsid w:val="00576A81"/>
    <w:rsid w:val="005770D8"/>
    <w:rsid w:val="00577229"/>
    <w:rsid w:val="00577A21"/>
    <w:rsid w:val="00580035"/>
    <w:rsid w:val="0058050A"/>
    <w:rsid w:val="00580F67"/>
    <w:rsid w:val="00581972"/>
    <w:rsid w:val="00581CE5"/>
    <w:rsid w:val="00582D5B"/>
    <w:rsid w:val="0058303F"/>
    <w:rsid w:val="005830A2"/>
    <w:rsid w:val="00583553"/>
    <w:rsid w:val="0058365B"/>
    <w:rsid w:val="00583A0A"/>
    <w:rsid w:val="00583A16"/>
    <w:rsid w:val="00583D53"/>
    <w:rsid w:val="00583EC9"/>
    <w:rsid w:val="0058508D"/>
    <w:rsid w:val="00586A31"/>
    <w:rsid w:val="005901DE"/>
    <w:rsid w:val="00590278"/>
    <w:rsid w:val="00590537"/>
    <w:rsid w:val="00590C1E"/>
    <w:rsid w:val="005911A1"/>
    <w:rsid w:val="005913C5"/>
    <w:rsid w:val="005923D1"/>
    <w:rsid w:val="0059269C"/>
    <w:rsid w:val="0059270F"/>
    <w:rsid w:val="0059311C"/>
    <w:rsid w:val="00593597"/>
    <w:rsid w:val="00594CC7"/>
    <w:rsid w:val="005953C4"/>
    <w:rsid w:val="005958A7"/>
    <w:rsid w:val="005960FB"/>
    <w:rsid w:val="00596CAA"/>
    <w:rsid w:val="00597CAF"/>
    <w:rsid w:val="005A0177"/>
    <w:rsid w:val="005A0EC3"/>
    <w:rsid w:val="005A141B"/>
    <w:rsid w:val="005A1564"/>
    <w:rsid w:val="005A2765"/>
    <w:rsid w:val="005A2E24"/>
    <w:rsid w:val="005A2FEB"/>
    <w:rsid w:val="005A3600"/>
    <w:rsid w:val="005A37DF"/>
    <w:rsid w:val="005A4156"/>
    <w:rsid w:val="005A4287"/>
    <w:rsid w:val="005A5397"/>
    <w:rsid w:val="005A5D33"/>
    <w:rsid w:val="005A6076"/>
    <w:rsid w:val="005A6628"/>
    <w:rsid w:val="005A6786"/>
    <w:rsid w:val="005A6D9C"/>
    <w:rsid w:val="005B0046"/>
    <w:rsid w:val="005B00BD"/>
    <w:rsid w:val="005B0942"/>
    <w:rsid w:val="005B1142"/>
    <w:rsid w:val="005B15AA"/>
    <w:rsid w:val="005B18BB"/>
    <w:rsid w:val="005B22CE"/>
    <w:rsid w:val="005B23F1"/>
    <w:rsid w:val="005B2751"/>
    <w:rsid w:val="005B28F1"/>
    <w:rsid w:val="005B38F3"/>
    <w:rsid w:val="005B3F6B"/>
    <w:rsid w:val="005B42B2"/>
    <w:rsid w:val="005B4437"/>
    <w:rsid w:val="005B44D7"/>
    <w:rsid w:val="005B4636"/>
    <w:rsid w:val="005B5253"/>
    <w:rsid w:val="005B5353"/>
    <w:rsid w:val="005B5AB6"/>
    <w:rsid w:val="005B63CF"/>
    <w:rsid w:val="005B66EC"/>
    <w:rsid w:val="005B6E2B"/>
    <w:rsid w:val="005B6F82"/>
    <w:rsid w:val="005B75F7"/>
    <w:rsid w:val="005B798B"/>
    <w:rsid w:val="005C0E5D"/>
    <w:rsid w:val="005C1580"/>
    <w:rsid w:val="005C274E"/>
    <w:rsid w:val="005C3859"/>
    <w:rsid w:val="005C3D24"/>
    <w:rsid w:val="005C3DD5"/>
    <w:rsid w:val="005C48DC"/>
    <w:rsid w:val="005C5051"/>
    <w:rsid w:val="005C57EE"/>
    <w:rsid w:val="005C599C"/>
    <w:rsid w:val="005C5B0C"/>
    <w:rsid w:val="005C6461"/>
    <w:rsid w:val="005C686A"/>
    <w:rsid w:val="005C69BB"/>
    <w:rsid w:val="005C6BA8"/>
    <w:rsid w:val="005C6FDA"/>
    <w:rsid w:val="005C74BA"/>
    <w:rsid w:val="005C7C08"/>
    <w:rsid w:val="005D06DE"/>
    <w:rsid w:val="005D19A6"/>
    <w:rsid w:val="005D1F27"/>
    <w:rsid w:val="005D2DE3"/>
    <w:rsid w:val="005D2EA5"/>
    <w:rsid w:val="005D32F0"/>
    <w:rsid w:val="005D3E06"/>
    <w:rsid w:val="005D42E8"/>
    <w:rsid w:val="005D66FB"/>
    <w:rsid w:val="005D7026"/>
    <w:rsid w:val="005E0CAD"/>
    <w:rsid w:val="005E1715"/>
    <w:rsid w:val="005E1A9A"/>
    <w:rsid w:val="005E2A5C"/>
    <w:rsid w:val="005E2EC9"/>
    <w:rsid w:val="005E3D47"/>
    <w:rsid w:val="005E3ECA"/>
    <w:rsid w:val="005E52D0"/>
    <w:rsid w:val="005E5630"/>
    <w:rsid w:val="005E5740"/>
    <w:rsid w:val="005E6575"/>
    <w:rsid w:val="005E7957"/>
    <w:rsid w:val="005E7EF4"/>
    <w:rsid w:val="005F0027"/>
    <w:rsid w:val="005F0545"/>
    <w:rsid w:val="005F0724"/>
    <w:rsid w:val="005F098A"/>
    <w:rsid w:val="005F0DCB"/>
    <w:rsid w:val="005F2D16"/>
    <w:rsid w:val="005F2E52"/>
    <w:rsid w:val="005F350D"/>
    <w:rsid w:val="005F4288"/>
    <w:rsid w:val="005F4EBF"/>
    <w:rsid w:val="005F5734"/>
    <w:rsid w:val="005F6B2D"/>
    <w:rsid w:val="005F72BD"/>
    <w:rsid w:val="005F75F5"/>
    <w:rsid w:val="005F7612"/>
    <w:rsid w:val="005F7A87"/>
    <w:rsid w:val="006010AC"/>
    <w:rsid w:val="00601715"/>
    <w:rsid w:val="00601BC5"/>
    <w:rsid w:val="0060215F"/>
    <w:rsid w:val="00602B4C"/>
    <w:rsid w:val="006033EB"/>
    <w:rsid w:val="00603D34"/>
    <w:rsid w:val="00604543"/>
    <w:rsid w:val="00605313"/>
    <w:rsid w:val="00605569"/>
    <w:rsid w:val="00607008"/>
    <w:rsid w:val="00607650"/>
    <w:rsid w:val="0061063B"/>
    <w:rsid w:val="0061107F"/>
    <w:rsid w:val="00611155"/>
    <w:rsid w:val="006125A4"/>
    <w:rsid w:val="00612F3F"/>
    <w:rsid w:val="00612F50"/>
    <w:rsid w:val="006133F5"/>
    <w:rsid w:val="0061420D"/>
    <w:rsid w:val="0061599C"/>
    <w:rsid w:val="006160EF"/>
    <w:rsid w:val="0061635C"/>
    <w:rsid w:val="00616449"/>
    <w:rsid w:val="0062021B"/>
    <w:rsid w:val="00620534"/>
    <w:rsid w:val="006208F1"/>
    <w:rsid w:val="00620CA1"/>
    <w:rsid w:val="00621024"/>
    <w:rsid w:val="006211C9"/>
    <w:rsid w:val="006222BB"/>
    <w:rsid w:val="00622A17"/>
    <w:rsid w:val="00622A3F"/>
    <w:rsid w:val="00622DBB"/>
    <w:rsid w:val="00623988"/>
    <w:rsid w:val="00623D23"/>
    <w:rsid w:val="00623DEE"/>
    <w:rsid w:val="0062438F"/>
    <w:rsid w:val="0062490B"/>
    <w:rsid w:val="00624BBB"/>
    <w:rsid w:val="00624E04"/>
    <w:rsid w:val="00624FEA"/>
    <w:rsid w:val="006250EE"/>
    <w:rsid w:val="00625273"/>
    <w:rsid w:val="006256ED"/>
    <w:rsid w:val="00625DE4"/>
    <w:rsid w:val="00625FE1"/>
    <w:rsid w:val="006324D0"/>
    <w:rsid w:val="00632BB6"/>
    <w:rsid w:val="006332F6"/>
    <w:rsid w:val="00633337"/>
    <w:rsid w:val="00634490"/>
    <w:rsid w:val="006349B8"/>
    <w:rsid w:val="00634E9F"/>
    <w:rsid w:val="00635A0C"/>
    <w:rsid w:val="00636213"/>
    <w:rsid w:val="006377CB"/>
    <w:rsid w:val="0063795B"/>
    <w:rsid w:val="00637BBC"/>
    <w:rsid w:val="006406F9"/>
    <w:rsid w:val="006408C4"/>
    <w:rsid w:val="00641174"/>
    <w:rsid w:val="00641493"/>
    <w:rsid w:val="00641B00"/>
    <w:rsid w:val="0064201F"/>
    <w:rsid w:val="006422D8"/>
    <w:rsid w:val="0064234D"/>
    <w:rsid w:val="00642838"/>
    <w:rsid w:val="006435D4"/>
    <w:rsid w:val="00643A52"/>
    <w:rsid w:val="0064426D"/>
    <w:rsid w:val="00644435"/>
    <w:rsid w:val="006445C7"/>
    <w:rsid w:val="00645D99"/>
    <w:rsid w:val="00646AEB"/>
    <w:rsid w:val="00646B38"/>
    <w:rsid w:val="006472DB"/>
    <w:rsid w:val="00647520"/>
    <w:rsid w:val="00647673"/>
    <w:rsid w:val="00647830"/>
    <w:rsid w:val="00650946"/>
    <w:rsid w:val="006511E4"/>
    <w:rsid w:val="00651368"/>
    <w:rsid w:val="006518BB"/>
    <w:rsid w:val="00651D23"/>
    <w:rsid w:val="0065206D"/>
    <w:rsid w:val="006520CA"/>
    <w:rsid w:val="0065224F"/>
    <w:rsid w:val="0065280F"/>
    <w:rsid w:val="006535D4"/>
    <w:rsid w:val="00654149"/>
    <w:rsid w:val="0065596C"/>
    <w:rsid w:val="00656097"/>
    <w:rsid w:val="0065686D"/>
    <w:rsid w:val="006573B5"/>
    <w:rsid w:val="006613A8"/>
    <w:rsid w:val="00661661"/>
    <w:rsid w:val="00662461"/>
    <w:rsid w:val="0066273E"/>
    <w:rsid w:val="00662997"/>
    <w:rsid w:val="00662E2A"/>
    <w:rsid w:val="00663E4F"/>
    <w:rsid w:val="00663EF8"/>
    <w:rsid w:val="006644B9"/>
    <w:rsid w:val="00664D28"/>
    <w:rsid w:val="0066522D"/>
    <w:rsid w:val="006656F7"/>
    <w:rsid w:val="00665F04"/>
    <w:rsid w:val="006666D8"/>
    <w:rsid w:val="00666CAB"/>
    <w:rsid w:val="00667202"/>
    <w:rsid w:val="00667722"/>
    <w:rsid w:val="006678DE"/>
    <w:rsid w:val="0067055A"/>
    <w:rsid w:val="00670734"/>
    <w:rsid w:val="00670872"/>
    <w:rsid w:val="00670F14"/>
    <w:rsid w:val="006710BC"/>
    <w:rsid w:val="00672BA3"/>
    <w:rsid w:val="00673434"/>
    <w:rsid w:val="0067372D"/>
    <w:rsid w:val="0067452D"/>
    <w:rsid w:val="00674ED5"/>
    <w:rsid w:val="00675078"/>
    <w:rsid w:val="00675DCD"/>
    <w:rsid w:val="00676235"/>
    <w:rsid w:val="00680C7D"/>
    <w:rsid w:val="00680D79"/>
    <w:rsid w:val="006810D3"/>
    <w:rsid w:val="00681E23"/>
    <w:rsid w:val="00682019"/>
    <w:rsid w:val="00682E7E"/>
    <w:rsid w:val="00682FCD"/>
    <w:rsid w:val="00683147"/>
    <w:rsid w:val="00683BC7"/>
    <w:rsid w:val="00683CBD"/>
    <w:rsid w:val="00685283"/>
    <w:rsid w:val="0068617B"/>
    <w:rsid w:val="00687532"/>
    <w:rsid w:val="00687828"/>
    <w:rsid w:val="00687D49"/>
    <w:rsid w:val="00690126"/>
    <w:rsid w:val="006901DD"/>
    <w:rsid w:val="006904AA"/>
    <w:rsid w:val="00690A23"/>
    <w:rsid w:val="00691DFD"/>
    <w:rsid w:val="00691E61"/>
    <w:rsid w:val="00693FCD"/>
    <w:rsid w:val="0069414B"/>
    <w:rsid w:val="00694A4C"/>
    <w:rsid w:val="00694AE4"/>
    <w:rsid w:val="00694E31"/>
    <w:rsid w:val="00694F24"/>
    <w:rsid w:val="00695604"/>
    <w:rsid w:val="00695BA8"/>
    <w:rsid w:val="00695CD8"/>
    <w:rsid w:val="00696304"/>
    <w:rsid w:val="00696B8A"/>
    <w:rsid w:val="00696FCC"/>
    <w:rsid w:val="006971CC"/>
    <w:rsid w:val="006971F1"/>
    <w:rsid w:val="00697581"/>
    <w:rsid w:val="0069772C"/>
    <w:rsid w:val="006A02D0"/>
    <w:rsid w:val="006A036A"/>
    <w:rsid w:val="006A06BE"/>
    <w:rsid w:val="006A0FBB"/>
    <w:rsid w:val="006A13B0"/>
    <w:rsid w:val="006A16A7"/>
    <w:rsid w:val="006A18F2"/>
    <w:rsid w:val="006A32CB"/>
    <w:rsid w:val="006A36ED"/>
    <w:rsid w:val="006A483B"/>
    <w:rsid w:val="006A4917"/>
    <w:rsid w:val="006A50BC"/>
    <w:rsid w:val="006A5A1A"/>
    <w:rsid w:val="006A7363"/>
    <w:rsid w:val="006A7550"/>
    <w:rsid w:val="006B0671"/>
    <w:rsid w:val="006B14AE"/>
    <w:rsid w:val="006B27C9"/>
    <w:rsid w:val="006B2DED"/>
    <w:rsid w:val="006B30C3"/>
    <w:rsid w:val="006B36F7"/>
    <w:rsid w:val="006B3ED4"/>
    <w:rsid w:val="006B4AF0"/>
    <w:rsid w:val="006B5DD4"/>
    <w:rsid w:val="006B700D"/>
    <w:rsid w:val="006B74C8"/>
    <w:rsid w:val="006C0F9C"/>
    <w:rsid w:val="006C10CE"/>
    <w:rsid w:val="006C17D0"/>
    <w:rsid w:val="006C1A1A"/>
    <w:rsid w:val="006C41FC"/>
    <w:rsid w:val="006C59D1"/>
    <w:rsid w:val="006C770C"/>
    <w:rsid w:val="006C7A52"/>
    <w:rsid w:val="006D01D2"/>
    <w:rsid w:val="006D04AF"/>
    <w:rsid w:val="006D0616"/>
    <w:rsid w:val="006D0A0F"/>
    <w:rsid w:val="006D0DCC"/>
    <w:rsid w:val="006D1097"/>
    <w:rsid w:val="006D1A1C"/>
    <w:rsid w:val="006D1AA2"/>
    <w:rsid w:val="006D28EF"/>
    <w:rsid w:val="006D2D69"/>
    <w:rsid w:val="006D2E8F"/>
    <w:rsid w:val="006D32A6"/>
    <w:rsid w:val="006D4E4B"/>
    <w:rsid w:val="006D7082"/>
    <w:rsid w:val="006D71A3"/>
    <w:rsid w:val="006D7364"/>
    <w:rsid w:val="006D736E"/>
    <w:rsid w:val="006E0300"/>
    <w:rsid w:val="006E0E6C"/>
    <w:rsid w:val="006E3A1E"/>
    <w:rsid w:val="006E3C4E"/>
    <w:rsid w:val="006E5050"/>
    <w:rsid w:val="006E50AA"/>
    <w:rsid w:val="006E5904"/>
    <w:rsid w:val="006E5BFE"/>
    <w:rsid w:val="006E6178"/>
    <w:rsid w:val="006E70A5"/>
    <w:rsid w:val="006E76FA"/>
    <w:rsid w:val="006E7E95"/>
    <w:rsid w:val="006F12E6"/>
    <w:rsid w:val="006F174F"/>
    <w:rsid w:val="006F1A96"/>
    <w:rsid w:val="006F2548"/>
    <w:rsid w:val="006F37B6"/>
    <w:rsid w:val="006F5519"/>
    <w:rsid w:val="006F55B4"/>
    <w:rsid w:val="006F7483"/>
    <w:rsid w:val="006F7487"/>
    <w:rsid w:val="00701514"/>
    <w:rsid w:val="00701DEB"/>
    <w:rsid w:val="00702400"/>
    <w:rsid w:val="007029C9"/>
    <w:rsid w:val="00703079"/>
    <w:rsid w:val="007031A5"/>
    <w:rsid w:val="00703254"/>
    <w:rsid w:val="0070411E"/>
    <w:rsid w:val="0070473F"/>
    <w:rsid w:val="00705519"/>
    <w:rsid w:val="00705627"/>
    <w:rsid w:val="00705803"/>
    <w:rsid w:val="00706AF2"/>
    <w:rsid w:val="00707918"/>
    <w:rsid w:val="00707AA6"/>
    <w:rsid w:val="00707D68"/>
    <w:rsid w:val="00710150"/>
    <w:rsid w:val="00710166"/>
    <w:rsid w:val="007108A7"/>
    <w:rsid w:val="00710D22"/>
    <w:rsid w:val="00712807"/>
    <w:rsid w:val="00713106"/>
    <w:rsid w:val="00713CEA"/>
    <w:rsid w:val="00714ECC"/>
    <w:rsid w:val="007157DD"/>
    <w:rsid w:val="007173C3"/>
    <w:rsid w:val="007213CF"/>
    <w:rsid w:val="007228C3"/>
    <w:rsid w:val="0072297A"/>
    <w:rsid w:val="00723336"/>
    <w:rsid w:val="0072352A"/>
    <w:rsid w:val="00723731"/>
    <w:rsid w:val="00723885"/>
    <w:rsid w:val="007265BF"/>
    <w:rsid w:val="00727F85"/>
    <w:rsid w:val="00730180"/>
    <w:rsid w:val="007303DC"/>
    <w:rsid w:val="00730634"/>
    <w:rsid w:val="007308B8"/>
    <w:rsid w:val="00730967"/>
    <w:rsid w:val="00730C4D"/>
    <w:rsid w:val="00731890"/>
    <w:rsid w:val="007323BA"/>
    <w:rsid w:val="007323E5"/>
    <w:rsid w:val="00732854"/>
    <w:rsid w:val="00732B18"/>
    <w:rsid w:val="00733523"/>
    <w:rsid w:val="00733F93"/>
    <w:rsid w:val="007344F0"/>
    <w:rsid w:val="00734ABE"/>
    <w:rsid w:val="007359F0"/>
    <w:rsid w:val="00735A2A"/>
    <w:rsid w:val="0073677B"/>
    <w:rsid w:val="00736DC7"/>
    <w:rsid w:val="007372B0"/>
    <w:rsid w:val="00737FCE"/>
    <w:rsid w:val="00740467"/>
    <w:rsid w:val="00740E18"/>
    <w:rsid w:val="007431EF"/>
    <w:rsid w:val="007448EA"/>
    <w:rsid w:val="00744AFF"/>
    <w:rsid w:val="00746717"/>
    <w:rsid w:val="00746885"/>
    <w:rsid w:val="00746931"/>
    <w:rsid w:val="00746DE8"/>
    <w:rsid w:val="007475CB"/>
    <w:rsid w:val="00750372"/>
    <w:rsid w:val="007505CA"/>
    <w:rsid w:val="0075099F"/>
    <w:rsid w:val="00750DB9"/>
    <w:rsid w:val="00751140"/>
    <w:rsid w:val="0075159B"/>
    <w:rsid w:val="0075168E"/>
    <w:rsid w:val="0075175B"/>
    <w:rsid w:val="00751D0A"/>
    <w:rsid w:val="007527A8"/>
    <w:rsid w:val="00752B17"/>
    <w:rsid w:val="00752BB4"/>
    <w:rsid w:val="0075328E"/>
    <w:rsid w:val="007536FB"/>
    <w:rsid w:val="007549C2"/>
    <w:rsid w:val="00755A2B"/>
    <w:rsid w:val="00756ABE"/>
    <w:rsid w:val="00760398"/>
    <w:rsid w:val="00760960"/>
    <w:rsid w:val="00760BBA"/>
    <w:rsid w:val="00765311"/>
    <w:rsid w:val="00765398"/>
    <w:rsid w:val="00765F6C"/>
    <w:rsid w:val="00766016"/>
    <w:rsid w:val="007661C7"/>
    <w:rsid w:val="007667B0"/>
    <w:rsid w:val="00766F4D"/>
    <w:rsid w:val="00767032"/>
    <w:rsid w:val="0076716D"/>
    <w:rsid w:val="0076759E"/>
    <w:rsid w:val="00767B48"/>
    <w:rsid w:val="00767CA7"/>
    <w:rsid w:val="00767E94"/>
    <w:rsid w:val="00771850"/>
    <w:rsid w:val="00771927"/>
    <w:rsid w:val="0077239A"/>
    <w:rsid w:val="007729A3"/>
    <w:rsid w:val="00772C10"/>
    <w:rsid w:val="0077331E"/>
    <w:rsid w:val="007733A4"/>
    <w:rsid w:val="00773BE8"/>
    <w:rsid w:val="007741A8"/>
    <w:rsid w:val="00774CBB"/>
    <w:rsid w:val="00775230"/>
    <w:rsid w:val="00775F7B"/>
    <w:rsid w:val="007765F2"/>
    <w:rsid w:val="00776649"/>
    <w:rsid w:val="007778F0"/>
    <w:rsid w:val="0078062C"/>
    <w:rsid w:val="007816A1"/>
    <w:rsid w:val="00782F41"/>
    <w:rsid w:val="0078302A"/>
    <w:rsid w:val="007831C1"/>
    <w:rsid w:val="00783B22"/>
    <w:rsid w:val="00783FAF"/>
    <w:rsid w:val="00784FA8"/>
    <w:rsid w:val="007852E0"/>
    <w:rsid w:val="00785DAB"/>
    <w:rsid w:val="0078630A"/>
    <w:rsid w:val="00786731"/>
    <w:rsid w:val="0078737A"/>
    <w:rsid w:val="00787FAE"/>
    <w:rsid w:val="0079006E"/>
    <w:rsid w:val="007910F9"/>
    <w:rsid w:val="007914C8"/>
    <w:rsid w:val="007917F2"/>
    <w:rsid w:val="00791BF0"/>
    <w:rsid w:val="00792140"/>
    <w:rsid w:val="0079247C"/>
    <w:rsid w:val="00792C3F"/>
    <w:rsid w:val="00793149"/>
    <w:rsid w:val="0079316B"/>
    <w:rsid w:val="00793318"/>
    <w:rsid w:val="00794287"/>
    <w:rsid w:val="0079445F"/>
    <w:rsid w:val="007945FA"/>
    <w:rsid w:val="00794C0C"/>
    <w:rsid w:val="00795E55"/>
    <w:rsid w:val="00796F6A"/>
    <w:rsid w:val="00797042"/>
    <w:rsid w:val="00797C19"/>
    <w:rsid w:val="007A00FC"/>
    <w:rsid w:val="007A030D"/>
    <w:rsid w:val="007A34A5"/>
    <w:rsid w:val="007A34FA"/>
    <w:rsid w:val="007A3C8D"/>
    <w:rsid w:val="007A4DD2"/>
    <w:rsid w:val="007A4FE9"/>
    <w:rsid w:val="007A54D8"/>
    <w:rsid w:val="007A5ACE"/>
    <w:rsid w:val="007A64E1"/>
    <w:rsid w:val="007A676A"/>
    <w:rsid w:val="007A7530"/>
    <w:rsid w:val="007A7AD8"/>
    <w:rsid w:val="007A7C8F"/>
    <w:rsid w:val="007A7CF9"/>
    <w:rsid w:val="007A7E5E"/>
    <w:rsid w:val="007B0018"/>
    <w:rsid w:val="007B1A36"/>
    <w:rsid w:val="007B1ECB"/>
    <w:rsid w:val="007B21ED"/>
    <w:rsid w:val="007B23EC"/>
    <w:rsid w:val="007B252E"/>
    <w:rsid w:val="007B35D7"/>
    <w:rsid w:val="007B412D"/>
    <w:rsid w:val="007B53BF"/>
    <w:rsid w:val="007B5D35"/>
    <w:rsid w:val="007B5F64"/>
    <w:rsid w:val="007B673C"/>
    <w:rsid w:val="007B6EBA"/>
    <w:rsid w:val="007B6F55"/>
    <w:rsid w:val="007B7003"/>
    <w:rsid w:val="007B786E"/>
    <w:rsid w:val="007B7913"/>
    <w:rsid w:val="007B794D"/>
    <w:rsid w:val="007C0241"/>
    <w:rsid w:val="007C0D39"/>
    <w:rsid w:val="007C0FA1"/>
    <w:rsid w:val="007C1233"/>
    <w:rsid w:val="007C36BD"/>
    <w:rsid w:val="007C3F78"/>
    <w:rsid w:val="007C55EE"/>
    <w:rsid w:val="007C6666"/>
    <w:rsid w:val="007C6B2B"/>
    <w:rsid w:val="007C7AB9"/>
    <w:rsid w:val="007C7CA1"/>
    <w:rsid w:val="007D116A"/>
    <w:rsid w:val="007D1A33"/>
    <w:rsid w:val="007D1C7F"/>
    <w:rsid w:val="007D2797"/>
    <w:rsid w:val="007D2E93"/>
    <w:rsid w:val="007D39EC"/>
    <w:rsid w:val="007D3DCC"/>
    <w:rsid w:val="007D3DE9"/>
    <w:rsid w:val="007D411A"/>
    <w:rsid w:val="007D4BEB"/>
    <w:rsid w:val="007D4D22"/>
    <w:rsid w:val="007D541B"/>
    <w:rsid w:val="007D5A3F"/>
    <w:rsid w:val="007D6DC3"/>
    <w:rsid w:val="007D703F"/>
    <w:rsid w:val="007D7AB9"/>
    <w:rsid w:val="007D7E86"/>
    <w:rsid w:val="007E011E"/>
    <w:rsid w:val="007E04ED"/>
    <w:rsid w:val="007E0FC0"/>
    <w:rsid w:val="007E422C"/>
    <w:rsid w:val="007E5472"/>
    <w:rsid w:val="007E5AB2"/>
    <w:rsid w:val="007E5D0E"/>
    <w:rsid w:val="007E6028"/>
    <w:rsid w:val="007E636E"/>
    <w:rsid w:val="007E6499"/>
    <w:rsid w:val="007E6664"/>
    <w:rsid w:val="007E6ED0"/>
    <w:rsid w:val="007E6F4E"/>
    <w:rsid w:val="007E732E"/>
    <w:rsid w:val="007E7550"/>
    <w:rsid w:val="007E7F73"/>
    <w:rsid w:val="007F032E"/>
    <w:rsid w:val="007F0E9E"/>
    <w:rsid w:val="007F10A9"/>
    <w:rsid w:val="007F14F2"/>
    <w:rsid w:val="007F1548"/>
    <w:rsid w:val="007F1745"/>
    <w:rsid w:val="007F197A"/>
    <w:rsid w:val="007F1E66"/>
    <w:rsid w:val="007F1FC2"/>
    <w:rsid w:val="007F2F4C"/>
    <w:rsid w:val="007F3306"/>
    <w:rsid w:val="007F35C4"/>
    <w:rsid w:val="007F3891"/>
    <w:rsid w:val="007F4A54"/>
    <w:rsid w:val="007F4DFA"/>
    <w:rsid w:val="007F550D"/>
    <w:rsid w:val="007F5848"/>
    <w:rsid w:val="007F5AB8"/>
    <w:rsid w:val="007F67D6"/>
    <w:rsid w:val="007F77CF"/>
    <w:rsid w:val="007F7A8B"/>
    <w:rsid w:val="007F7DB8"/>
    <w:rsid w:val="00800570"/>
    <w:rsid w:val="008009BF"/>
    <w:rsid w:val="00801502"/>
    <w:rsid w:val="00801CC4"/>
    <w:rsid w:val="00801D4A"/>
    <w:rsid w:val="00801EFC"/>
    <w:rsid w:val="00803B9F"/>
    <w:rsid w:val="0080402C"/>
    <w:rsid w:val="008044EB"/>
    <w:rsid w:val="0080473E"/>
    <w:rsid w:val="0080551F"/>
    <w:rsid w:val="00805576"/>
    <w:rsid w:val="00805E21"/>
    <w:rsid w:val="008068B3"/>
    <w:rsid w:val="008071E7"/>
    <w:rsid w:val="00807924"/>
    <w:rsid w:val="008103B4"/>
    <w:rsid w:val="008118F7"/>
    <w:rsid w:val="008126B3"/>
    <w:rsid w:val="008126C4"/>
    <w:rsid w:val="00813A1F"/>
    <w:rsid w:val="0081474C"/>
    <w:rsid w:val="008158AD"/>
    <w:rsid w:val="008162EC"/>
    <w:rsid w:val="00816404"/>
    <w:rsid w:val="00816669"/>
    <w:rsid w:val="00816867"/>
    <w:rsid w:val="00817125"/>
    <w:rsid w:val="00817A7F"/>
    <w:rsid w:val="00817BD4"/>
    <w:rsid w:val="00817C19"/>
    <w:rsid w:val="00817C4F"/>
    <w:rsid w:val="00820175"/>
    <w:rsid w:val="008201E7"/>
    <w:rsid w:val="00820322"/>
    <w:rsid w:val="0082033F"/>
    <w:rsid w:val="00820D3C"/>
    <w:rsid w:val="00821AE3"/>
    <w:rsid w:val="00822058"/>
    <w:rsid w:val="008224B0"/>
    <w:rsid w:val="0082258C"/>
    <w:rsid w:val="008227C4"/>
    <w:rsid w:val="00822834"/>
    <w:rsid w:val="00822D1C"/>
    <w:rsid w:val="00822D40"/>
    <w:rsid w:val="00823012"/>
    <w:rsid w:val="00823783"/>
    <w:rsid w:val="00824732"/>
    <w:rsid w:val="00824B7D"/>
    <w:rsid w:val="00824DA7"/>
    <w:rsid w:val="0082696F"/>
    <w:rsid w:val="00827D45"/>
    <w:rsid w:val="008302E9"/>
    <w:rsid w:val="00830728"/>
    <w:rsid w:val="00830ABF"/>
    <w:rsid w:val="00830D0F"/>
    <w:rsid w:val="0083102F"/>
    <w:rsid w:val="00831E60"/>
    <w:rsid w:val="00831EC3"/>
    <w:rsid w:val="00831FCF"/>
    <w:rsid w:val="00832F25"/>
    <w:rsid w:val="008332F7"/>
    <w:rsid w:val="00833321"/>
    <w:rsid w:val="008338BF"/>
    <w:rsid w:val="00833AFD"/>
    <w:rsid w:val="008352A3"/>
    <w:rsid w:val="008355A5"/>
    <w:rsid w:val="00836039"/>
    <w:rsid w:val="00836112"/>
    <w:rsid w:val="00836F56"/>
    <w:rsid w:val="00837B99"/>
    <w:rsid w:val="008401D3"/>
    <w:rsid w:val="008412DC"/>
    <w:rsid w:val="008429A0"/>
    <w:rsid w:val="00843771"/>
    <w:rsid w:val="00843C55"/>
    <w:rsid w:val="00843D99"/>
    <w:rsid w:val="00843F69"/>
    <w:rsid w:val="008441AF"/>
    <w:rsid w:val="00844377"/>
    <w:rsid w:val="00844378"/>
    <w:rsid w:val="00844B20"/>
    <w:rsid w:val="008451F7"/>
    <w:rsid w:val="008455B2"/>
    <w:rsid w:val="008459F5"/>
    <w:rsid w:val="00845A24"/>
    <w:rsid w:val="00847265"/>
    <w:rsid w:val="008500E4"/>
    <w:rsid w:val="00850698"/>
    <w:rsid w:val="008507AB"/>
    <w:rsid w:val="00850BA7"/>
    <w:rsid w:val="008513A6"/>
    <w:rsid w:val="0085230E"/>
    <w:rsid w:val="0085259E"/>
    <w:rsid w:val="00852F23"/>
    <w:rsid w:val="0085409C"/>
    <w:rsid w:val="00854C27"/>
    <w:rsid w:val="00854C52"/>
    <w:rsid w:val="00856283"/>
    <w:rsid w:val="0085663A"/>
    <w:rsid w:val="008566CC"/>
    <w:rsid w:val="00856B5E"/>
    <w:rsid w:val="00856BF4"/>
    <w:rsid w:val="00856BF8"/>
    <w:rsid w:val="0085725E"/>
    <w:rsid w:val="00857363"/>
    <w:rsid w:val="008573D4"/>
    <w:rsid w:val="00860015"/>
    <w:rsid w:val="00860229"/>
    <w:rsid w:val="00860CC2"/>
    <w:rsid w:val="008613CB"/>
    <w:rsid w:val="00861A3C"/>
    <w:rsid w:val="008656DC"/>
    <w:rsid w:val="00865A28"/>
    <w:rsid w:val="00865CD1"/>
    <w:rsid w:val="008668A6"/>
    <w:rsid w:val="008669D0"/>
    <w:rsid w:val="00866B04"/>
    <w:rsid w:val="00866D96"/>
    <w:rsid w:val="0086766F"/>
    <w:rsid w:val="00870B18"/>
    <w:rsid w:val="00871DD8"/>
    <w:rsid w:val="00871DFB"/>
    <w:rsid w:val="0087265D"/>
    <w:rsid w:val="00872DF1"/>
    <w:rsid w:val="00873596"/>
    <w:rsid w:val="008742B2"/>
    <w:rsid w:val="008744DB"/>
    <w:rsid w:val="008748A0"/>
    <w:rsid w:val="0087572C"/>
    <w:rsid w:val="0087646A"/>
    <w:rsid w:val="008764C2"/>
    <w:rsid w:val="0087677C"/>
    <w:rsid w:val="00876B8B"/>
    <w:rsid w:val="00877749"/>
    <w:rsid w:val="00877F64"/>
    <w:rsid w:val="008806E3"/>
    <w:rsid w:val="00881152"/>
    <w:rsid w:val="008818F6"/>
    <w:rsid w:val="00881FFF"/>
    <w:rsid w:val="0088401E"/>
    <w:rsid w:val="00884574"/>
    <w:rsid w:val="00884A33"/>
    <w:rsid w:val="00885254"/>
    <w:rsid w:val="0088603D"/>
    <w:rsid w:val="0088668B"/>
    <w:rsid w:val="0088686F"/>
    <w:rsid w:val="00886E43"/>
    <w:rsid w:val="00890EDD"/>
    <w:rsid w:val="00891DA3"/>
    <w:rsid w:val="00892409"/>
    <w:rsid w:val="008928F7"/>
    <w:rsid w:val="00894465"/>
    <w:rsid w:val="008947EC"/>
    <w:rsid w:val="00895F73"/>
    <w:rsid w:val="0089676E"/>
    <w:rsid w:val="00896E2C"/>
    <w:rsid w:val="00897122"/>
    <w:rsid w:val="008978A9"/>
    <w:rsid w:val="00897D35"/>
    <w:rsid w:val="00897ECF"/>
    <w:rsid w:val="008A0588"/>
    <w:rsid w:val="008A05CC"/>
    <w:rsid w:val="008A1DF0"/>
    <w:rsid w:val="008A267D"/>
    <w:rsid w:val="008A2B6C"/>
    <w:rsid w:val="008A340B"/>
    <w:rsid w:val="008A3473"/>
    <w:rsid w:val="008A3983"/>
    <w:rsid w:val="008A40F6"/>
    <w:rsid w:val="008A4110"/>
    <w:rsid w:val="008A4186"/>
    <w:rsid w:val="008A4A81"/>
    <w:rsid w:val="008A4A8F"/>
    <w:rsid w:val="008A538D"/>
    <w:rsid w:val="008A56B4"/>
    <w:rsid w:val="008A78D3"/>
    <w:rsid w:val="008A79CB"/>
    <w:rsid w:val="008A7F8A"/>
    <w:rsid w:val="008B1096"/>
    <w:rsid w:val="008B16BD"/>
    <w:rsid w:val="008B1B7F"/>
    <w:rsid w:val="008B247B"/>
    <w:rsid w:val="008B2C82"/>
    <w:rsid w:val="008B327F"/>
    <w:rsid w:val="008B373F"/>
    <w:rsid w:val="008B404E"/>
    <w:rsid w:val="008B44D7"/>
    <w:rsid w:val="008B47B1"/>
    <w:rsid w:val="008B4F7C"/>
    <w:rsid w:val="008B4FE7"/>
    <w:rsid w:val="008B553C"/>
    <w:rsid w:val="008B5ADB"/>
    <w:rsid w:val="008B5B65"/>
    <w:rsid w:val="008B5EC8"/>
    <w:rsid w:val="008B62DE"/>
    <w:rsid w:val="008B6651"/>
    <w:rsid w:val="008B74CB"/>
    <w:rsid w:val="008B7C1B"/>
    <w:rsid w:val="008C0863"/>
    <w:rsid w:val="008C0BDB"/>
    <w:rsid w:val="008C1798"/>
    <w:rsid w:val="008C179C"/>
    <w:rsid w:val="008C198C"/>
    <w:rsid w:val="008C1A66"/>
    <w:rsid w:val="008C1D7F"/>
    <w:rsid w:val="008C1FFE"/>
    <w:rsid w:val="008C237B"/>
    <w:rsid w:val="008C3353"/>
    <w:rsid w:val="008C3D76"/>
    <w:rsid w:val="008C3E63"/>
    <w:rsid w:val="008C3F06"/>
    <w:rsid w:val="008C4168"/>
    <w:rsid w:val="008C4F5B"/>
    <w:rsid w:val="008C557F"/>
    <w:rsid w:val="008C55CD"/>
    <w:rsid w:val="008C56C6"/>
    <w:rsid w:val="008C6067"/>
    <w:rsid w:val="008C61BE"/>
    <w:rsid w:val="008C65FA"/>
    <w:rsid w:val="008C6C27"/>
    <w:rsid w:val="008C6EB0"/>
    <w:rsid w:val="008C7342"/>
    <w:rsid w:val="008C7E21"/>
    <w:rsid w:val="008D01D8"/>
    <w:rsid w:val="008D052F"/>
    <w:rsid w:val="008D1185"/>
    <w:rsid w:val="008D1415"/>
    <w:rsid w:val="008D1A35"/>
    <w:rsid w:val="008D1B5F"/>
    <w:rsid w:val="008D1EF3"/>
    <w:rsid w:val="008D3685"/>
    <w:rsid w:val="008D36C2"/>
    <w:rsid w:val="008D3EBA"/>
    <w:rsid w:val="008D3FB4"/>
    <w:rsid w:val="008D4180"/>
    <w:rsid w:val="008D56CF"/>
    <w:rsid w:val="008D7D03"/>
    <w:rsid w:val="008E0A75"/>
    <w:rsid w:val="008E20B8"/>
    <w:rsid w:val="008E2213"/>
    <w:rsid w:val="008E2A88"/>
    <w:rsid w:val="008E2EDC"/>
    <w:rsid w:val="008E2F0F"/>
    <w:rsid w:val="008E560A"/>
    <w:rsid w:val="008E5A4C"/>
    <w:rsid w:val="008E5DF4"/>
    <w:rsid w:val="008E5F62"/>
    <w:rsid w:val="008E6EDB"/>
    <w:rsid w:val="008E71C5"/>
    <w:rsid w:val="008E721A"/>
    <w:rsid w:val="008E7F8F"/>
    <w:rsid w:val="008F03ED"/>
    <w:rsid w:val="008F101C"/>
    <w:rsid w:val="008F26C2"/>
    <w:rsid w:val="008F2927"/>
    <w:rsid w:val="008F37DB"/>
    <w:rsid w:val="008F3E63"/>
    <w:rsid w:val="008F3F15"/>
    <w:rsid w:val="008F3F3A"/>
    <w:rsid w:val="008F4977"/>
    <w:rsid w:val="008F4FAA"/>
    <w:rsid w:val="008F6AA6"/>
    <w:rsid w:val="008F6F5F"/>
    <w:rsid w:val="008F7033"/>
    <w:rsid w:val="008F70E9"/>
    <w:rsid w:val="009009ED"/>
    <w:rsid w:val="00900DE2"/>
    <w:rsid w:val="009012F2"/>
    <w:rsid w:val="00901E46"/>
    <w:rsid w:val="0090201B"/>
    <w:rsid w:val="00902C43"/>
    <w:rsid w:val="00903189"/>
    <w:rsid w:val="00903593"/>
    <w:rsid w:val="0090399F"/>
    <w:rsid w:val="009039BF"/>
    <w:rsid w:val="00904E8D"/>
    <w:rsid w:val="00905313"/>
    <w:rsid w:val="009056FA"/>
    <w:rsid w:val="009063FC"/>
    <w:rsid w:val="00906DE4"/>
    <w:rsid w:val="00907027"/>
    <w:rsid w:val="009104C5"/>
    <w:rsid w:val="00910672"/>
    <w:rsid w:val="0091155C"/>
    <w:rsid w:val="009133A2"/>
    <w:rsid w:val="00913A26"/>
    <w:rsid w:val="00914EE3"/>
    <w:rsid w:val="00915461"/>
    <w:rsid w:val="00915846"/>
    <w:rsid w:val="009163FC"/>
    <w:rsid w:val="009168D0"/>
    <w:rsid w:val="009168F4"/>
    <w:rsid w:val="009169AE"/>
    <w:rsid w:val="00920067"/>
    <w:rsid w:val="009209F1"/>
    <w:rsid w:val="00921450"/>
    <w:rsid w:val="00921BC6"/>
    <w:rsid w:val="00921EFB"/>
    <w:rsid w:val="00922B3C"/>
    <w:rsid w:val="00923456"/>
    <w:rsid w:val="009240A5"/>
    <w:rsid w:val="00924107"/>
    <w:rsid w:val="00925371"/>
    <w:rsid w:val="00926831"/>
    <w:rsid w:val="00926A99"/>
    <w:rsid w:val="00926C47"/>
    <w:rsid w:val="0092744C"/>
    <w:rsid w:val="00927497"/>
    <w:rsid w:val="00927576"/>
    <w:rsid w:val="0093059E"/>
    <w:rsid w:val="00930E72"/>
    <w:rsid w:val="00930EF1"/>
    <w:rsid w:val="00931664"/>
    <w:rsid w:val="00932152"/>
    <w:rsid w:val="00932860"/>
    <w:rsid w:val="0093288D"/>
    <w:rsid w:val="00933172"/>
    <w:rsid w:val="009333F5"/>
    <w:rsid w:val="00933C0F"/>
    <w:rsid w:val="00933C91"/>
    <w:rsid w:val="0093465E"/>
    <w:rsid w:val="00936F76"/>
    <w:rsid w:val="00940926"/>
    <w:rsid w:val="00940D77"/>
    <w:rsid w:val="009416C9"/>
    <w:rsid w:val="009420E5"/>
    <w:rsid w:val="00942315"/>
    <w:rsid w:val="00942861"/>
    <w:rsid w:val="0094325E"/>
    <w:rsid w:val="00943616"/>
    <w:rsid w:val="009439AF"/>
    <w:rsid w:val="00943BDD"/>
    <w:rsid w:val="00944124"/>
    <w:rsid w:val="009441CF"/>
    <w:rsid w:val="009444E9"/>
    <w:rsid w:val="009446F5"/>
    <w:rsid w:val="00945CB5"/>
    <w:rsid w:val="00946B80"/>
    <w:rsid w:val="00947855"/>
    <w:rsid w:val="00947D2E"/>
    <w:rsid w:val="00951BA4"/>
    <w:rsid w:val="00952134"/>
    <w:rsid w:val="00952A18"/>
    <w:rsid w:val="00953F46"/>
    <w:rsid w:val="009548BD"/>
    <w:rsid w:val="00956A6B"/>
    <w:rsid w:val="00956FD2"/>
    <w:rsid w:val="009579EF"/>
    <w:rsid w:val="00957CBD"/>
    <w:rsid w:val="0096040E"/>
    <w:rsid w:val="009612F5"/>
    <w:rsid w:val="009617CB"/>
    <w:rsid w:val="00961C8A"/>
    <w:rsid w:val="00962F1C"/>
    <w:rsid w:val="0096324C"/>
    <w:rsid w:val="00963562"/>
    <w:rsid w:val="00963D38"/>
    <w:rsid w:val="00963F26"/>
    <w:rsid w:val="009657BF"/>
    <w:rsid w:val="00967227"/>
    <w:rsid w:val="00971105"/>
    <w:rsid w:val="00971EB0"/>
    <w:rsid w:val="00972B1D"/>
    <w:rsid w:val="00973270"/>
    <w:rsid w:val="00973689"/>
    <w:rsid w:val="009738B1"/>
    <w:rsid w:val="00974132"/>
    <w:rsid w:val="00974290"/>
    <w:rsid w:val="009745E2"/>
    <w:rsid w:val="009745F3"/>
    <w:rsid w:val="00975603"/>
    <w:rsid w:val="00977303"/>
    <w:rsid w:val="0097738A"/>
    <w:rsid w:val="0097762E"/>
    <w:rsid w:val="009807E7"/>
    <w:rsid w:val="00980E8F"/>
    <w:rsid w:val="009810BE"/>
    <w:rsid w:val="009815F1"/>
    <w:rsid w:val="00981DD3"/>
    <w:rsid w:val="00982029"/>
    <w:rsid w:val="009820EA"/>
    <w:rsid w:val="00983414"/>
    <w:rsid w:val="009841E2"/>
    <w:rsid w:val="009849CF"/>
    <w:rsid w:val="00984FD6"/>
    <w:rsid w:val="00985305"/>
    <w:rsid w:val="00986F71"/>
    <w:rsid w:val="0098728B"/>
    <w:rsid w:val="0098776C"/>
    <w:rsid w:val="00987E1E"/>
    <w:rsid w:val="00990E6A"/>
    <w:rsid w:val="00991100"/>
    <w:rsid w:val="00992E35"/>
    <w:rsid w:val="00992F2E"/>
    <w:rsid w:val="009930F8"/>
    <w:rsid w:val="0099341D"/>
    <w:rsid w:val="00994A6C"/>
    <w:rsid w:val="00995252"/>
    <w:rsid w:val="00995CE0"/>
    <w:rsid w:val="009968FF"/>
    <w:rsid w:val="00996BF0"/>
    <w:rsid w:val="00996FF6"/>
    <w:rsid w:val="009A022C"/>
    <w:rsid w:val="009A126F"/>
    <w:rsid w:val="009A19B0"/>
    <w:rsid w:val="009A2944"/>
    <w:rsid w:val="009A3C9B"/>
    <w:rsid w:val="009A413A"/>
    <w:rsid w:val="009A5A32"/>
    <w:rsid w:val="009A5DA6"/>
    <w:rsid w:val="009A6BB9"/>
    <w:rsid w:val="009A76C3"/>
    <w:rsid w:val="009A7FD5"/>
    <w:rsid w:val="009B047F"/>
    <w:rsid w:val="009B0B99"/>
    <w:rsid w:val="009B2E69"/>
    <w:rsid w:val="009B2F63"/>
    <w:rsid w:val="009B5688"/>
    <w:rsid w:val="009B5B5C"/>
    <w:rsid w:val="009B5C44"/>
    <w:rsid w:val="009B627C"/>
    <w:rsid w:val="009B786A"/>
    <w:rsid w:val="009C0D33"/>
    <w:rsid w:val="009C0DC3"/>
    <w:rsid w:val="009C0DD7"/>
    <w:rsid w:val="009C10A5"/>
    <w:rsid w:val="009C2638"/>
    <w:rsid w:val="009C32E4"/>
    <w:rsid w:val="009C5CF5"/>
    <w:rsid w:val="009C7417"/>
    <w:rsid w:val="009C7641"/>
    <w:rsid w:val="009C7B19"/>
    <w:rsid w:val="009D1A78"/>
    <w:rsid w:val="009D2347"/>
    <w:rsid w:val="009D26FF"/>
    <w:rsid w:val="009D28FB"/>
    <w:rsid w:val="009D2AE3"/>
    <w:rsid w:val="009D2B40"/>
    <w:rsid w:val="009D2F6C"/>
    <w:rsid w:val="009D31F1"/>
    <w:rsid w:val="009D3C6E"/>
    <w:rsid w:val="009D44B5"/>
    <w:rsid w:val="009D4EB4"/>
    <w:rsid w:val="009D699D"/>
    <w:rsid w:val="009D6D84"/>
    <w:rsid w:val="009D7DA6"/>
    <w:rsid w:val="009E089A"/>
    <w:rsid w:val="009E08FB"/>
    <w:rsid w:val="009E0E1A"/>
    <w:rsid w:val="009E11BC"/>
    <w:rsid w:val="009E12E1"/>
    <w:rsid w:val="009E1514"/>
    <w:rsid w:val="009E188B"/>
    <w:rsid w:val="009E19C5"/>
    <w:rsid w:val="009E1DBC"/>
    <w:rsid w:val="009E22BD"/>
    <w:rsid w:val="009E36A1"/>
    <w:rsid w:val="009E3A86"/>
    <w:rsid w:val="009E3AB1"/>
    <w:rsid w:val="009E3AD6"/>
    <w:rsid w:val="009E5E5A"/>
    <w:rsid w:val="009E5F07"/>
    <w:rsid w:val="009E64F1"/>
    <w:rsid w:val="009E7FCF"/>
    <w:rsid w:val="009F02D8"/>
    <w:rsid w:val="009F08E1"/>
    <w:rsid w:val="009F0EE4"/>
    <w:rsid w:val="009F1ECB"/>
    <w:rsid w:val="009F2260"/>
    <w:rsid w:val="009F2F2E"/>
    <w:rsid w:val="009F3116"/>
    <w:rsid w:val="009F352F"/>
    <w:rsid w:val="009F40FC"/>
    <w:rsid w:val="009F42B2"/>
    <w:rsid w:val="009F51E5"/>
    <w:rsid w:val="009F55F4"/>
    <w:rsid w:val="009F698B"/>
    <w:rsid w:val="009F7278"/>
    <w:rsid w:val="00A00309"/>
    <w:rsid w:val="00A015E9"/>
    <w:rsid w:val="00A030C2"/>
    <w:rsid w:val="00A042DF"/>
    <w:rsid w:val="00A04770"/>
    <w:rsid w:val="00A053C4"/>
    <w:rsid w:val="00A06997"/>
    <w:rsid w:val="00A06D83"/>
    <w:rsid w:val="00A0796A"/>
    <w:rsid w:val="00A10002"/>
    <w:rsid w:val="00A1064A"/>
    <w:rsid w:val="00A110B5"/>
    <w:rsid w:val="00A11149"/>
    <w:rsid w:val="00A11501"/>
    <w:rsid w:val="00A13E02"/>
    <w:rsid w:val="00A152F7"/>
    <w:rsid w:val="00A15BC1"/>
    <w:rsid w:val="00A15BEF"/>
    <w:rsid w:val="00A15FDB"/>
    <w:rsid w:val="00A16649"/>
    <w:rsid w:val="00A16C53"/>
    <w:rsid w:val="00A16DA4"/>
    <w:rsid w:val="00A17CAC"/>
    <w:rsid w:val="00A17CF9"/>
    <w:rsid w:val="00A17FB9"/>
    <w:rsid w:val="00A20398"/>
    <w:rsid w:val="00A210F9"/>
    <w:rsid w:val="00A21107"/>
    <w:rsid w:val="00A21446"/>
    <w:rsid w:val="00A2178B"/>
    <w:rsid w:val="00A218B5"/>
    <w:rsid w:val="00A21A65"/>
    <w:rsid w:val="00A21AF9"/>
    <w:rsid w:val="00A2250B"/>
    <w:rsid w:val="00A2253E"/>
    <w:rsid w:val="00A233E7"/>
    <w:rsid w:val="00A24520"/>
    <w:rsid w:val="00A25017"/>
    <w:rsid w:val="00A25819"/>
    <w:rsid w:val="00A25B58"/>
    <w:rsid w:val="00A268B0"/>
    <w:rsid w:val="00A27475"/>
    <w:rsid w:val="00A30BE4"/>
    <w:rsid w:val="00A30C22"/>
    <w:rsid w:val="00A31374"/>
    <w:rsid w:val="00A315B2"/>
    <w:rsid w:val="00A318E1"/>
    <w:rsid w:val="00A31F5A"/>
    <w:rsid w:val="00A320DF"/>
    <w:rsid w:val="00A3215E"/>
    <w:rsid w:val="00A32667"/>
    <w:rsid w:val="00A32FE8"/>
    <w:rsid w:val="00A33097"/>
    <w:rsid w:val="00A335A1"/>
    <w:rsid w:val="00A33978"/>
    <w:rsid w:val="00A33EC2"/>
    <w:rsid w:val="00A3401D"/>
    <w:rsid w:val="00A35298"/>
    <w:rsid w:val="00A35627"/>
    <w:rsid w:val="00A357A7"/>
    <w:rsid w:val="00A35C57"/>
    <w:rsid w:val="00A36214"/>
    <w:rsid w:val="00A36461"/>
    <w:rsid w:val="00A3649C"/>
    <w:rsid w:val="00A36D0D"/>
    <w:rsid w:val="00A379E2"/>
    <w:rsid w:val="00A37A47"/>
    <w:rsid w:val="00A408FF"/>
    <w:rsid w:val="00A41813"/>
    <w:rsid w:val="00A42214"/>
    <w:rsid w:val="00A422DF"/>
    <w:rsid w:val="00A42424"/>
    <w:rsid w:val="00A42B78"/>
    <w:rsid w:val="00A43777"/>
    <w:rsid w:val="00A44EE5"/>
    <w:rsid w:val="00A45A99"/>
    <w:rsid w:val="00A45D7A"/>
    <w:rsid w:val="00A47B54"/>
    <w:rsid w:val="00A47D81"/>
    <w:rsid w:val="00A503E6"/>
    <w:rsid w:val="00A53328"/>
    <w:rsid w:val="00A53DA6"/>
    <w:rsid w:val="00A54EAC"/>
    <w:rsid w:val="00A55E1E"/>
    <w:rsid w:val="00A564E4"/>
    <w:rsid w:val="00A565EB"/>
    <w:rsid w:val="00A56894"/>
    <w:rsid w:val="00A60266"/>
    <w:rsid w:val="00A60D31"/>
    <w:rsid w:val="00A60EED"/>
    <w:rsid w:val="00A61C24"/>
    <w:rsid w:val="00A626D3"/>
    <w:rsid w:val="00A63071"/>
    <w:rsid w:val="00A63BB2"/>
    <w:rsid w:val="00A64032"/>
    <w:rsid w:val="00A640CA"/>
    <w:rsid w:val="00A64763"/>
    <w:rsid w:val="00A648D9"/>
    <w:rsid w:val="00A64A68"/>
    <w:rsid w:val="00A65824"/>
    <w:rsid w:val="00A65CD1"/>
    <w:rsid w:val="00A65D22"/>
    <w:rsid w:val="00A6656B"/>
    <w:rsid w:val="00A66585"/>
    <w:rsid w:val="00A70A1D"/>
    <w:rsid w:val="00A71713"/>
    <w:rsid w:val="00A719D1"/>
    <w:rsid w:val="00A735FC"/>
    <w:rsid w:val="00A75910"/>
    <w:rsid w:val="00A768E9"/>
    <w:rsid w:val="00A76C57"/>
    <w:rsid w:val="00A7704D"/>
    <w:rsid w:val="00A771B5"/>
    <w:rsid w:val="00A77502"/>
    <w:rsid w:val="00A776B9"/>
    <w:rsid w:val="00A801B0"/>
    <w:rsid w:val="00A80C4A"/>
    <w:rsid w:val="00A80FB7"/>
    <w:rsid w:val="00A81F43"/>
    <w:rsid w:val="00A82468"/>
    <w:rsid w:val="00A8281A"/>
    <w:rsid w:val="00A829BB"/>
    <w:rsid w:val="00A8329B"/>
    <w:rsid w:val="00A83F92"/>
    <w:rsid w:val="00A852DB"/>
    <w:rsid w:val="00A857A2"/>
    <w:rsid w:val="00A85A19"/>
    <w:rsid w:val="00A861B4"/>
    <w:rsid w:val="00A86577"/>
    <w:rsid w:val="00A86B28"/>
    <w:rsid w:val="00A86FCA"/>
    <w:rsid w:val="00A86FF6"/>
    <w:rsid w:val="00A87F48"/>
    <w:rsid w:val="00A90255"/>
    <w:rsid w:val="00A905F9"/>
    <w:rsid w:val="00A913E1"/>
    <w:rsid w:val="00A924BB"/>
    <w:rsid w:val="00A92D6C"/>
    <w:rsid w:val="00A93197"/>
    <w:rsid w:val="00A93860"/>
    <w:rsid w:val="00A93A0A"/>
    <w:rsid w:val="00A94270"/>
    <w:rsid w:val="00A944A2"/>
    <w:rsid w:val="00A94699"/>
    <w:rsid w:val="00A96C58"/>
    <w:rsid w:val="00A9737D"/>
    <w:rsid w:val="00A9753A"/>
    <w:rsid w:val="00A977DC"/>
    <w:rsid w:val="00A97CB9"/>
    <w:rsid w:val="00A97D5C"/>
    <w:rsid w:val="00A97F7B"/>
    <w:rsid w:val="00AA0475"/>
    <w:rsid w:val="00AA0B88"/>
    <w:rsid w:val="00AA143C"/>
    <w:rsid w:val="00AA1BDF"/>
    <w:rsid w:val="00AA1DDB"/>
    <w:rsid w:val="00AA3F65"/>
    <w:rsid w:val="00AA471A"/>
    <w:rsid w:val="00AA55DD"/>
    <w:rsid w:val="00AA5830"/>
    <w:rsid w:val="00AA5A84"/>
    <w:rsid w:val="00AA5C13"/>
    <w:rsid w:val="00AA6844"/>
    <w:rsid w:val="00AA6A87"/>
    <w:rsid w:val="00AA7829"/>
    <w:rsid w:val="00AA7843"/>
    <w:rsid w:val="00AB06D6"/>
    <w:rsid w:val="00AB11AB"/>
    <w:rsid w:val="00AB2258"/>
    <w:rsid w:val="00AB31FF"/>
    <w:rsid w:val="00AB38ED"/>
    <w:rsid w:val="00AB3D3B"/>
    <w:rsid w:val="00AB41FC"/>
    <w:rsid w:val="00AB4325"/>
    <w:rsid w:val="00AB4579"/>
    <w:rsid w:val="00AB45C0"/>
    <w:rsid w:val="00AB4DBF"/>
    <w:rsid w:val="00AB698A"/>
    <w:rsid w:val="00AB69C4"/>
    <w:rsid w:val="00AB75B9"/>
    <w:rsid w:val="00AB787B"/>
    <w:rsid w:val="00AB7980"/>
    <w:rsid w:val="00AC04D7"/>
    <w:rsid w:val="00AC1041"/>
    <w:rsid w:val="00AC14E5"/>
    <w:rsid w:val="00AC1E53"/>
    <w:rsid w:val="00AC2262"/>
    <w:rsid w:val="00AC2466"/>
    <w:rsid w:val="00AC25EA"/>
    <w:rsid w:val="00AC2835"/>
    <w:rsid w:val="00AC28B8"/>
    <w:rsid w:val="00AC3A0F"/>
    <w:rsid w:val="00AC51EE"/>
    <w:rsid w:val="00AC521B"/>
    <w:rsid w:val="00AC5383"/>
    <w:rsid w:val="00AC545D"/>
    <w:rsid w:val="00AC56D2"/>
    <w:rsid w:val="00AC5CDE"/>
    <w:rsid w:val="00AC5FAE"/>
    <w:rsid w:val="00AC6252"/>
    <w:rsid w:val="00AC6B21"/>
    <w:rsid w:val="00AC736D"/>
    <w:rsid w:val="00AD0054"/>
    <w:rsid w:val="00AD08FB"/>
    <w:rsid w:val="00AD11CF"/>
    <w:rsid w:val="00AD134C"/>
    <w:rsid w:val="00AD2969"/>
    <w:rsid w:val="00AD30F4"/>
    <w:rsid w:val="00AD3435"/>
    <w:rsid w:val="00AD4441"/>
    <w:rsid w:val="00AD47DD"/>
    <w:rsid w:val="00AD4E39"/>
    <w:rsid w:val="00AD53CD"/>
    <w:rsid w:val="00AD64D2"/>
    <w:rsid w:val="00AE037B"/>
    <w:rsid w:val="00AE1486"/>
    <w:rsid w:val="00AE1CAA"/>
    <w:rsid w:val="00AE1F2B"/>
    <w:rsid w:val="00AE2960"/>
    <w:rsid w:val="00AE33A3"/>
    <w:rsid w:val="00AE3A4B"/>
    <w:rsid w:val="00AE4130"/>
    <w:rsid w:val="00AE4162"/>
    <w:rsid w:val="00AE43BD"/>
    <w:rsid w:val="00AE4EF3"/>
    <w:rsid w:val="00AE530D"/>
    <w:rsid w:val="00AE553D"/>
    <w:rsid w:val="00AE7D1C"/>
    <w:rsid w:val="00AF02D9"/>
    <w:rsid w:val="00AF284B"/>
    <w:rsid w:val="00AF2EB0"/>
    <w:rsid w:val="00AF4005"/>
    <w:rsid w:val="00AF4874"/>
    <w:rsid w:val="00AF4964"/>
    <w:rsid w:val="00AF4BCE"/>
    <w:rsid w:val="00AF74D1"/>
    <w:rsid w:val="00B006ED"/>
    <w:rsid w:val="00B00A4C"/>
    <w:rsid w:val="00B0172D"/>
    <w:rsid w:val="00B02064"/>
    <w:rsid w:val="00B02354"/>
    <w:rsid w:val="00B028D8"/>
    <w:rsid w:val="00B02D6F"/>
    <w:rsid w:val="00B03176"/>
    <w:rsid w:val="00B033CA"/>
    <w:rsid w:val="00B038F7"/>
    <w:rsid w:val="00B04633"/>
    <w:rsid w:val="00B04A6F"/>
    <w:rsid w:val="00B04C3E"/>
    <w:rsid w:val="00B05269"/>
    <w:rsid w:val="00B05439"/>
    <w:rsid w:val="00B054E3"/>
    <w:rsid w:val="00B055BB"/>
    <w:rsid w:val="00B058CA"/>
    <w:rsid w:val="00B05A44"/>
    <w:rsid w:val="00B05AA4"/>
    <w:rsid w:val="00B05EBF"/>
    <w:rsid w:val="00B060FA"/>
    <w:rsid w:val="00B06718"/>
    <w:rsid w:val="00B06855"/>
    <w:rsid w:val="00B06DC7"/>
    <w:rsid w:val="00B1094C"/>
    <w:rsid w:val="00B12921"/>
    <w:rsid w:val="00B12CEE"/>
    <w:rsid w:val="00B12D5A"/>
    <w:rsid w:val="00B1358C"/>
    <w:rsid w:val="00B1416E"/>
    <w:rsid w:val="00B147CB"/>
    <w:rsid w:val="00B14A0D"/>
    <w:rsid w:val="00B1502C"/>
    <w:rsid w:val="00B154D6"/>
    <w:rsid w:val="00B15D94"/>
    <w:rsid w:val="00B15EB1"/>
    <w:rsid w:val="00B1701D"/>
    <w:rsid w:val="00B1711B"/>
    <w:rsid w:val="00B17593"/>
    <w:rsid w:val="00B20C57"/>
    <w:rsid w:val="00B212A8"/>
    <w:rsid w:val="00B218C1"/>
    <w:rsid w:val="00B224FA"/>
    <w:rsid w:val="00B22BDF"/>
    <w:rsid w:val="00B232AD"/>
    <w:rsid w:val="00B23432"/>
    <w:rsid w:val="00B24BF4"/>
    <w:rsid w:val="00B2542D"/>
    <w:rsid w:val="00B25B68"/>
    <w:rsid w:val="00B26263"/>
    <w:rsid w:val="00B26414"/>
    <w:rsid w:val="00B2744B"/>
    <w:rsid w:val="00B27C93"/>
    <w:rsid w:val="00B27D49"/>
    <w:rsid w:val="00B320C5"/>
    <w:rsid w:val="00B32534"/>
    <w:rsid w:val="00B3298A"/>
    <w:rsid w:val="00B32E3D"/>
    <w:rsid w:val="00B33754"/>
    <w:rsid w:val="00B34050"/>
    <w:rsid w:val="00B3439B"/>
    <w:rsid w:val="00B344B3"/>
    <w:rsid w:val="00B351E8"/>
    <w:rsid w:val="00B35840"/>
    <w:rsid w:val="00B3628A"/>
    <w:rsid w:val="00B364B3"/>
    <w:rsid w:val="00B3672B"/>
    <w:rsid w:val="00B36CA8"/>
    <w:rsid w:val="00B37682"/>
    <w:rsid w:val="00B404D2"/>
    <w:rsid w:val="00B408CC"/>
    <w:rsid w:val="00B40E2B"/>
    <w:rsid w:val="00B4163C"/>
    <w:rsid w:val="00B426BA"/>
    <w:rsid w:val="00B434EF"/>
    <w:rsid w:val="00B43F40"/>
    <w:rsid w:val="00B44773"/>
    <w:rsid w:val="00B449AF"/>
    <w:rsid w:val="00B44C50"/>
    <w:rsid w:val="00B45EF7"/>
    <w:rsid w:val="00B46EF6"/>
    <w:rsid w:val="00B46F02"/>
    <w:rsid w:val="00B47395"/>
    <w:rsid w:val="00B5030B"/>
    <w:rsid w:val="00B50421"/>
    <w:rsid w:val="00B50896"/>
    <w:rsid w:val="00B50A6E"/>
    <w:rsid w:val="00B514B8"/>
    <w:rsid w:val="00B51E63"/>
    <w:rsid w:val="00B51F35"/>
    <w:rsid w:val="00B525B4"/>
    <w:rsid w:val="00B52B3B"/>
    <w:rsid w:val="00B52BC0"/>
    <w:rsid w:val="00B536D7"/>
    <w:rsid w:val="00B53909"/>
    <w:rsid w:val="00B53D1E"/>
    <w:rsid w:val="00B54FBB"/>
    <w:rsid w:val="00B551AA"/>
    <w:rsid w:val="00B559A1"/>
    <w:rsid w:val="00B55B34"/>
    <w:rsid w:val="00B56914"/>
    <w:rsid w:val="00B571AD"/>
    <w:rsid w:val="00B579D1"/>
    <w:rsid w:val="00B57AF5"/>
    <w:rsid w:val="00B60131"/>
    <w:rsid w:val="00B604D0"/>
    <w:rsid w:val="00B607A1"/>
    <w:rsid w:val="00B61330"/>
    <w:rsid w:val="00B61665"/>
    <w:rsid w:val="00B61B13"/>
    <w:rsid w:val="00B61C3C"/>
    <w:rsid w:val="00B61EA3"/>
    <w:rsid w:val="00B624A6"/>
    <w:rsid w:val="00B62820"/>
    <w:rsid w:val="00B62908"/>
    <w:rsid w:val="00B6354B"/>
    <w:rsid w:val="00B639E5"/>
    <w:rsid w:val="00B63CBF"/>
    <w:rsid w:val="00B63EC4"/>
    <w:rsid w:val="00B64BA9"/>
    <w:rsid w:val="00B65192"/>
    <w:rsid w:val="00B669C1"/>
    <w:rsid w:val="00B67332"/>
    <w:rsid w:val="00B6743A"/>
    <w:rsid w:val="00B702E1"/>
    <w:rsid w:val="00B702F9"/>
    <w:rsid w:val="00B70715"/>
    <w:rsid w:val="00B70D23"/>
    <w:rsid w:val="00B7100D"/>
    <w:rsid w:val="00B71486"/>
    <w:rsid w:val="00B71D50"/>
    <w:rsid w:val="00B72866"/>
    <w:rsid w:val="00B72896"/>
    <w:rsid w:val="00B73304"/>
    <w:rsid w:val="00B7491D"/>
    <w:rsid w:val="00B75BC4"/>
    <w:rsid w:val="00B75DBE"/>
    <w:rsid w:val="00B77226"/>
    <w:rsid w:val="00B804C1"/>
    <w:rsid w:val="00B80809"/>
    <w:rsid w:val="00B80854"/>
    <w:rsid w:val="00B81B9C"/>
    <w:rsid w:val="00B81E0C"/>
    <w:rsid w:val="00B82A31"/>
    <w:rsid w:val="00B83462"/>
    <w:rsid w:val="00B839CB"/>
    <w:rsid w:val="00B83B9F"/>
    <w:rsid w:val="00B84074"/>
    <w:rsid w:val="00B849D0"/>
    <w:rsid w:val="00B85EC1"/>
    <w:rsid w:val="00B86CB0"/>
    <w:rsid w:val="00B8751D"/>
    <w:rsid w:val="00B87B9F"/>
    <w:rsid w:val="00B90C8C"/>
    <w:rsid w:val="00B90D32"/>
    <w:rsid w:val="00B923E8"/>
    <w:rsid w:val="00B92639"/>
    <w:rsid w:val="00B944C5"/>
    <w:rsid w:val="00B94511"/>
    <w:rsid w:val="00B94560"/>
    <w:rsid w:val="00B94DE3"/>
    <w:rsid w:val="00B95285"/>
    <w:rsid w:val="00B96C69"/>
    <w:rsid w:val="00B972E3"/>
    <w:rsid w:val="00B97DC1"/>
    <w:rsid w:val="00B97F18"/>
    <w:rsid w:val="00BA0F73"/>
    <w:rsid w:val="00BA1D78"/>
    <w:rsid w:val="00BA25C0"/>
    <w:rsid w:val="00BA25F0"/>
    <w:rsid w:val="00BA2C00"/>
    <w:rsid w:val="00BA3268"/>
    <w:rsid w:val="00BA3BBC"/>
    <w:rsid w:val="00BA4C6F"/>
    <w:rsid w:val="00BA4E68"/>
    <w:rsid w:val="00BA64A3"/>
    <w:rsid w:val="00BA689D"/>
    <w:rsid w:val="00BA75B0"/>
    <w:rsid w:val="00BB10ED"/>
    <w:rsid w:val="00BB1101"/>
    <w:rsid w:val="00BB2EF5"/>
    <w:rsid w:val="00BB3834"/>
    <w:rsid w:val="00BB39C8"/>
    <w:rsid w:val="00BB424C"/>
    <w:rsid w:val="00BB475A"/>
    <w:rsid w:val="00BB52BF"/>
    <w:rsid w:val="00BB57A4"/>
    <w:rsid w:val="00BB6D4D"/>
    <w:rsid w:val="00BB7976"/>
    <w:rsid w:val="00BC037A"/>
    <w:rsid w:val="00BC06A0"/>
    <w:rsid w:val="00BC06A5"/>
    <w:rsid w:val="00BC0EAA"/>
    <w:rsid w:val="00BC0FF9"/>
    <w:rsid w:val="00BC107E"/>
    <w:rsid w:val="00BC158E"/>
    <w:rsid w:val="00BC25C7"/>
    <w:rsid w:val="00BC2A26"/>
    <w:rsid w:val="00BC3315"/>
    <w:rsid w:val="00BC5061"/>
    <w:rsid w:val="00BC5EB5"/>
    <w:rsid w:val="00BC60C8"/>
    <w:rsid w:val="00BC7404"/>
    <w:rsid w:val="00BC7D07"/>
    <w:rsid w:val="00BD00D5"/>
    <w:rsid w:val="00BD0DEB"/>
    <w:rsid w:val="00BD1ECC"/>
    <w:rsid w:val="00BD21C7"/>
    <w:rsid w:val="00BD2D34"/>
    <w:rsid w:val="00BD37B3"/>
    <w:rsid w:val="00BD3D53"/>
    <w:rsid w:val="00BD4048"/>
    <w:rsid w:val="00BD4472"/>
    <w:rsid w:val="00BD4A00"/>
    <w:rsid w:val="00BD4C8A"/>
    <w:rsid w:val="00BD4C9D"/>
    <w:rsid w:val="00BD5543"/>
    <w:rsid w:val="00BD556D"/>
    <w:rsid w:val="00BD57C1"/>
    <w:rsid w:val="00BD5FC0"/>
    <w:rsid w:val="00BD692A"/>
    <w:rsid w:val="00BD6D58"/>
    <w:rsid w:val="00BD77D2"/>
    <w:rsid w:val="00BD7867"/>
    <w:rsid w:val="00BD7BB4"/>
    <w:rsid w:val="00BD7E65"/>
    <w:rsid w:val="00BE0222"/>
    <w:rsid w:val="00BE112F"/>
    <w:rsid w:val="00BE153A"/>
    <w:rsid w:val="00BE160C"/>
    <w:rsid w:val="00BE2081"/>
    <w:rsid w:val="00BE2578"/>
    <w:rsid w:val="00BE2A36"/>
    <w:rsid w:val="00BE3D48"/>
    <w:rsid w:val="00BE4F1B"/>
    <w:rsid w:val="00BE576B"/>
    <w:rsid w:val="00BE5B08"/>
    <w:rsid w:val="00BE703D"/>
    <w:rsid w:val="00BE7689"/>
    <w:rsid w:val="00BE76AD"/>
    <w:rsid w:val="00BE7E32"/>
    <w:rsid w:val="00BE7EBE"/>
    <w:rsid w:val="00BF0081"/>
    <w:rsid w:val="00BF0D4B"/>
    <w:rsid w:val="00BF13F8"/>
    <w:rsid w:val="00BF1692"/>
    <w:rsid w:val="00BF1F7E"/>
    <w:rsid w:val="00BF2854"/>
    <w:rsid w:val="00BF2E3E"/>
    <w:rsid w:val="00BF33A0"/>
    <w:rsid w:val="00BF3BFD"/>
    <w:rsid w:val="00BF4775"/>
    <w:rsid w:val="00BF548D"/>
    <w:rsid w:val="00BF5F03"/>
    <w:rsid w:val="00BF6637"/>
    <w:rsid w:val="00BF6D7E"/>
    <w:rsid w:val="00BF7206"/>
    <w:rsid w:val="00BF7F00"/>
    <w:rsid w:val="00C00077"/>
    <w:rsid w:val="00C0048D"/>
    <w:rsid w:val="00C01ADB"/>
    <w:rsid w:val="00C02224"/>
    <w:rsid w:val="00C02B0F"/>
    <w:rsid w:val="00C044FA"/>
    <w:rsid w:val="00C0500C"/>
    <w:rsid w:val="00C05AED"/>
    <w:rsid w:val="00C05F94"/>
    <w:rsid w:val="00C0632E"/>
    <w:rsid w:val="00C064AE"/>
    <w:rsid w:val="00C064E9"/>
    <w:rsid w:val="00C072CA"/>
    <w:rsid w:val="00C1091D"/>
    <w:rsid w:val="00C10BE7"/>
    <w:rsid w:val="00C116D7"/>
    <w:rsid w:val="00C119FC"/>
    <w:rsid w:val="00C11E6E"/>
    <w:rsid w:val="00C13735"/>
    <w:rsid w:val="00C14151"/>
    <w:rsid w:val="00C14A0B"/>
    <w:rsid w:val="00C14BDE"/>
    <w:rsid w:val="00C1557E"/>
    <w:rsid w:val="00C15C7D"/>
    <w:rsid w:val="00C16111"/>
    <w:rsid w:val="00C163E8"/>
    <w:rsid w:val="00C1645E"/>
    <w:rsid w:val="00C165E8"/>
    <w:rsid w:val="00C16BF6"/>
    <w:rsid w:val="00C17C26"/>
    <w:rsid w:val="00C17C51"/>
    <w:rsid w:val="00C203FA"/>
    <w:rsid w:val="00C20943"/>
    <w:rsid w:val="00C20FAB"/>
    <w:rsid w:val="00C21FF2"/>
    <w:rsid w:val="00C220CB"/>
    <w:rsid w:val="00C222E3"/>
    <w:rsid w:val="00C224E0"/>
    <w:rsid w:val="00C22E5E"/>
    <w:rsid w:val="00C23BB1"/>
    <w:rsid w:val="00C23F7C"/>
    <w:rsid w:val="00C24818"/>
    <w:rsid w:val="00C24E67"/>
    <w:rsid w:val="00C253AE"/>
    <w:rsid w:val="00C25602"/>
    <w:rsid w:val="00C259D5"/>
    <w:rsid w:val="00C27270"/>
    <w:rsid w:val="00C272B0"/>
    <w:rsid w:val="00C27CA9"/>
    <w:rsid w:val="00C27CEE"/>
    <w:rsid w:val="00C27F26"/>
    <w:rsid w:val="00C300C7"/>
    <w:rsid w:val="00C304AD"/>
    <w:rsid w:val="00C30CB5"/>
    <w:rsid w:val="00C313E0"/>
    <w:rsid w:val="00C31807"/>
    <w:rsid w:val="00C31AA8"/>
    <w:rsid w:val="00C32A2E"/>
    <w:rsid w:val="00C3326C"/>
    <w:rsid w:val="00C336A6"/>
    <w:rsid w:val="00C34887"/>
    <w:rsid w:val="00C34936"/>
    <w:rsid w:val="00C366F1"/>
    <w:rsid w:val="00C36C2A"/>
    <w:rsid w:val="00C37703"/>
    <w:rsid w:val="00C378B6"/>
    <w:rsid w:val="00C37C92"/>
    <w:rsid w:val="00C40086"/>
    <w:rsid w:val="00C40146"/>
    <w:rsid w:val="00C4046A"/>
    <w:rsid w:val="00C41CD4"/>
    <w:rsid w:val="00C43B75"/>
    <w:rsid w:val="00C43D7E"/>
    <w:rsid w:val="00C446F0"/>
    <w:rsid w:val="00C44A17"/>
    <w:rsid w:val="00C45399"/>
    <w:rsid w:val="00C45C6D"/>
    <w:rsid w:val="00C4680D"/>
    <w:rsid w:val="00C46C2F"/>
    <w:rsid w:val="00C47B7B"/>
    <w:rsid w:val="00C50F55"/>
    <w:rsid w:val="00C5173E"/>
    <w:rsid w:val="00C519D6"/>
    <w:rsid w:val="00C51DB4"/>
    <w:rsid w:val="00C528BE"/>
    <w:rsid w:val="00C53252"/>
    <w:rsid w:val="00C5391F"/>
    <w:rsid w:val="00C5453D"/>
    <w:rsid w:val="00C546F6"/>
    <w:rsid w:val="00C563C7"/>
    <w:rsid w:val="00C568F9"/>
    <w:rsid w:val="00C57AF1"/>
    <w:rsid w:val="00C57C20"/>
    <w:rsid w:val="00C60A2F"/>
    <w:rsid w:val="00C60B73"/>
    <w:rsid w:val="00C61C5E"/>
    <w:rsid w:val="00C632B8"/>
    <w:rsid w:val="00C64742"/>
    <w:rsid w:val="00C6560F"/>
    <w:rsid w:val="00C65667"/>
    <w:rsid w:val="00C65CC7"/>
    <w:rsid w:val="00C66744"/>
    <w:rsid w:val="00C66834"/>
    <w:rsid w:val="00C6699B"/>
    <w:rsid w:val="00C66E1A"/>
    <w:rsid w:val="00C709D1"/>
    <w:rsid w:val="00C70A70"/>
    <w:rsid w:val="00C71A22"/>
    <w:rsid w:val="00C73162"/>
    <w:rsid w:val="00C7335F"/>
    <w:rsid w:val="00C73AD2"/>
    <w:rsid w:val="00C73C3E"/>
    <w:rsid w:val="00C74199"/>
    <w:rsid w:val="00C74299"/>
    <w:rsid w:val="00C74454"/>
    <w:rsid w:val="00C75059"/>
    <w:rsid w:val="00C7532E"/>
    <w:rsid w:val="00C760E9"/>
    <w:rsid w:val="00C77191"/>
    <w:rsid w:val="00C772FE"/>
    <w:rsid w:val="00C77A47"/>
    <w:rsid w:val="00C80748"/>
    <w:rsid w:val="00C81223"/>
    <w:rsid w:val="00C81441"/>
    <w:rsid w:val="00C81604"/>
    <w:rsid w:val="00C81657"/>
    <w:rsid w:val="00C8235E"/>
    <w:rsid w:val="00C828ED"/>
    <w:rsid w:val="00C82E96"/>
    <w:rsid w:val="00C84F8C"/>
    <w:rsid w:val="00C87021"/>
    <w:rsid w:val="00C87ABF"/>
    <w:rsid w:val="00C90692"/>
    <w:rsid w:val="00C91923"/>
    <w:rsid w:val="00C91B24"/>
    <w:rsid w:val="00C91BD2"/>
    <w:rsid w:val="00C929C5"/>
    <w:rsid w:val="00C9499C"/>
    <w:rsid w:val="00C94A98"/>
    <w:rsid w:val="00C96278"/>
    <w:rsid w:val="00C97041"/>
    <w:rsid w:val="00C97C6B"/>
    <w:rsid w:val="00CA03BB"/>
    <w:rsid w:val="00CA1A66"/>
    <w:rsid w:val="00CA22CA"/>
    <w:rsid w:val="00CA2CA7"/>
    <w:rsid w:val="00CA355D"/>
    <w:rsid w:val="00CA4941"/>
    <w:rsid w:val="00CA49AF"/>
    <w:rsid w:val="00CA6908"/>
    <w:rsid w:val="00CA6D55"/>
    <w:rsid w:val="00CA7463"/>
    <w:rsid w:val="00CB0A0E"/>
    <w:rsid w:val="00CB250C"/>
    <w:rsid w:val="00CB255E"/>
    <w:rsid w:val="00CB3695"/>
    <w:rsid w:val="00CB42C6"/>
    <w:rsid w:val="00CB544D"/>
    <w:rsid w:val="00CB6599"/>
    <w:rsid w:val="00CB6C13"/>
    <w:rsid w:val="00CB6C39"/>
    <w:rsid w:val="00CB714E"/>
    <w:rsid w:val="00CB7678"/>
    <w:rsid w:val="00CC1028"/>
    <w:rsid w:val="00CC16C4"/>
    <w:rsid w:val="00CC16E7"/>
    <w:rsid w:val="00CC2C25"/>
    <w:rsid w:val="00CC2F2F"/>
    <w:rsid w:val="00CC3089"/>
    <w:rsid w:val="00CC3496"/>
    <w:rsid w:val="00CC393E"/>
    <w:rsid w:val="00CC3997"/>
    <w:rsid w:val="00CC6C3B"/>
    <w:rsid w:val="00CC7005"/>
    <w:rsid w:val="00CC7421"/>
    <w:rsid w:val="00CD0B16"/>
    <w:rsid w:val="00CD1155"/>
    <w:rsid w:val="00CD1924"/>
    <w:rsid w:val="00CD2183"/>
    <w:rsid w:val="00CD2825"/>
    <w:rsid w:val="00CD3D75"/>
    <w:rsid w:val="00CD4A25"/>
    <w:rsid w:val="00CD5A30"/>
    <w:rsid w:val="00CD6554"/>
    <w:rsid w:val="00CD6990"/>
    <w:rsid w:val="00CD77C1"/>
    <w:rsid w:val="00CE004A"/>
    <w:rsid w:val="00CE0896"/>
    <w:rsid w:val="00CE0990"/>
    <w:rsid w:val="00CE0CB7"/>
    <w:rsid w:val="00CE17CD"/>
    <w:rsid w:val="00CE2142"/>
    <w:rsid w:val="00CE2BB1"/>
    <w:rsid w:val="00CE2DEB"/>
    <w:rsid w:val="00CE2E0E"/>
    <w:rsid w:val="00CE30B9"/>
    <w:rsid w:val="00CE3781"/>
    <w:rsid w:val="00CE383B"/>
    <w:rsid w:val="00CE4E3A"/>
    <w:rsid w:val="00CE5034"/>
    <w:rsid w:val="00CE53A4"/>
    <w:rsid w:val="00CE5CC4"/>
    <w:rsid w:val="00CE5F13"/>
    <w:rsid w:val="00CE61B5"/>
    <w:rsid w:val="00CE625E"/>
    <w:rsid w:val="00CE6EC7"/>
    <w:rsid w:val="00CE7C25"/>
    <w:rsid w:val="00CE7D6B"/>
    <w:rsid w:val="00CE7EEA"/>
    <w:rsid w:val="00CF126D"/>
    <w:rsid w:val="00CF1482"/>
    <w:rsid w:val="00CF1499"/>
    <w:rsid w:val="00CF1E5F"/>
    <w:rsid w:val="00CF2D9E"/>
    <w:rsid w:val="00CF328A"/>
    <w:rsid w:val="00CF4672"/>
    <w:rsid w:val="00CF570B"/>
    <w:rsid w:val="00CF6C15"/>
    <w:rsid w:val="00CF7F1E"/>
    <w:rsid w:val="00D00030"/>
    <w:rsid w:val="00D001B7"/>
    <w:rsid w:val="00D007F2"/>
    <w:rsid w:val="00D00A76"/>
    <w:rsid w:val="00D0222E"/>
    <w:rsid w:val="00D033A5"/>
    <w:rsid w:val="00D033DB"/>
    <w:rsid w:val="00D05D92"/>
    <w:rsid w:val="00D06C23"/>
    <w:rsid w:val="00D06E0D"/>
    <w:rsid w:val="00D07075"/>
    <w:rsid w:val="00D07176"/>
    <w:rsid w:val="00D074FA"/>
    <w:rsid w:val="00D07C1C"/>
    <w:rsid w:val="00D103D1"/>
    <w:rsid w:val="00D10486"/>
    <w:rsid w:val="00D105CB"/>
    <w:rsid w:val="00D11FA8"/>
    <w:rsid w:val="00D1253A"/>
    <w:rsid w:val="00D133FF"/>
    <w:rsid w:val="00D13827"/>
    <w:rsid w:val="00D14EF8"/>
    <w:rsid w:val="00D163E1"/>
    <w:rsid w:val="00D164AD"/>
    <w:rsid w:val="00D16635"/>
    <w:rsid w:val="00D16B1B"/>
    <w:rsid w:val="00D16E13"/>
    <w:rsid w:val="00D17706"/>
    <w:rsid w:val="00D20273"/>
    <w:rsid w:val="00D20550"/>
    <w:rsid w:val="00D205AB"/>
    <w:rsid w:val="00D212E7"/>
    <w:rsid w:val="00D2165E"/>
    <w:rsid w:val="00D223B1"/>
    <w:rsid w:val="00D227DD"/>
    <w:rsid w:val="00D2365C"/>
    <w:rsid w:val="00D24940"/>
    <w:rsid w:val="00D260CE"/>
    <w:rsid w:val="00D2634B"/>
    <w:rsid w:val="00D26E2E"/>
    <w:rsid w:val="00D2745A"/>
    <w:rsid w:val="00D274A7"/>
    <w:rsid w:val="00D3204D"/>
    <w:rsid w:val="00D32360"/>
    <w:rsid w:val="00D33CB9"/>
    <w:rsid w:val="00D33DD5"/>
    <w:rsid w:val="00D344AF"/>
    <w:rsid w:val="00D347B6"/>
    <w:rsid w:val="00D34842"/>
    <w:rsid w:val="00D35C7E"/>
    <w:rsid w:val="00D3714D"/>
    <w:rsid w:val="00D37632"/>
    <w:rsid w:val="00D37BC5"/>
    <w:rsid w:val="00D41AB8"/>
    <w:rsid w:val="00D42158"/>
    <w:rsid w:val="00D432CF"/>
    <w:rsid w:val="00D43777"/>
    <w:rsid w:val="00D438FF"/>
    <w:rsid w:val="00D43CEA"/>
    <w:rsid w:val="00D44123"/>
    <w:rsid w:val="00D44B3D"/>
    <w:rsid w:val="00D453FD"/>
    <w:rsid w:val="00D45E28"/>
    <w:rsid w:val="00D46FE4"/>
    <w:rsid w:val="00D47ACD"/>
    <w:rsid w:val="00D47DCA"/>
    <w:rsid w:val="00D504FF"/>
    <w:rsid w:val="00D50F14"/>
    <w:rsid w:val="00D50F60"/>
    <w:rsid w:val="00D51790"/>
    <w:rsid w:val="00D51B96"/>
    <w:rsid w:val="00D51CFD"/>
    <w:rsid w:val="00D52682"/>
    <w:rsid w:val="00D53916"/>
    <w:rsid w:val="00D54157"/>
    <w:rsid w:val="00D5469A"/>
    <w:rsid w:val="00D55236"/>
    <w:rsid w:val="00D55273"/>
    <w:rsid w:val="00D553B3"/>
    <w:rsid w:val="00D55940"/>
    <w:rsid w:val="00D569A4"/>
    <w:rsid w:val="00D56E62"/>
    <w:rsid w:val="00D57CB7"/>
    <w:rsid w:val="00D57CD8"/>
    <w:rsid w:val="00D6054E"/>
    <w:rsid w:val="00D60CF4"/>
    <w:rsid w:val="00D611C3"/>
    <w:rsid w:val="00D61DCA"/>
    <w:rsid w:val="00D628B0"/>
    <w:rsid w:val="00D630DC"/>
    <w:rsid w:val="00D632F5"/>
    <w:rsid w:val="00D63BC9"/>
    <w:rsid w:val="00D6452D"/>
    <w:rsid w:val="00D64637"/>
    <w:rsid w:val="00D64AE5"/>
    <w:rsid w:val="00D652D5"/>
    <w:rsid w:val="00D6535E"/>
    <w:rsid w:val="00D66CAB"/>
    <w:rsid w:val="00D71429"/>
    <w:rsid w:val="00D71B6D"/>
    <w:rsid w:val="00D723C3"/>
    <w:rsid w:val="00D73EE9"/>
    <w:rsid w:val="00D74061"/>
    <w:rsid w:val="00D74D6E"/>
    <w:rsid w:val="00D74D7C"/>
    <w:rsid w:val="00D7545E"/>
    <w:rsid w:val="00D76AB5"/>
    <w:rsid w:val="00D77EF7"/>
    <w:rsid w:val="00D77F64"/>
    <w:rsid w:val="00D8077E"/>
    <w:rsid w:val="00D80A48"/>
    <w:rsid w:val="00D8169F"/>
    <w:rsid w:val="00D8214F"/>
    <w:rsid w:val="00D821E9"/>
    <w:rsid w:val="00D828A7"/>
    <w:rsid w:val="00D8389A"/>
    <w:rsid w:val="00D839EA"/>
    <w:rsid w:val="00D84162"/>
    <w:rsid w:val="00D8475F"/>
    <w:rsid w:val="00D84A93"/>
    <w:rsid w:val="00D85B3C"/>
    <w:rsid w:val="00D85B81"/>
    <w:rsid w:val="00D85C8A"/>
    <w:rsid w:val="00D8785F"/>
    <w:rsid w:val="00D8787E"/>
    <w:rsid w:val="00D87C6A"/>
    <w:rsid w:val="00D9043F"/>
    <w:rsid w:val="00D90CB0"/>
    <w:rsid w:val="00D90FE2"/>
    <w:rsid w:val="00D92FFA"/>
    <w:rsid w:val="00D93A59"/>
    <w:rsid w:val="00D94BDC"/>
    <w:rsid w:val="00D94D4F"/>
    <w:rsid w:val="00D9553F"/>
    <w:rsid w:val="00D95C79"/>
    <w:rsid w:val="00D9629B"/>
    <w:rsid w:val="00D96322"/>
    <w:rsid w:val="00D96EE4"/>
    <w:rsid w:val="00D97C2A"/>
    <w:rsid w:val="00DA08D5"/>
    <w:rsid w:val="00DA0D5C"/>
    <w:rsid w:val="00DA1282"/>
    <w:rsid w:val="00DA1398"/>
    <w:rsid w:val="00DA21ED"/>
    <w:rsid w:val="00DA357E"/>
    <w:rsid w:val="00DA45B6"/>
    <w:rsid w:val="00DA5089"/>
    <w:rsid w:val="00DA50A4"/>
    <w:rsid w:val="00DA51A1"/>
    <w:rsid w:val="00DA58F9"/>
    <w:rsid w:val="00DA5B52"/>
    <w:rsid w:val="00DA746D"/>
    <w:rsid w:val="00DA7952"/>
    <w:rsid w:val="00DA7ACD"/>
    <w:rsid w:val="00DB0465"/>
    <w:rsid w:val="00DB07E3"/>
    <w:rsid w:val="00DB0F27"/>
    <w:rsid w:val="00DB1479"/>
    <w:rsid w:val="00DB1DFD"/>
    <w:rsid w:val="00DB20F2"/>
    <w:rsid w:val="00DB3B53"/>
    <w:rsid w:val="00DB3CDB"/>
    <w:rsid w:val="00DB41C2"/>
    <w:rsid w:val="00DB47B0"/>
    <w:rsid w:val="00DB4B33"/>
    <w:rsid w:val="00DB52F9"/>
    <w:rsid w:val="00DB5BA6"/>
    <w:rsid w:val="00DB67FD"/>
    <w:rsid w:val="00DB6826"/>
    <w:rsid w:val="00DB6CC1"/>
    <w:rsid w:val="00DB6CED"/>
    <w:rsid w:val="00DB7E1E"/>
    <w:rsid w:val="00DB7ED9"/>
    <w:rsid w:val="00DC0B02"/>
    <w:rsid w:val="00DC0DBE"/>
    <w:rsid w:val="00DC149A"/>
    <w:rsid w:val="00DC15D6"/>
    <w:rsid w:val="00DC186B"/>
    <w:rsid w:val="00DC1F5A"/>
    <w:rsid w:val="00DC2A86"/>
    <w:rsid w:val="00DC2FBD"/>
    <w:rsid w:val="00DC3B2C"/>
    <w:rsid w:val="00DC3D53"/>
    <w:rsid w:val="00DC3DA5"/>
    <w:rsid w:val="00DC42AB"/>
    <w:rsid w:val="00DC4431"/>
    <w:rsid w:val="00DC46C2"/>
    <w:rsid w:val="00DC47DC"/>
    <w:rsid w:val="00DC48AC"/>
    <w:rsid w:val="00DC4B9A"/>
    <w:rsid w:val="00DC57AA"/>
    <w:rsid w:val="00DC589F"/>
    <w:rsid w:val="00DC5F96"/>
    <w:rsid w:val="00DC6BA5"/>
    <w:rsid w:val="00DC6ED9"/>
    <w:rsid w:val="00DC7327"/>
    <w:rsid w:val="00DD0AD2"/>
    <w:rsid w:val="00DD0C2A"/>
    <w:rsid w:val="00DD1A68"/>
    <w:rsid w:val="00DD1F1D"/>
    <w:rsid w:val="00DD2A70"/>
    <w:rsid w:val="00DD2C15"/>
    <w:rsid w:val="00DD3629"/>
    <w:rsid w:val="00DD4843"/>
    <w:rsid w:val="00DD48C8"/>
    <w:rsid w:val="00DD4B9F"/>
    <w:rsid w:val="00DD505B"/>
    <w:rsid w:val="00DD53D6"/>
    <w:rsid w:val="00DD61B0"/>
    <w:rsid w:val="00DD6621"/>
    <w:rsid w:val="00DD6EA3"/>
    <w:rsid w:val="00DD738B"/>
    <w:rsid w:val="00DD74A1"/>
    <w:rsid w:val="00DE064B"/>
    <w:rsid w:val="00DE220A"/>
    <w:rsid w:val="00DE27D8"/>
    <w:rsid w:val="00DE2B6A"/>
    <w:rsid w:val="00DE3DA4"/>
    <w:rsid w:val="00DE44F0"/>
    <w:rsid w:val="00DE508F"/>
    <w:rsid w:val="00DE50BF"/>
    <w:rsid w:val="00DE5B71"/>
    <w:rsid w:val="00DE5C08"/>
    <w:rsid w:val="00DE7485"/>
    <w:rsid w:val="00DE79D7"/>
    <w:rsid w:val="00DF0600"/>
    <w:rsid w:val="00DF0626"/>
    <w:rsid w:val="00DF19E7"/>
    <w:rsid w:val="00DF1A47"/>
    <w:rsid w:val="00DF2967"/>
    <w:rsid w:val="00DF32A4"/>
    <w:rsid w:val="00DF32EC"/>
    <w:rsid w:val="00DF34F5"/>
    <w:rsid w:val="00DF3A16"/>
    <w:rsid w:val="00DF3C2D"/>
    <w:rsid w:val="00DF5064"/>
    <w:rsid w:val="00DF520B"/>
    <w:rsid w:val="00DF5563"/>
    <w:rsid w:val="00DF5B05"/>
    <w:rsid w:val="00DF678A"/>
    <w:rsid w:val="00DF6D8C"/>
    <w:rsid w:val="00DF7AA7"/>
    <w:rsid w:val="00DF7B5D"/>
    <w:rsid w:val="00E00027"/>
    <w:rsid w:val="00E002F5"/>
    <w:rsid w:val="00E00DE7"/>
    <w:rsid w:val="00E01206"/>
    <w:rsid w:val="00E0187C"/>
    <w:rsid w:val="00E025F1"/>
    <w:rsid w:val="00E0361D"/>
    <w:rsid w:val="00E0361F"/>
    <w:rsid w:val="00E038C8"/>
    <w:rsid w:val="00E0407A"/>
    <w:rsid w:val="00E04695"/>
    <w:rsid w:val="00E04891"/>
    <w:rsid w:val="00E04AC3"/>
    <w:rsid w:val="00E04C53"/>
    <w:rsid w:val="00E05013"/>
    <w:rsid w:val="00E05CFF"/>
    <w:rsid w:val="00E06228"/>
    <w:rsid w:val="00E0644C"/>
    <w:rsid w:val="00E0671B"/>
    <w:rsid w:val="00E06A6C"/>
    <w:rsid w:val="00E07606"/>
    <w:rsid w:val="00E109A3"/>
    <w:rsid w:val="00E11C34"/>
    <w:rsid w:val="00E11CA8"/>
    <w:rsid w:val="00E12703"/>
    <w:rsid w:val="00E12D37"/>
    <w:rsid w:val="00E12E8F"/>
    <w:rsid w:val="00E13B6D"/>
    <w:rsid w:val="00E15EE5"/>
    <w:rsid w:val="00E17052"/>
    <w:rsid w:val="00E1711C"/>
    <w:rsid w:val="00E17791"/>
    <w:rsid w:val="00E17B4F"/>
    <w:rsid w:val="00E17D3A"/>
    <w:rsid w:val="00E203A2"/>
    <w:rsid w:val="00E22BDB"/>
    <w:rsid w:val="00E237A9"/>
    <w:rsid w:val="00E23E64"/>
    <w:rsid w:val="00E23F5E"/>
    <w:rsid w:val="00E2485E"/>
    <w:rsid w:val="00E25609"/>
    <w:rsid w:val="00E26300"/>
    <w:rsid w:val="00E2671B"/>
    <w:rsid w:val="00E27712"/>
    <w:rsid w:val="00E27961"/>
    <w:rsid w:val="00E316C5"/>
    <w:rsid w:val="00E31811"/>
    <w:rsid w:val="00E321A3"/>
    <w:rsid w:val="00E33863"/>
    <w:rsid w:val="00E33AC9"/>
    <w:rsid w:val="00E33D82"/>
    <w:rsid w:val="00E33E49"/>
    <w:rsid w:val="00E34615"/>
    <w:rsid w:val="00E34959"/>
    <w:rsid w:val="00E34BAD"/>
    <w:rsid w:val="00E3512D"/>
    <w:rsid w:val="00E36492"/>
    <w:rsid w:val="00E36862"/>
    <w:rsid w:val="00E377D0"/>
    <w:rsid w:val="00E37A6E"/>
    <w:rsid w:val="00E40078"/>
    <w:rsid w:val="00E41016"/>
    <w:rsid w:val="00E41401"/>
    <w:rsid w:val="00E41E2F"/>
    <w:rsid w:val="00E42314"/>
    <w:rsid w:val="00E42441"/>
    <w:rsid w:val="00E430B8"/>
    <w:rsid w:val="00E432FF"/>
    <w:rsid w:val="00E43DD7"/>
    <w:rsid w:val="00E446D8"/>
    <w:rsid w:val="00E4473A"/>
    <w:rsid w:val="00E44CE9"/>
    <w:rsid w:val="00E465C6"/>
    <w:rsid w:val="00E466A0"/>
    <w:rsid w:val="00E467C6"/>
    <w:rsid w:val="00E46AFE"/>
    <w:rsid w:val="00E46B9C"/>
    <w:rsid w:val="00E47ADC"/>
    <w:rsid w:val="00E47D26"/>
    <w:rsid w:val="00E511E5"/>
    <w:rsid w:val="00E51DEE"/>
    <w:rsid w:val="00E51E28"/>
    <w:rsid w:val="00E51FAD"/>
    <w:rsid w:val="00E52BB5"/>
    <w:rsid w:val="00E52D15"/>
    <w:rsid w:val="00E5369C"/>
    <w:rsid w:val="00E5380D"/>
    <w:rsid w:val="00E54565"/>
    <w:rsid w:val="00E549EA"/>
    <w:rsid w:val="00E54F7D"/>
    <w:rsid w:val="00E551A8"/>
    <w:rsid w:val="00E566B6"/>
    <w:rsid w:val="00E568B1"/>
    <w:rsid w:val="00E5693E"/>
    <w:rsid w:val="00E56EF1"/>
    <w:rsid w:val="00E57942"/>
    <w:rsid w:val="00E60311"/>
    <w:rsid w:val="00E61207"/>
    <w:rsid w:val="00E61241"/>
    <w:rsid w:val="00E61313"/>
    <w:rsid w:val="00E6131D"/>
    <w:rsid w:val="00E61922"/>
    <w:rsid w:val="00E61C49"/>
    <w:rsid w:val="00E61D20"/>
    <w:rsid w:val="00E6248F"/>
    <w:rsid w:val="00E632F0"/>
    <w:rsid w:val="00E63505"/>
    <w:rsid w:val="00E6387A"/>
    <w:rsid w:val="00E6421E"/>
    <w:rsid w:val="00E64612"/>
    <w:rsid w:val="00E64633"/>
    <w:rsid w:val="00E65B28"/>
    <w:rsid w:val="00E67733"/>
    <w:rsid w:val="00E678D2"/>
    <w:rsid w:val="00E67BB4"/>
    <w:rsid w:val="00E70B6D"/>
    <w:rsid w:val="00E714F9"/>
    <w:rsid w:val="00E72A26"/>
    <w:rsid w:val="00E74ACF"/>
    <w:rsid w:val="00E74AEF"/>
    <w:rsid w:val="00E751F3"/>
    <w:rsid w:val="00E75630"/>
    <w:rsid w:val="00E75B33"/>
    <w:rsid w:val="00E766F6"/>
    <w:rsid w:val="00E76865"/>
    <w:rsid w:val="00E76EBA"/>
    <w:rsid w:val="00E77964"/>
    <w:rsid w:val="00E77A30"/>
    <w:rsid w:val="00E81123"/>
    <w:rsid w:val="00E81640"/>
    <w:rsid w:val="00E818F9"/>
    <w:rsid w:val="00E81913"/>
    <w:rsid w:val="00E81B6C"/>
    <w:rsid w:val="00E81B9B"/>
    <w:rsid w:val="00E81FD4"/>
    <w:rsid w:val="00E8260C"/>
    <w:rsid w:val="00E82D88"/>
    <w:rsid w:val="00E83286"/>
    <w:rsid w:val="00E840A5"/>
    <w:rsid w:val="00E85BBD"/>
    <w:rsid w:val="00E87523"/>
    <w:rsid w:val="00E87B0C"/>
    <w:rsid w:val="00E87FF4"/>
    <w:rsid w:val="00E90837"/>
    <w:rsid w:val="00E90CA4"/>
    <w:rsid w:val="00E9181B"/>
    <w:rsid w:val="00E927E7"/>
    <w:rsid w:val="00E92A1E"/>
    <w:rsid w:val="00E92D89"/>
    <w:rsid w:val="00E9378D"/>
    <w:rsid w:val="00E93FFD"/>
    <w:rsid w:val="00E940D0"/>
    <w:rsid w:val="00E94786"/>
    <w:rsid w:val="00E94CF1"/>
    <w:rsid w:val="00E95129"/>
    <w:rsid w:val="00E95FC7"/>
    <w:rsid w:val="00E96F4D"/>
    <w:rsid w:val="00E96FB3"/>
    <w:rsid w:val="00E97074"/>
    <w:rsid w:val="00E9720C"/>
    <w:rsid w:val="00E978E3"/>
    <w:rsid w:val="00E979E8"/>
    <w:rsid w:val="00EA1162"/>
    <w:rsid w:val="00EA17CB"/>
    <w:rsid w:val="00EA188D"/>
    <w:rsid w:val="00EA2F34"/>
    <w:rsid w:val="00EA2FE2"/>
    <w:rsid w:val="00EA3A30"/>
    <w:rsid w:val="00EA4025"/>
    <w:rsid w:val="00EA4215"/>
    <w:rsid w:val="00EA4DB2"/>
    <w:rsid w:val="00EA5017"/>
    <w:rsid w:val="00EA5122"/>
    <w:rsid w:val="00EA7475"/>
    <w:rsid w:val="00EA74CB"/>
    <w:rsid w:val="00EA7A94"/>
    <w:rsid w:val="00EA7CE6"/>
    <w:rsid w:val="00EB08CA"/>
    <w:rsid w:val="00EB2521"/>
    <w:rsid w:val="00EB2BBC"/>
    <w:rsid w:val="00EB30B0"/>
    <w:rsid w:val="00EB3265"/>
    <w:rsid w:val="00EB3B49"/>
    <w:rsid w:val="00EB3D6A"/>
    <w:rsid w:val="00EB4DA4"/>
    <w:rsid w:val="00EB508B"/>
    <w:rsid w:val="00EB585B"/>
    <w:rsid w:val="00EB6C1C"/>
    <w:rsid w:val="00EB7241"/>
    <w:rsid w:val="00EB7667"/>
    <w:rsid w:val="00EB7BCA"/>
    <w:rsid w:val="00EC0227"/>
    <w:rsid w:val="00EC0A7B"/>
    <w:rsid w:val="00EC1169"/>
    <w:rsid w:val="00EC13B6"/>
    <w:rsid w:val="00EC1DF9"/>
    <w:rsid w:val="00EC1E73"/>
    <w:rsid w:val="00EC2112"/>
    <w:rsid w:val="00EC4330"/>
    <w:rsid w:val="00EC43D4"/>
    <w:rsid w:val="00EC48D4"/>
    <w:rsid w:val="00EC517B"/>
    <w:rsid w:val="00EC54FA"/>
    <w:rsid w:val="00EC6CE1"/>
    <w:rsid w:val="00EC6D94"/>
    <w:rsid w:val="00EC7891"/>
    <w:rsid w:val="00EC7AED"/>
    <w:rsid w:val="00EC7CC3"/>
    <w:rsid w:val="00ED0282"/>
    <w:rsid w:val="00ED122A"/>
    <w:rsid w:val="00ED1378"/>
    <w:rsid w:val="00ED1D20"/>
    <w:rsid w:val="00ED1D8B"/>
    <w:rsid w:val="00ED21E1"/>
    <w:rsid w:val="00ED27D2"/>
    <w:rsid w:val="00ED2E28"/>
    <w:rsid w:val="00ED3087"/>
    <w:rsid w:val="00ED3D22"/>
    <w:rsid w:val="00ED4DAF"/>
    <w:rsid w:val="00ED59CF"/>
    <w:rsid w:val="00ED5B33"/>
    <w:rsid w:val="00ED61E9"/>
    <w:rsid w:val="00ED65CB"/>
    <w:rsid w:val="00ED73D3"/>
    <w:rsid w:val="00ED7A18"/>
    <w:rsid w:val="00EE065C"/>
    <w:rsid w:val="00EE28FA"/>
    <w:rsid w:val="00EE2B8F"/>
    <w:rsid w:val="00EE2D4B"/>
    <w:rsid w:val="00EE3624"/>
    <w:rsid w:val="00EE3869"/>
    <w:rsid w:val="00EE3E1A"/>
    <w:rsid w:val="00EE4238"/>
    <w:rsid w:val="00EE4FD1"/>
    <w:rsid w:val="00EE5201"/>
    <w:rsid w:val="00EE628B"/>
    <w:rsid w:val="00EE6E9E"/>
    <w:rsid w:val="00EE7049"/>
    <w:rsid w:val="00EE7973"/>
    <w:rsid w:val="00EE7EF4"/>
    <w:rsid w:val="00EF0E44"/>
    <w:rsid w:val="00EF2A8E"/>
    <w:rsid w:val="00EF33E7"/>
    <w:rsid w:val="00EF3556"/>
    <w:rsid w:val="00EF37BC"/>
    <w:rsid w:val="00EF4ED2"/>
    <w:rsid w:val="00EF4EFA"/>
    <w:rsid w:val="00EF5FDD"/>
    <w:rsid w:val="00EF6708"/>
    <w:rsid w:val="00EF7524"/>
    <w:rsid w:val="00EF7B9A"/>
    <w:rsid w:val="00F00151"/>
    <w:rsid w:val="00F00549"/>
    <w:rsid w:val="00F0080D"/>
    <w:rsid w:val="00F01C35"/>
    <w:rsid w:val="00F03BBA"/>
    <w:rsid w:val="00F03CD5"/>
    <w:rsid w:val="00F03F4F"/>
    <w:rsid w:val="00F04382"/>
    <w:rsid w:val="00F04BCB"/>
    <w:rsid w:val="00F05486"/>
    <w:rsid w:val="00F064F6"/>
    <w:rsid w:val="00F06533"/>
    <w:rsid w:val="00F06C71"/>
    <w:rsid w:val="00F0769E"/>
    <w:rsid w:val="00F076BB"/>
    <w:rsid w:val="00F10CEF"/>
    <w:rsid w:val="00F1143C"/>
    <w:rsid w:val="00F125B0"/>
    <w:rsid w:val="00F135F3"/>
    <w:rsid w:val="00F13FCF"/>
    <w:rsid w:val="00F14894"/>
    <w:rsid w:val="00F14F41"/>
    <w:rsid w:val="00F14F45"/>
    <w:rsid w:val="00F175F9"/>
    <w:rsid w:val="00F202A6"/>
    <w:rsid w:val="00F21F5B"/>
    <w:rsid w:val="00F22017"/>
    <w:rsid w:val="00F229BA"/>
    <w:rsid w:val="00F231B0"/>
    <w:rsid w:val="00F232FE"/>
    <w:rsid w:val="00F239C2"/>
    <w:rsid w:val="00F23D80"/>
    <w:rsid w:val="00F24FF9"/>
    <w:rsid w:val="00F26294"/>
    <w:rsid w:val="00F279BD"/>
    <w:rsid w:val="00F279C3"/>
    <w:rsid w:val="00F303D3"/>
    <w:rsid w:val="00F30DE3"/>
    <w:rsid w:val="00F30E2A"/>
    <w:rsid w:val="00F31091"/>
    <w:rsid w:val="00F31444"/>
    <w:rsid w:val="00F31F3F"/>
    <w:rsid w:val="00F32A6F"/>
    <w:rsid w:val="00F3337D"/>
    <w:rsid w:val="00F337AE"/>
    <w:rsid w:val="00F33C10"/>
    <w:rsid w:val="00F34F95"/>
    <w:rsid w:val="00F35260"/>
    <w:rsid w:val="00F3592A"/>
    <w:rsid w:val="00F36481"/>
    <w:rsid w:val="00F37324"/>
    <w:rsid w:val="00F376B9"/>
    <w:rsid w:val="00F37C0C"/>
    <w:rsid w:val="00F37CC0"/>
    <w:rsid w:val="00F404AE"/>
    <w:rsid w:val="00F40D7B"/>
    <w:rsid w:val="00F4118C"/>
    <w:rsid w:val="00F4133E"/>
    <w:rsid w:val="00F41C77"/>
    <w:rsid w:val="00F4212F"/>
    <w:rsid w:val="00F42C2A"/>
    <w:rsid w:val="00F43A50"/>
    <w:rsid w:val="00F441FB"/>
    <w:rsid w:val="00F44CD3"/>
    <w:rsid w:val="00F4507A"/>
    <w:rsid w:val="00F45388"/>
    <w:rsid w:val="00F458E1"/>
    <w:rsid w:val="00F4633C"/>
    <w:rsid w:val="00F470A8"/>
    <w:rsid w:val="00F47183"/>
    <w:rsid w:val="00F47AF0"/>
    <w:rsid w:val="00F47B39"/>
    <w:rsid w:val="00F47D93"/>
    <w:rsid w:val="00F47E14"/>
    <w:rsid w:val="00F50EA3"/>
    <w:rsid w:val="00F528AF"/>
    <w:rsid w:val="00F52E63"/>
    <w:rsid w:val="00F536ED"/>
    <w:rsid w:val="00F53B53"/>
    <w:rsid w:val="00F53C00"/>
    <w:rsid w:val="00F54552"/>
    <w:rsid w:val="00F545D6"/>
    <w:rsid w:val="00F54DC4"/>
    <w:rsid w:val="00F5511B"/>
    <w:rsid w:val="00F5555C"/>
    <w:rsid w:val="00F55620"/>
    <w:rsid w:val="00F55AC6"/>
    <w:rsid w:val="00F55D13"/>
    <w:rsid w:val="00F56406"/>
    <w:rsid w:val="00F566C2"/>
    <w:rsid w:val="00F569A0"/>
    <w:rsid w:val="00F56E4E"/>
    <w:rsid w:val="00F56F91"/>
    <w:rsid w:val="00F572EF"/>
    <w:rsid w:val="00F57379"/>
    <w:rsid w:val="00F573E6"/>
    <w:rsid w:val="00F576EB"/>
    <w:rsid w:val="00F57739"/>
    <w:rsid w:val="00F579B1"/>
    <w:rsid w:val="00F60152"/>
    <w:rsid w:val="00F608C5"/>
    <w:rsid w:val="00F61543"/>
    <w:rsid w:val="00F618C6"/>
    <w:rsid w:val="00F625ED"/>
    <w:rsid w:val="00F62AE2"/>
    <w:rsid w:val="00F62CC9"/>
    <w:rsid w:val="00F62E6A"/>
    <w:rsid w:val="00F63E19"/>
    <w:rsid w:val="00F64365"/>
    <w:rsid w:val="00F64791"/>
    <w:rsid w:val="00F65009"/>
    <w:rsid w:val="00F65253"/>
    <w:rsid w:val="00F65AE5"/>
    <w:rsid w:val="00F66F44"/>
    <w:rsid w:val="00F67CD1"/>
    <w:rsid w:val="00F67E33"/>
    <w:rsid w:val="00F70131"/>
    <w:rsid w:val="00F70B4E"/>
    <w:rsid w:val="00F71198"/>
    <w:rsid w:val="00F71FC5"/>
    <w:rsid w:val="00F72219"/>
    <w:rsid w:val="00F73961"/>
    <w:rsid w:val="00F73FC5"/>
    <w:rsid w:val="00F742A5"/>
    <w:rsid w:val="00F74AC3"/>
    <w:rsid w:val="00F7562C"/>
    <w:rsid w:val="00F759EC"/>
    <w:rsid w:val="00F7614C"/>
    <w:rsid w:val="00F76305"/>
    <w:rsid w:val="00F773D5"/>
    <w:rsid w:val="00F77AEC"/>
    <w:rsid w:val="00F808A8"/>
    <w:rsid w:val="00F816CA"/>
    <w:rsid w:val="00F8190A"/>
    <w:rsid w:val="00F81D8A"/>
    <w:rsid w:val="00F8298B"/>
    <w:rsid w:val="00F82D38"/>
    <w:rsid w:val="00F82E8E"/>
    <w:rsid w:val="00F84EB2"/>
    <w:rsid w:val="00F85373"/>
    <w:rsid w:val="00F85E36"/>
    <w:rsid w:val="00F85F8D"/>
    <w:rsid w:val="00F86180"/>
    <w:rsid w:val="00F865AC"/>
    <w:rsid w:val="00F8748E"/>
    <w:rsid w:val="00F87AF4"/>
    <w:rsid w:val="00F90036"/>
    <w:rsid w:val="00F90B65"/>
    <w:rsid w:val="00F90CC4"/>
    <w:rsid w:val="00F90E08"/>
    <w:rsid w:val="00F910BD"/>
    <w:rsid w:val="00F91615"/>
    <w:rsid w:val="00F91CB6"/>
    <w:rsid w:val="00F92C55"/>
    <w:rsid w:val="00F92DCA"/>
    <w:rsid w:val="00F93378"/>
    <w:rsid w:val="00F93A22"/>
    <w:rsid w:val="00F93FCB"/>
    <w:rsid w:val="00F94455"/>
    <w:rsid w:val="00F9453A"/>
    <w:rsid w:val="00F94DA6"/>
    <w:rsid w:val="00F952B8"/>
    <w:rsid w:val="00F95504"/>
    <w:rsid w:val="00F9567F"/>
    <w:rsid w:val="00F95A1A"/>
    <w:rsid w:val="00F95A6D"/>
    <w:rsid w:val="00F95CBE"/>
    <w:rsid w:val="00F95F3B"/>
    <w:rsid w:val="00F965E1"/>
    <w:rsid w:val="00F96A2F"/>
    <w:rsid w:val="00F96AC5"/>
    <w:rsid w:val="00F9708A"/>
    <w:rsid w:val="00FA0DB3"/>
    <w:rsid w:val="00FA325E"/>
    <w:rsid w:val="00FA3909"/>
    <w:rsid w:val="00FA3958"/>
    <w:rsid w:val="00FA416C"/>
    <w:rsid w:val="00FA5097"/>
    <w:rsid w:val="00FA5BB1"/>
    <w:rsid w:val="00FA63A5"/>
    <w:rsid w:val="00FA64FE"/>
    <w:rsid w:val="00FA70F9"/>
    <w:rsid w:val="00FB01A7"/>
    <w:rsid w:val="00FB066F"/>
    <w:rsid w:val="00FB09E6"/>
    <w:rsid w:val="00FB16E8"/>
    <w:rsid w:val="00FB1FC0"/>
    <w:rsid w:val="00FB28A5"/>
    <w:rsid w:val="00FB30C4"/>
    <w:rsid w:val="00FB3AD8"/>
    <w:rsid w:val="00FB40E8"/>
    <w:rsid w:val="00FB4D38"/>
    <w:rsid w:val="00FB5166"/>
    <w:rsid w:val="00FB5599"/>
    <w:rsid w:val="00FB5B6D"/>
    <w:rsid w:val="00FB5DDA"/>
    <w:rsid w:val="00FB5E67"/>
    <w:rsid w:val="00FB722C"/>
    <w:rsid w:val="00FB7414"/>
    <w:rsid w:val="00FC0245"/>
    <w:rsid w:val="00FC054E"/>
    <w:rsid w:val="00FC0B0E"/>
    <w:rsid w:val="00FC12BF"/>
    <w:rsid w:val="00FC221A"/>
    <w:rsid w:val="00FC2302"/>
    <w:rsid w:val="00FC27A7"/>
    <w:rsid w:val="00FC3219"/>
    <w:rsid w:val="00FC3875"/>
    <w:rsid w:val="00FC3E98"/>
    <w:rsid w:val="00FC4605"/>
    <w:rsid w:val="00FC4A96"/>
    <w:rsid w:val="00FC4FB1"/>
    <w:rsid w:val="00FC51F8"/>
    <w:rsid w:val="00FC550C"/>
    <w:rsid w:val="00FC5DFC"/>
    <w:rsid w:val="00FC61A8"/>
    <w:rsid w:val="00FD017B"/>
    <w:rsid w:val="00FD0202"/>
    <w:rsid w:val="00FD0FFE"/>
    <w:rsid w:val="00FD1978"/>
    <w:rsid w:val="00FD26D6"/>
    <w:rsid w:val="00FD2822"/>
    <w:rsid w:val="00FD2842"/>
    <w:rsid w:val="00FD2D1A"/>
    <w:rsid w:val="00FD3B75"/>
    <w:rsid w:val="00FD3DF0"/>
    <w:rsid w:val="00FD3FB8"/>
    <w:rsid w:val="00FD4710"/>
    <w:rsid w:val="00FD58F1"/>
    <w:rsid w:val="00FD5C4F"/>
    <w:rsid w:val="00FD63A0"/>
    <w:rsid w:val="00FD747F"/>
    <w:rsid w:val="00FD7D70"/>
    <w:rsid w:val="00FE07AE"/>
    <w:rsid w:val="00FE13A9"/>
    <w:rsid w:val="00FE3207"/>
    <w:rsid w:val="00FE3626"/>
    <w:rsid w:val="00FE3A8B"/>
    <w:rsid w:val="00FE4672"/>
    <w:rsid w:val="00FE4942"/>
    <w:rsid w:val="00FE60A5"/>
    <w:rsid w:val="00FE7478"/>
    <w:rsid w:val="00FF01AA"/>
    <w:rsid w:val="00FF0CAA"/>
    <w:rsid w:val="00FF1927"/>
    <w:rsid w:val="00FF21F2"/>
    <w:rsid w:val="00FF226E"/>
    <w:rsid w:val="00FF2587"/>
    <w:rsid w:val="00FF2DC3"/>
    <w:rsid w:val="00FF2F6D"/>
    <w:rsid w:val="00FF3306"/>
    <w:rsid w:val="00FF3EB1"/>
    <w:rsid w:val="00FF41F7"/>
    <w:rsid w:val="00FF4C79"/>
    <w:rsid w:val="00FF5343"/>
    <w:rsid w:val="00FF6653"/>
    <w:rsid w:val="00FF76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3EC"/>
  </w:style>
  <w:style w:type="paragraph" w:styleId="Heading1">
    <w:name w:val="heading 1"/>
    <w:basedOn w:val="Normal"/>
    <w:next w:val="Normal"/>
    <w:link w:val="Heading1Char"/>
    <w:uiPriority w:val="9"/>
    <w:qFormat/>
    <w:rsid w:val="007058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0D3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67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71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FE07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7AE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7AE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7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7AE"/>
    <w:rPr>
      <w:b/>
      <w:bCs/>
      <w:sz w:val="20"/>
      <w:szCs w:val="18"/>
    </w:rPr>
  </w:style>
  <w:style w:type="paragraph" w:styleId="NoSpacing">
    <w:name w:val="No Spacing"/>
    <w:uiPriority w:val="1"/>
    <w:qFormat/>
    <w:rsid w:val="00F6479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058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evision">
    <w:name w:val="Revision"/>
    <w:hidden/>
    <w:uiPriority w:val="99"/>
    <w:semiHidden/>
    <w:rsid w:val="00705803"/>
    <w:pPr>
      <w:spacing w:after="0" w:line="240" w:lineRule="auto"/>
    </w:pPr>
  </w:style>
  <w:style w:type="character" w:styleId="Hyperlink">
    <w:name w:val="Hyperlink"/>
    <w:basedOn w:val="DefaultParagraphFont"/>
    <w:unhideWhenUsed/>
    <w:rsid w:val="00705803"/>
    <w:rPr>
      <w:color w:val="0000FF" w:themeColor="hyperlink"/>
      <w:u w:val="single"/>
    </w:rPr>
  </w:style>
  <w:style w:type="character" w:customStyle="1" w:styleId="jrnl">
    <w:name w:val="jrnl"/>
    <w:rsid w:val="00C81657"/>
  </w:style>
  <w:style w:type="character" w:customStyle="1" w:styleId="style109">
    <w:name w:val="style109"/>
    <w:basedOn w:val="DefaultParagraphFont"/>
    <w:rsid w:val="00B3628A"/>
  </w:style>
  <w:style w:type="character" w:styleId="HTMLCite">
    <w:name w:val="HTML Cite"/>
    <w:basedOn w:val="DefaultParagraphFont"/>
    <w:uiPriority w:val="99"/>
    <w:semiHidden/>
    <w:unhideWhenUsed/>
    <w:rsid w:val="00C828ED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6B4AF0"/>
    <w:rPr>
      <w:color w:val="808080"/>
    </w:rPr>
  </w:style>
  <w:style w:type="paragraph" w:styleId="NormalWeb">
    <w:name w:val="Normal (Web)"/>
    <w:basedOn w:val="Normal"/>
    <w:uiPriority w:val="99"/>
    <w:unhideWhenUsed/>
    <w:rsid w:val="005676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3EC"/>
  </w:style>
  <w:style w:type="paragraph" w:styleId="Heading1">
    <w:name w:val="heading 1"/>
    <w:basedOn w:val="Normal"/>
    <w:next w:val="Normal"/>
    <w:link w:val="Heading1Char"/>
    <w:uiPriority w:val="9"/>
    <w:qFormat/>
    <w:rsid w:val="007058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0D3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67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71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FE07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7AE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7AE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7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7AE"/>
    <w:rPr>
      <w:b/>
      <w:bCs/>
      <w:sz w:val="20"/>
      <w:szCs w:val="18"/>
    </w:rPr>
  </w:style>
  <w:style w:type="paragraph" w:styleId="NoSpacing">
    <w:name w:val="No Spacing"/>
    <w:uiPriority w:val="1"/>
    <w:qFormat/>
    <w:rsid w:val="00F6479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058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evision">
    <w:name w:val="Revision"/>
    <w:hidden/>
    <w:uiPriority w:val="99"/>
    <w:semiHidden/>
    <w:rsid w:val="00705803"/>
    <w:pPr>
      <w:spacing w:after="0" w:line="240" w:lineRule="auto"/>
    </w:pPr>
  </w:style>
  <w:style w:type="character" w:styleId="Hyperlink">
    <w:name w:val="Hyperlink"/>
    <w:basedOn w:val="DefaultParagraphFont"/>
    <w:unhideWhenUsed/>
    <w:rsid w:val="00705803"/>
    <w:rPr>
      <w:color w:val="0000FF" w:themeColor="hyperlink"/>
      <w:u w:val="single"/>
    </w:rPr>
  </w:style>
  <w:style w:type="character" w:customStyle="1" w:styleId="jrnl">
    <w:name w:val="jrnl"/>
    <w:rsid w:val="00C81657"/>
  </w:style>
  <w:style w:type="character" w:customStyle="1" w:styleId="style109">
    <w:name w:val="style109"/>
    <w:basedOn w:val="DefaultParagraphFont"/>
    <w:rsid w:val="00B3628A"/>
  </w:style>
  <w:style w:type="character" w:styleId="HTMLCite">
    <w:name w:val="HTML Cite"/>
    <w:basedOn w:val="DefaultParagraphFont"/>
    <w:uiPriority w:val="99"/>
    <w:semiHidden/>
    <w:unhideWhenUsed/>
    <w:rsid w:val="00C828ED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6B4AF0"/>
    <w:rPr>
      <w:color w:val="808080"/>
    </w:rPr>
  </w:style>
  <w:style w:type="paragraph" w:styleId="NormalWeb">
    <w:name w:val="Normal (Web)"/>
    <w:basedOn w:val="Normal"/>
    <w:uiPriority w:val="99"/>
    <w:unhideWhenUsed/>
    <w:rsid w:val="005676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42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2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D58DE4-45F6-4298-BC22-677A126AC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452</Words>
  <Characters>258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stro</dc:creator>
  <cp:lastModifiedBy>kc.lalitha</cp:lastModifiedBy>
  <cp:revision>15</cp:revision>
  <dcterms:created xsi:type="dcterms:W3CDTF">2017-05-12T14:47:00Z</dcterms:created>
  <dcterms:modified xsi:type="dcterms:W3CDTF">2017-06-14T16:45:00Z</dcterms:modified>
</cp:coreProperties>
</file>